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6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33"/>
        <w:gridCol w:w="269"/>
        <w:gridCol w:w="283"/>
        <w:gridCol w:w="109"/>
        <w:gridCol w:w="434"/>
        <w:gridCol w:w="109"/>
        <w:gridCol w:w="434"/>
        <w:gridCol w:w="109"/>
        <w:gridCol w:w="434"/>
        <w:gridCol w:w="109"/>
        <w:gridCol w:w="434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33"/>
        <w:gridCol w:w="109"/>
        <w:gridCol w:w="493"/>
        <w:gridCol w:w="109"/>
        <w:gridCol w:w="452"/>
        <w:gridCol w:w="109"/>
      </w:tblGrid>
      <w:tr w:rsidR="006C10E0" w:rsidRPr="00C620F0" w14:paraId="33F6DDAD" w14:textId="77777777" w:rsidTr="00DC42BD">
        <w:trPr>
          <w:trHeight w:hRule="exact" w:val="301"/>
        </w:trPr>
        <w:tc>
          <w:tcPr>
            <w:tcW w:w="17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A756FE" w14:textId="0128D16B" w:rsidR="006C10E0" w:rsidRPr="00C620F0" w:rsidRDefault="00C67FF1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ppendix </w:t>
            </w:r>
            <w:r w:rsidR="00DE047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="00E768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6C10E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able </w:t>
            </w:r>
          </w:p>
        </w:tc>
        <w:tc>
          <w:tcPr>
            <w:tcW w:w="3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C144A9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3E0EF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90CFC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4096B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410A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DD713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0E7D0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16C5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82EF4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E00A3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B3751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610EA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3CFD4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8C44B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F47A3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C229D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8B82D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E79B4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FC2AF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9AAD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6B64A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C0DBF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8428F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E509F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7DA72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43CD3" w14:textId="77777777" w:rsidR="006C10E0" w:rsidRPr="00C620F0" w:rsidRDefault="006C10E0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E5CB2" w14:textId="77777777" w:rsidR="006C10E0" w:rsidRPr="00C620F0" w:rsidRDefault="006C10E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862BD" w:rsidRPr="00C620F0" w14:paraId="162F6A98" w14:textId="77777777" w:rsidTr="00DC42BD">
        <w:trPr>
          <w:gridAfter w:val="1"/>
          <w:wAfter w:w="109" w:type="dxa"/>
          <w:trHeight w:hRule="exact" w:val="284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0A2F47D" w14:textId="77777777" w:rsidR="001862BD" w:rsidRPr="00C620F0" w:rsidRDefault="001862BD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 w:val="restar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68A338E" w14:textId="77777777" w:rsidR="001862BD" w:rsidRPr="00C620F0" w:rsidRDefault="006C10E0" w:rsidP="003B150A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quity framed</w:t>
            </w:r>
            <w:r w:rsidR="001862B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study</w:t>
            </w:r>
            <w:r w:rsidR="001862BD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bjective</w:t>
            </w:r>
          </w:p>
        </w:tc>
        <w:tc>
          <w:tcPr>
            <w:tcW w:w="3255" w:type="dxa"/>
            <w:gridSpan w:val="12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hideMark/>
          </w:tcPr>
          <w:p w14:paraId="1EE8A7C1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</w:t>
            </w:r>
          </w:p>
          <w:p w14:paraId="5E78506F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8B28A71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0475DBE8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3882185E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1ED93C1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0" w:type="dxa"/>
            <w:gridSpan w:val="20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24A4980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I</w:t>
            </w:r>
          </w:p>
          <w:p w14:paraId="36F28D0A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21994CC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A6E199E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CD9B57C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714563F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23DA6FF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23C6511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1FE349D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0353331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96" w:type="dxa"/>
            <w:gridSpan w:val="16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3F9B591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II</w:t>
            </w:r>
          </w:p>
          <w:p w14:paraId="4DB7628D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0F4CA433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0A43FE5D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D81F459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2D87EDDF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52BD6172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6503FA9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vMerge w:val="restar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textDirection w:val="tbRl"/>
            <w:hideMark/>
          </w:tcPr>
          <w:p w14:paraId="0FA709CB" w14:textId="77777777" w:rsidR="001862BD" w:rsidRPr="00C620F0" w:rsidRDefault="001862BD" w:rsidP="00BF41A4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ountries in the study</w:t>
            </w:r>
          </w:p>
        </w:tc>
      </w:tr>
      <w:tr w:rsidR="001862BD" w:rsidRPr="00C620F0" w14:paraId="3460E75B" w14:textId="77777777" w:rsidTr="00DC42BD">
        <w:trPr>
          <w:gridAfter w:val="1"/>
          <w:wAfter w:w="109" w:type="dxa"/>
          <w:trHeight w:hRule="exact" w:val="56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190563" w14:textId="77777777" w:rsidR="001862BD" w:rsidRPr="00C620F0" w:rsidRDefault="001862BD" w:rsidP="002F139A">
            <w:pPr>
              <w:ind w:left="191" w:hanging="191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EF07B56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gridSpan w:val="8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AB859F3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084" w:type="dxa"/>
            <w:gridSpan w:val="4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D5F9298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st health loss</w:t>
            </w:r>
          </w:p>
        </w:tc>
        <w:tc>
          <w:tcPr>
            <w:tcW w:w="3252" w:type="dxa"/>
            <w:gridSpan w:val="12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687D0D2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362EF04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ea of living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578476A" w14:textId="109A6AC9" w:rsidR="001862BD" w:rsidRPr="00C620F0" w:rsidRDefault="004B0EE3" w:rsidP="004B0EE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168" w:type="dxa"/>
            <w:gridSpan w:val="8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2589AFB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onomic productivity</w:t>
            </w:r>
          </w:p>
        </w:tc>
        <w:tc>
          <w:tcPr>
            <w:tcW w:w="2228" w:type="dxa"/>
            <w:gridSpan w:val="8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C3E5132" w14:textId="77777777" w:rsidR="001862BD" w:rsidRPr="00C620F0" w:rsidRDefault="001862BD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astrophic health expenditure</w:t>
            </w: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BDC5FA" w14:textId="77777777" w:rsidR="001862BD" w:rsidRPr="00C620F0" w:rsidRDefault="001862BD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B150A" w:rsidRPr="00C620F0" w14:paraId="24E490F1" w14:textId="77777777" w:rsidTr="00DC42BD">
        <w:trPr>
          <w:gridAfter w:val="1"/>
          <w:wAfter w:w="109" w:type="dxa"/>
          <w:trHeight w:hRule="exact" w:val="90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98583E" w14:textId="77777777" w:rsidR="003B150A" w:rsidRPr="00C620F0" w:rsidRDefault="003B150A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37DEF41" w14:textId="77777777" w:rsidR="003B150A" w:rsidRPr="00C620F0" w:rsidRDefault="003B150A" w:rsidP="008C41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1507B4F" w14:textId="152216C0" w:rsidR="003B150A" w:rsidRPr="00C620F0" w:rsidRDefault="003E3DF1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everity of illness </w:t>
            </w:r>
            <w:r w:rsidR="003B150A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 the individual level</w:t>
            </w:r>
          </w:p>
          <w:p w14:paraId="379778B7" w14:textId="77777777" w:rsidR="003B150A" w:rsidRPr="00C620F0" w:rsidRDefault="003B150A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FED76D" w14:textId="0B9922E5" w:rsidR="003B150A" w:rsidRPr="00C620F0" w:rsidRDefault="00E730F4" w:rsidP="00E730F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  <w:r w:rsidR="003B150A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istributio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f the diseas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39B4D5B" w14:textId="77777777" w:rsidR="003B150A" w:rsidRPr="00C620F0" w:rsidRDefault="003B150A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sence of comorbiditie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F39751" w14:textId="2189B15E" w:rsidR="003B150A" w:rsidRPr="00C620F0" w:rsidRDefault="003B150A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usehold income level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700D09F" w14:textId="77777777" w:rsidR="003B150A" w:rsidRPr="00C620F0" w:rsidRDefault="003B150A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coverag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5504792" w14:textId="77777777" w:rsidR="003B150A" w:rsidRPr="00C620F0" w:rsidRDefault="003B150A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3D65D6A" w14:textId="77777777" w:rsidR="003B150A" w:rsidRPr="00C620F0" w:rsidRDefault="003B150A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graphical acces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CAA040" w14:textId="736228EE" w:rsidR="003B150A" w:rsidRPr="00C620F0" w:rsidRDefault="004B0EE3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 at birth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5726ABA" w14:textId="4698738D" w:rsidR="003B150A" w:rsidRPr="00C620F0" w:rsidRDefault="003B150A" w:rsidP="003B150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ss of </w:t>
            </w:r>
            <w:r w:rsidR="002D10D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ductivity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175333F" w14:textId="77777777" w:rsidR="003B150A" w:rsidRPr="00C620F0" w:rsidRDefault="003B150A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83BC1EB" w14:textId="53D1E9D4" w:rsidR="003B150A" w:rsidRPr="00C620F0" w:rsidRDefault="007A3050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nancial</w:t>
            </w:r>
            <w:r w:rsidR="003B150A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isk Protection (FRP)</w:t>
            </w:r>
          </w:p>
          <w:p w14:paraId="178B1988" w14:textId="77777777" w:rsidR="003B150A" w:rsidRPr="00C620F0" w:rsidRDefault="003B150A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E5F42FB" w14:textId="77777777" w:rsidR="003B150A" w:rsidRPr="00C620F0" w:rsidRDefault="003B150A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ance on OOP expenditure</w:t>
            </w:r>
          </w:p>
          <w:p w14:paraId="37998973" w14:textId="77777777" w:rsidR="003B150A" w:rsidRPr="00C620F0" w:rsidRDefault="003B150A" w:rsidP="00C620F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ADAB2" w14:textId="77777777" w:rsidR="003B150A" w:rsidRPr="00C620F0" w:rsidRDefault="003B150A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B150A" w:rsidRPr="00C620F0" w14:paraId="2F934E76" w14:textId="77777777" w:rsidTr="00AF263E">
        <w:trPr>
          <w:gridAfter w:val="1"/>
          <w:wAfter w:w="109" w:type="dxa"/>
          <w:trHeight w:val="200"/>
        </w:trPr>
        <w:tc>
          <w:tcPr>
            <w:tcW w:w="1985" w:type="dxa"/>
            <w:gridSpan w:val="3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9942D1" w14:textId="69D94EF8" w:rsidR="001862BD" w:rsidRPr="00C620F0" w:rsidRDefault="003B150A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A540E3" w14:textId="77777777" w:rsidR="001862BD" w:rsidRPr="00C620F0" w:rsidRDefault="001862BD" w:rsidP="008C41A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FB73323" w14:textId="753F09DA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C7427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231840F" w14:textId="0E69EFF4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r w:rsidR="00C7427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0A3EBB8" w14:textId="5F4DEAAC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B96DB7E" w14:textId="317E8F58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56F65F7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DA76B80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AD4053C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2D9B2D4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4AE354D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A3F8CFD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3107A5D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A32FAF4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0D25330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FCE0551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AEED0F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AC9435F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62A7512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5D9FA0C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65A7546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751F33E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ED722E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94234B1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BEC25F1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D787EDE" w14:textId="77777777" w:rsidR="001862BD" w:rsidRPr="00C620F0" w:rsidRDefault="001862BD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1" w:type="dxa"/>
            <w:gridSpan w:val="2"/>
            <w:vMerge/>
            <w:tcBorders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2A7EF46" w14:textId="77777777" w:rsidR="001862BD" w:rsidRPr="00C620F0" w:rsidRDefault="001862BD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B2364" w:rsidRPr="00C620F0" w14:paraId="5596204C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35CC6D" w14:textId="631A3F29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bbott et al., 2012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Abbott&lt;/Author&gt;&lt;Year&gt;2012&lt;/Year&gt;&lt;RecNum&gt;129&lt;/RecNum&gt;&lt;DisplayText&gt;[1]&lt;/DisplayText&gt;&lt;record&gt;&lt;rec-number&gt;129&lt;/rec-number&gt;&lt;foreign-keys&gt;&lt;key app="EN" db-id="9wtxf502rxs9tletz2jx2pwspsppp0t5s0ae" timestamp="1493260798"&gt;129&lt;/key&gt;&lt;key app="ENWeb" db-id=""&gt;0&lt;/key&gt;&lt;/foreign-keys&gt;&lt;ref-type name="Journal Article"&gt;17&lt;/ref-type&gt;&lt;contributors&gt;&lt;authors&gt;&lt;author&gt;Abbott, C.&lt;/author&gt;&lt;author&gt;Tiede, B.&lt;/author&gt;&lt;author&gt;Armah, G.&lt;/author&gt;&lt;author&gt;Mahmoud, A.&lt;/author&gt;&lt;/authors&gt;&lt;/contributors&gt;&lt;auth-address&gt;Departments of Ecology and Evolutionary Biology, Molecular Biology and Woodrow Wilson School of Public and International Affairs, Princeton University, Princeton, NJ 08544, United States.&lt;/auth-address&gt;&lt;titles&gt;&lt;title&gt;Evaluation of cost-effectiveness of live oral pentavalent reassortant rotavirus vaccine introduction in Ghana&lt;/title&gt;&lt;secondary-title&gt;Vaccine&lt;/secondary-title&gt;&lt;/titles&gt;&lt;periodical&gt;&lt;full-title&gt;Vaccine&lt;/full-title&gt;&lt;/periodical&gt;&lt;pages&gt;2582-7&lt;/pages&gt;&lt;volume&gt;30&lt;/volume&gt;&lt;number&gt;15&lt;/number&gt;&lt;keywords&gt;&lt;keyword&gt;Child, Preschool&lt;/keyword&gt;&lt;keyword&gt;Cost-Benefit Analysis&lt;/keyword&gt;&lt;keyword&gt;Diarrhea/drug therapy/economics/prevention &amp;amp; control&lt;/keyword&gt;&lt;keyword&gt;Female&lt;/keyword&gt;&lt;keyword&gt;Gastroenteritis/drug therapy/economics/prevention &amp;amp; control&lt;/keyword&gt;&lt;keyword&gt;Ghana&lt;/keyword&gt;&lt;keyword&gt;Health Care Costs&lt;/keyword&gt;&lt;keyword&gt;Humans&lt;/keyword&gt;&lt;keyword&gt;Infant&lt;/keyword&gt;&lt;keyword&gt;Infant, Newborn&lt;/keyword&gt;&lt;keyword&gt;Male&lt;/keyword&gt;&lt;keyword&gt;Rotavirus Infections/drug therapy/economics/prevention &amp;amp; control&lt;/keyword&gt;&lt;keyword&gt;Rotavirus Vaccines/administration &amp;amp; dosage/*economics/immunology&lt;/keyword&gt;&lt;keyword&gt;Vaccines, Attenuated&lt;/keyword&gt;&lt;/keywords&gt;&lt;dates&gt;&lt;year&gt;2012&lt;/year&gt;&lt;pub-dates&gt;&lt;date&gt;Mar 28&lt;/date&gt;&lt;/pub-dates&gt;&lt;/dates&gt;&lt;isbn&gt;1873-2518 (Electronic)&amp;#xD;0264-410X (Linking)&lt;/isbn&gt;&lt;accession-num&gt;22321664&lt;/accession-num&gt;&lt;urls&gt;&lt;related-urls&gt;&lt;url&gt;https://www.ncbi.nlm.nih.gov/pubmed/22321664&lt;/url&gt;&lt;/related-urls&gt;&lt;/urls&gt;&lt;electronic-resource-num&gt;10.1016/j.vaccine.2012.01.076&lt;/electronic-resource-num&gt;&lt;/record&gt;&lt;/Cite&gt;&lt;/EndNote&gt;</w:instrTex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F61986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]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F036FB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7A1CA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AA8BA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BCAD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56496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4AB2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A47C0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36859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AFA70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A89C9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8BA11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B012E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D2D59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588A8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C7F96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B77E0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6B4A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152C6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55051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B2355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B5957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32B81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CC178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AE739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95963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EB08974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1ECF5B8C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61F8DE" w14:textId="02DD7EED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hmeti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aG1ldGk8L0F1dGhvcj48WWVhcj4yMDE1PC9ZZWFyPjxS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</w:fldData>
              </w:fldChar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aG1ldGk8L0F1dGhvcj48WWVhcj4yMDE1PC9ZZWFyPjxS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</w:fldData>
              </w:fldChar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F61986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]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95671D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A1B7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FC112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2A278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3A7E1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05213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D7E61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A1DEA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E7D3F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BC352C" w14:textId="77777777" w:rsidR="008C41A0" w:rsidRPr="00C620F0" w:rsidRDefault="00C620F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50D5E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2A5DC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5D505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E130B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15CA8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07307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DA875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86ED1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429F6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EA7C5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B1502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5DB32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ADB83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816E9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7CC23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333A1B4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0692DA6A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F7C5BB" w14:textId="44993A1D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koshi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4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Alkoshi&lt;/Author&gt;&lt;Year&gt;2014&lt;/Year&gt;&lt;RecNum&gt;130&lt;/RecNum&gt;&lt;DisplayText&gt;[3]&lt;/DisplayText&gt;&lt;record&gt;&lt;rec-number&gt;130&lt;/rec-number&gt;&lt;foreign-keys&gt;&lt;key app="EN" db-id="9wtxf502rxs9tletz2jx2pwspsppp0t5s0ae" timestamp="1493260812"&gt;130&lt;/key&gt;&lt;key app="ENWeb" db-id=""&gt;0&lt;/key&gt;&lt;/foreign-keys&gt;&lt;ref-type name="Journal Article"&gt;17&lt;/ref-type&gt;&lt;contributors&gt;&lt;authors&gt;&lt;author&gt;Alkoshi, Salem&lt;/author&gt;&lt;author&gt;Maimaiti, Namaitijiang&lt;/author&gt;&lt;author&gt;Dahlui, Maznah&lt;/author&gt;&lt;/authors&gt;&lt;/contributors&gt;&lt;titles&gt;&lt;title&gt;Cost-effectiveness analysis of rotavirus vaccination among Libyan children using a simple economic model&lt;/title&gt;&lt;secondary-title&gt;Libyan Journal of Medicine&lt;/secondary-title&gt;&lt;/titles&gt;&lt;periodical&gt;&lt;full-title&gt;Libyan Journal of Medicine&lt;/full-title&gt;&lt;/periodical&gt;&lt;pages&gt;26236&lt;/pages&gt;&lt;volume&gt;9&lt;/volume&gt;&lt;number&gt;1&lt;/number&gt;&lt;dates&gt;&lt;year&gt;2014&lt;/year&gt;&lt;/dates&gt;&lt;isbn&gt;1993-2820&amp;#xD;1819-6357&lt;/isbn&gt;&lt;urls&gt;&lt;/urls&gt;&lt;electronic-resource-num&gt;10.3402/ljm.v9.26236&lt;/electronic-resource-num&gt;&lt;/record&gt;&lt;/Cite&gt;&lt;/EndNote&gt;</w:instrTex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F61986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]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694F6E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1907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3434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E1B53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F2AB2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9C76F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8BE6E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26D0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22B6C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CBD60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DD9DD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FCDA6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5496F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2F3B0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F82AC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8CCC0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7B54C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7006E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C661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8A08B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7CE5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714FC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0D9FD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B9D7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8155B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0C1D19A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508F20F1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D1C356" w14:textId="3F3E9A1B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herly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2)</w:t>
            </w:r>
            <w:r w:rsidR="008E668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Atherly&lt;/Author&gt;&lt;Year&gt;2012&lt;/Year&gt;&lt;RecNum&gt;133&lt;/RecNum&gt;&lt;DisplayText&gt;[4]&lt;/DisplayText&gt;&lt;record&gt;&lt;rec-number&gt;133&lt;/rec-number&gt;&lt;foreign-keys&gt;&lt;key app="EN" db-id="9wtxf502rxs9tletz2jx2pwspsppp0t5s0ae" timestamp="1493260867"&gt;133&lt;/key&gt;&lt;key app="ENWeb" db-id=""&gt;0&lt;/key&gt;&lt;/foreign-keys&gt;&lt;ref-type name="Journal Article"&gt;17&lt;/ref-type&gt;&lt;contributors&gt;&lt;authors&gt;&lt;author&gt;Atherly, D. E.&lt;/author&gt;&lt;author&gt;Lewis, K. D.&lt;/author&gt;&lt;author&gt;Tate, J.&lt;/author&gt;&lt;author&gt;Parashar, U. D.&lt;/author&gt;&lt;author&gt;Rheingans, R. D.&lt;/author&gt;&lt;/authors&gt;&lt;/contributors&gt;&lt;auth-address&gt;Rotavirus Vaccine Program, PATH, Seattle, WA, United States. datherly@path.org&lt;/auth-address&gt;&lt;titles&gt;&lt;title&gt;Projected health and economic impact of rotavirus vaccination in GAVI-eligible countries: 2011-2030&lt;/title&gt;&lt;secondary-title&gt;Vaccine&lt;/secondary-title&gt;&lt;/titles&gt;&lt;periodical&gt;&lt;full-title&gt;Vaccine&lt;/full-title&gt;&lt;/periodical&gt;&lt;pages&gt;A7-14&lt;/pages&gt;&lt;volume&gt;30 Suppl 1&lt;/volume&gt;&lt;keywords&gt;&lt;keyword&gt;Child, Preschool&lt;/keyword&gt;&lt;keyword&gt;Costs and Cost Analysis&lt;/keyword&gt;&lt;keyword&gt;Developing Countries&lt;/keyword&gt;&lt;keyword&gt;Diarrhea/economics/epidemiology/mortality/prevention &amp;amp; control&lt;/keyword&gt;&lt;keyword&gt;Humans&lt;/keyword&gt;&lt;keyword&gt;Immunization Programs/*economics&lt;/keyword&gt;&lt;keyword&gt;Infant&lt;/keyword&gt;&lt;keyword&gt;Infant, Newborn&lt;/keyword&gt;&lt;keyword&gt;Models, Statistical&lt;/keyword&gt;&lt;keyword&gt;Prevalence&lt;/keyword&gt;&lt;keyword&gt;Rotavirus Infections/*economics/epidemiology/mortality/*prevention &amp;amp; control&lt;/keyword&gt;&lt;keyword&gt;Rotavirus Vaccines/administration &amp;amp; dosage/*economics/*immunology&lt;/keyword&gt;&lt;/keywords&gt;&lt;dates&gt;&lt;year&gt;2012&lt;/year&gt;&lt;pub-dates&gt;&lt;date&gt;Apr 27&lt;/date&gt;&lt;/pub-dates&gt;&lt;/dates&gt;&lt;isbn&gt;1873-2518 (Electronic)&amp;#xD;0264-410X (Linking)&lt;/isbn&gt;&lt;accession-num&gt;22520139&lt;/accession-num&gt;&lt;urls&gt;&lt;related-urls&gt;&lt;url&gt;https://www.ncbi.nlm.nih.gov/pubmed/22520139&lt;/url&gt;&lt;/related-urls&gt;&lt;/urls&gt;&lt;electronic-resource-num&gt;10.1016/j.vaccine.2011.12.096&lt;/electronic-resource-num&gt;&lt;/record&gt;&lt;/Cite&gt;&lt;/EndNote&gt;</w:instrText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46440E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]</w:t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3FA83C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25F88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BB970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9DAE6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395E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FE167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B14F3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38C55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F7D58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C863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9D36A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47989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B68B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25315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E3AF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CDBEF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24DA4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D7DFD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B31E7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A4692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6330F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5B7E1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009E2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BF422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5A077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FDE5C7E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6B2364" w:rsidRPr="00C620F0" w14:paraId="23ECB31B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EFAF38" w14:textId="2E9070FD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herly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9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Atherly&lt;/Author&gt;&lt;Year&gt;2009&lt;/Year&gt;&lt;RecNum&gt;134&lt;/RecNum&gt;&lt;DisplayText&gt;[5]&lt;/DisplayText&gt;&lt;record&gt;&lt;rec-number&gt;134&lt;/rec-number&gt;&lt;foreign-keys&gt;&lt;key app="EN" db-id="9wtxf502rxs9tletz2jx2pwspsppp0t5s0ae" timestamp="1493260887"&gt;134&lt;/key&gt;&lt;key app="ENWeb" db-id=""&gt;0&lt;/key&gt;&lt;/foreign-keys&gt;&lt;ref-type name="Journal Article"&gt;17&lt;/ref-type&gt;&lt;contributors&gt;&lt;authors&gt;&lt;author&gt;Atherly, D.&lt;/author&gt;&lt;author&gt;Dreibelbis, R.&lt;/author&gt;&lt;author&gt;Parashar, U. D.&lt;/author&gt;&lt;author&gt;Levin, C.&lt;/author&gt;&lt;author&gt;Wecker, J.&lt;/author&gt;&lt;author&gt;Rheingans, R. D.&lt;/author&gt;&lt;/authors&gt;&lt;/contributors&gt;&lt;auth-address&gt;PATH, Seattle, Washington 98107, USA. datherly@path.org&lt;/auth-address&gt;&lt;titles&gt;&lt;title&gt;Rotavirus vaccination: cost-effectiveness and impact on child mortality in developing countries&lt;/title&gt;&lt;secondary-title&gt;J Infect Dis&lt;/secondary-title&gt;&lt;/titles&gt;&lt;periodical&gt;&lt;full-title&gt;J Infect Dis&lt;/full-title&gt;&lt;/periodical&gt;&lt;pages&gt;S28-38&lt;/pages&gt;&lt;volume&gt;200 Suppl 1&lt;/volume&gt;&lt;keywords&gt;&lt;keyword&gt;Child&lt;/keyword&gt;&lt;keyword&gt;Cost-Benefit Analysis&lt;/keyword&gt;&lt;keyword&gt;Developing Countries&lt;/keyword&gt;&lt;keyword&gt;Humans&lt;/keyword&gt;&lt;keyword&gt;Rotavirus Infections/*mortality&lt;/keyword&gt;&lt;keyword&gt;Rotavirus Vaccines/economics/*immunology&lt;/keyword&gt;&lt;keyword&gt;Time Factors&lt;/keyword&gt;&lt;keyword&gt;*Vaccination/economics&lt;/keyword&gt;&lt;/keywords&gt;&lt;dates&gt;&lt;year&gt;2009&lt;/year&gt;&lt;pub-dates&gt;&lt;date&gt;Nov 01&lt;/date&gt;&lt;/pub-dates&gt;&lt;/dates&gt;&lt;isbn&gt;1537-6613 (Electronic)&amp;#xD;0022-1899 (Linking)&lt;/isbn&gt;&lt;accession-num&gt;19817610&lt;/accession-num&gt;&lt;urls&gt;&lt;related-urls&gt;&lt;url&gt;https://www.ncbi.nlm.nih.gov/pubmed/19817610&lt;/url&gt;&lt;/related-urls&gt;&lt;/urls&gt;&lt;electronic-resource-num&gt;10.1086/605033&lt;/electronic-resource-num&gt;&lt;/record&gt;&lt;/Cite&gt;&lt;/EndNote&gt;</w:instrTex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46440E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]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21BFE1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CAC79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58F10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23AAA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57A8D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F4C22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C8422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9ECE2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585F6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51B29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3D041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D32A9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15D8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13BA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F5038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946DC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44B6D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2876B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5ED49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0EB91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DE7F9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D1A97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5ED3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D2B87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FB8FE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2CCBFF4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6B2364" w:rsidRPr="00C620F0" w14:paraId="51D52CBB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9FE6E1" w14:textId="48A45285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Bar-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ev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6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YXItWmVldjwvQXV0aG9yPjxZZWFyPjIwMTY8L1llYXI+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</w:fldData>
              </w:fldChar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YXItWmVldjwvQXV0aG9yPjxZZWFyPjIwMTY8L1llYXI+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</w:fldData>
              </w:fldChar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46440E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6]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6917EF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C80FA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0C6B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7A84C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45D2E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B8389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5ECDF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0F8A6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3CF11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FB277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2543E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AB396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C5221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BAB79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22A5E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444F2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9DBE7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A0F4F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E336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BDD6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E6F1C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D6680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620E1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C2721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A108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1C44699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251F9429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21D0E8" w14:textId="69703FA3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Berry et al., 2010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rry&lt;/Author&gt;&lt;Year&gt;2010&lt;/Year&gt;&lt;RecNum&gt;105&lt;/RecNum&gt;&lt;DisplayText&gt;[7]&lt;/DisplayText&gt;&lt;record&gt;&lt;rec-number&gt;105&lt;/rec-number&gt;&lt;foreign-keys&gt;&lt;key app="EN" db-id="9wtxf502rxs9tletz2jx2pwspsppp0t5s0ae" timestamp="1487630865"&gt;105&lt;/key&gt;&lt;key app="ENWeb" db-id=""&gt;0&lt;/key&gt;&lt;/foreign-keys&gt;&lt;ref-type name="Journal Article"&gt;17&lt;/ref-type&gt;&lt;contributors&gt;&lt;authors&gt;&lt;author&gt;Berry, S. A.&lt;/author&gt;&lt;author&gt;Johns, B.&lt;/author&gt;&lt;author&gt;Shih, C.&lt;/author&gt;&lt;author&gt;Berry, A. A.&lt;/author&gt;&lt;author&gt;Walker, D. G.&lt;/author&gt;&lt;/authors&gt;&lt;/contributors&gt;&lt;auth-address&gt;Johns Hopkins University School of Medicine, Baltimore, Maryland 21287, USA. sberry8@jhmi.edu&lt;/auth-address&gt;&lt;titles&gt;&lt;title&gt;The cost-effectiveness of rotavirus vaccination in Malawi&lt;/title&gt;&lt;secondary-title&gt;J Infect Dis&lt;/secondary-title&gt;&lt;/titles&gt;&lt;periodical&gt;&lt;full-title&gt;J Infect Dis&lt;/full-title&gt;&lt;/periodical&gt;&lt;pages&gt;S108-15&lt;/pages&gt;&lt;volume&gt;202 Suppl&lt;/volume&gt;&lt;keywords&gt;&lt;keyword&gt;Child, Preschool&lt;/keyword&gt;&lt;keyword&gt;Cost-Benefit Analysis&lt;/keyword&gt;&lt;keyword&gt;Decision Trees&lt;/keyword&gt;&lt;keyword&gt;Humans&lt;/keyword&gt;&lt;keyword&gt;Immunization Programs/*economics&lt;/keyword&gt;&lt;keyword&gt;Immunization Schedule&lt;/keyword&gt;&lt;keyword&gt;Infant&lt;/keyword&gt;&lt;keyword&gt;Infant, Newborn&lt;/keyword&gt;&lt;keyword&gt;Malawi/epidemiology&lt;/keyword&gt;&lt;keyword&gt;Rotavirus Infections/economics/epidemiology/*prevention &amp;amp; control&lt;/keyword&gt;&lt;keyword&gt;Rotavirus Vaccines/administration &amp;amp; dosage/*economics/*immunology&lt;/keyword&gt;&lt;/keywords&gt;&lt;dates&gt;&lt;year&gt;2010&lt;/year&gt;&lt;pub-dates&gt;&lt;date&gt;Sep 01&lt;/date&gt;&lt;/pub-dates&gt;&lt;/dates&gt;&lt;isbn&gt;1537-6613 (Electronic)&amp;#xD;0022-1899 (Linking)&lt;/isbn&gt;&lt;accession-num&gt;20684689&lt;/accession-num&gt;&lt;urls&gt;&lt;related-urls&gt;&lt;url&gt;https://www.ncbi.nlm.nih.gov/pubmed/20684689&lt;/url&gt;&lt;/related-urls&gt;&lt;/urls&gt;&lt;custom2&gt;PMC3962285&lt;/custom2&gt;&lt;electronic-resource-num&gt;10.1086/653578&lt;/electronic-resource-num&gt;&lt;/record&gt;&lt;/Cite&gt;&lt;/EndNote&gt;</w:instrTex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46440E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7]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583F5A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834F4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84A90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54B29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54A7F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BCAFC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AF771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77E65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CBD0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0A89E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584C3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718F4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92B62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63509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17507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7724D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CC779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14938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6C7A4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9D017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4EFBB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1A82A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121F5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49707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6CB55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A74925C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6C7365DD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83C056" w14:textId="1E0FE1B0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ndrasena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9)</w:t>
            </w:r>
            <w:r w:rsidR="00F619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handrasena&lt;/Author&gt;&lt;Year&gt;2015&lt;/Year&gt;&lt;RecNum&gt;138&lt;/RecNum&gt;&lt;DisplayText&gt;[8]&lt;/DisplayText&gt;&lt;record&gt;&lt;rec-number&gt;138&lt;/rec-number&gt;&lt;foreign-keys&gt;&lt;key app="EN" db-id="9wtxf502rxs9tletz2jx2pwspsppp0t5s0ae" timestamp="1493261011"&gt;138&lt;/key&gt;&lt;key app="ENWeb" db-id=""&gt;0&lt;/key&gt;&lt;/foreign-keys&gt;&lt;ref-type name="Journal Article"&gt;17&lt;/ref-type&gt;&lt;contributors&gt;&lt;authors&gt;&lt;author&gt;Chandrasena, Nilmini; Rajindrajith, Shaman; Ahmed, Kamruddin; Pathmeswaran, Arunachalam; Nakagomi, Osamu&lt;/author&gt;&lt;/authors&gt;&lt;/contributors&gt;&lt;titles&gt;&lt;title&gt;Hospital-based study of the severity and economic burden associated with rotavirus diarrhea in Sri Lanka&lt;/title&gt;&lt;secondary-title&gt;Journal of Pediatric Infectious Diseases&lt;/secondary-title&gt;&lt;/titles&gt;&lt;periodical&gt;&lt;full-title&gt;Journal of Pediatric Infectious Diseases&lt;/full-title&gt;&lt;/periodical&gt;&lt;pages&gt;379-386&lt;/pages&gt;&lt;volume&gt;04&lt;/volume&gt;&lt;number&gt;04&lt;/number&gt;&lt;dates&gt;&lt;year&gt;2015&lt;/year&gt;&lt;/dates&gt;&lt;isbn&gt;1305-7707&amp;#xD;1305-7693&lt;/isbn&gt;&lt;urls&gt;&lt;/urls&gt;&lt;electronic-resource-num&gt;10.3233/jpi-2009-0188&lt;/electronic-resource-num&gt;&lt;/record&gt;&lt;/Cite&gt;&lt;/EndNote&gt;</w:instrText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DC5EF0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8]</w:t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767C1C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8401F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4CE2C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A5026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58F00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FDC7A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E18D4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F6232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AE7B5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DB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1D4C2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FE7F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68991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C58F0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0BBAB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06851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2C032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8162B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B573E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2D3CB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7E13D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CCDCA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39C49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36B69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0840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5A094A6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48F1C77F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17CD04" w14:textId="5039D44F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tivitayatarakorn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0)</w:t>
            </w:r>
            <w:r w:rsidR="00210C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10C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hotovotayatarakorn&lt;/Author&gt;&lt;Year&gt;2010&lt;/Year&gt;&lt;RecNum&gt;333&lt;/RecNum&gt;&lt;DisplayText&gt;[9]&lt;/DisplayText&gt;&lt;record&gt;&lt;rec-number&gt;333&lt;/rec-number&gt;&lt;foreign-keys&gt;&lt;key app="EN" db-id="9wtxf502rxs9tletz2jx2pwspsppp0t5s0ae" timestamp="1516124965"&gt;333&lt;/key&gt;&lt;key app="ENWeb" db-id=""&gt;0&lt;/key&gt;&lt;/foreign-keys&gt;&lt;ref-type name="Journal Article"&gt;17&lt;/ref-type&gt;&lt;contributors&gt;&lt;authors&gt;&lt;author&gt;Chotovotayatarakorn, P.; Chotivitayatarakorn, P.; Poovorawan, Y.&lt;/author&gt;&lt;/authors&gt;&lt;/contributors&gt;&lt;titles&gt;&lt;title&gt;Cost-effectiveness of rotavirus vaccination as part of the national immunization program for Thai children&lt;/title&gt;&lt;secondary-title&gt;Southeast Asian Journal of Tropical Medicine and Public Health&lt;/secondary-title&gt;&lt;/titles&gt;&lt;periodical&gt;&lt;full-title&gt;Southeast Asian Journal of Tropical Medicine and Public Health&lt;/full-title&gt;&lt;/periodical&gt;&lt;volume&gt;41&lt;/volume&gt;&lt;number&gt;1&lt;/number&gt;&lt;dates&gt;&lt;year&gt;2010&lt;/year&gt;&lt;/dates&gt;&lt;urls&gt;&lt;/urls&gt;&lt;/record&gt;&lt;/Cite&gt;&lt;/EndNote&gt;</w:instrText>
            </w:r>
            <w:r w:rsidR="00210C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DC5EF0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9]</w:t>
            </w:r>
            <w:r w:rsidR="00210C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20E481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EAD85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7B6E2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3CDBF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CFE68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CC9C2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8FFB8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B074A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772C7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F295B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678E2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C5A99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06DE0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801E1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0F1B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A440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555F1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2ED97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5A774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9F146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DF321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91D22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372F2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18CBF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56035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9CC2D47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B2364" w:rsidRPr="00C620F0" w14:paraId="03921A97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7F30A5" w14:textId="544DFADF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Clark et al., 2009)</w:t>
            </w:r>
            <w:r w:rsidR="008E668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E668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lark&lt;/Author&gt;&lt;Year&gt;2009&lt;/Year&gt;&lt;RecNum&gt;332&lt;/RecNum&gt;&lt;DisplayText&gt;[10]&lt;/DisplayText&gt;&lt;record&gt;&lt;rec-number&gt;332&lt;/rec-number&gt;&lt;foreign-keys&gt;&lt;key app="EN" db-id="9wtxf502rxs9tletz2jx2pwspsppp0t5s0ae" timestamp="1516124861"&gt;332&lt;/key&gt;&lt;key app="ENWeb" db-id=""&gt;0&lt;/key&gt;&lt;/foreign-keys&gt;&lt;ref-type name="Journal Article"&gt;17&lt;/ref-type&gt;&lt;contributors&gt;&lt;authors&gt;&lt;author&gt;Clark, A. D.&lt;/author&gt;&lt;author&gt;Walker, D. G.&lt;/author&gt;&lt;author&gt;Mosqueira, N. R.&lt;/author&gt;&lt;author&gt;Penny, M. E.&lt;/author&gt;&lt;author&gt;Lanata, C. F.&lt;/author&gt;&lt;author&gt;Fox-Rushby, J.&lt;/author&gt;&lt;author&gt;Sanderson, C. F.&lt;/author&gt;&lt;/authors&gt;&lt;/contributors&gt;&lt;auth-address&gt;London School of Hygiene and Tropical Medicine, London, United Kingdom. andrew.clark@lshtm.ac.uk&lt;/auth-address&gt;&lt;titles&gt;&lt;title&gt;Cost-effectiveness of rotavirus vaccination in peru&lt;/title&gt;&lt;secondary-title&gt;J Infect Dis&lt;/secondary-title&gt;&lt;/titles&gt;&lt;periodical&gt;&lt;full-title&gt;J Infect Dis&lt;/full-title&gt;&lt;/periodical&gt;&lt;pages&gt;S114-24&lt;/pages&gt;&lt;volume&gt;200 Suppl 1&lt;/volume&gt;&lt;keywords&gt;&lt;keyword&gt;Child, Preschool&lt;/keyword&gt;&lt;keyword&gt;Cost-Benefit Analysis&lt;/keyword&gt;&lt;keyword&gt;Humans&lt;/keyword&gt;&lt;keyword&gt;Infant&lt;/keyword&gt;&lt;keyword&gt;Peru&lt;/keyword&gt;&lt;keyword&gt;Rotavirus Infections/mortality&lt;/keyword&gt;&lt;keyword&gt;Rotavirus Vaccines/*economics&lt;/keyword&gt;&lt;keyword&gt;Vaccination/*economics&lt;/keyword&gt;&lt;/keywords&gt;&lt;dates&gt;&lt;year&gt;2009&lt;/year&gt;&lt;pub-dates&gt;&lt;date&gt;Nov 1&lt;/date&gt;&lt;/pub-dates&gt;&lt;/dates&gt;&lt;isbn&gt;1537-6613 (Electronic)&amp;#xD;0022-1899 (Linking)&lt;/isbn&gt;&lt;accession-num&gt;19817591&lt;/accession-num&gt;&lt;urls&gt;&lt;related-urls&gt;&lt;url&gt;https://www.ncbi.nlm.nih.gov/pubmed/19817591&lt;/url&gt;&lt;/related-urls&gt;&lt;/urls&gt;&lt;electronic-resource-num&gt;10.1086/605043&lt;/electronic-resource-num&gt;&lt;/record&gt;&lt;/Cite&gt;&lt;/EndNote&gt;</w:instrText>
            </w:r>
            <w:r w:rsidR="008E668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DC5EF0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0]</w:t>
            </w:r>
            <w:r w:rsidR="008E668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7A1E27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E3B3E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78A65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931FA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31B8F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917BC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47376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25FCC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604B1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2EA76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8C44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EFAC6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B654A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DB0F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E2BA4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11B3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2E700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8D1D6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ADD6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0058C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5B48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0881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621B3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BACE0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7E62C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A9FE7F3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0A8D8B41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12C702" w14:textId="5A23CD48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tenla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9)</w:t>
            </w:r>
            <w:r w:rsidR="004644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onstenla&lt;/Author&gt;&lt;Year&gt;2009&lt;/Year&gt;&lt;RecNum&gt;338&lt;/RecNum&gt;&lt;DisplayText&gt;[11]&lt;/DisplayText&gt;&lt;record&gt;&lt;rec-number&gt;338&lt;/rec-number&gt;&lt;foreign-keys&gt;&lt;key app="EN" db-id="9wtxf502rxs9tletz2jx2pwspsppp0t5s0ae" timestamp="1516133561"&gt;338&lt;/key&gt;&lt;key app="ENWeb" db-id=""&gt;0&lt;/key&gt;&lt;/foreign-keys&gt;&lt;ref-type name="Journal Article"&gt;17&lt;/ref-type&gt;&lt;contributors&gt;&lt;authors&gt;&lt;author&gt;Constenla, D.; Velásquez, F.R.; Rheigans, R.D.; Antil, L.; Cervantes, Y.&lt;/author&gt;&lt;/authors&gt;&lt;/contributors&gt;&lt;titles&gt;&lt;title&gt;Economic impact of a rotavirus vaccination program in Mexico&lt;/title&gt;&lt;secondary-title&gt;Pan Am J Public Health&lt;/secondary-title&gt;&lt;/titles&gt;&lt;periodical&gt;&lt;full-title&gt;Pan Am J Public Health&lt;/full-title&gt;&lt;/periodical&gt;&lt;volume&gt;25&lt;/volume&gt;&lt;number&gt;6&lt;/number&gt;&lt;dates&gt;&lt;year&gt;2009&lt;/year&gt;&lt;/dates&gt;&lt;urls&gt;&lt;/urls&gt;&lt;/record&gt;&lt;/Cite&gt;&lt;/EndNote&gt;</w:instrText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DC5EF0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1]</w:t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695B63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E3BFA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3B551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3BFF6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C257D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B137F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BBC1D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080BC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B9A86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7DD3E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371B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14109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CE3EA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46C9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B24FC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AC404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2B486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8552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A818B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C9770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E8311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B1231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9CF9D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2A3D1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76A93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145B716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35B8ABB6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24024B" w14:textId="126E85E3" w:rsidR="008C41A0" w:rsidRPr="00C620F0" w:rsidRDefault="00182A76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ten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8</w:t>
            </w:r>
            <w:r w:rsidR="008C41A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onstenla&lt;/Author&gt;&lt;Year&gt;2008&lt;/Year&gt;&lt;RecNum&gt;337&lt;/RecNum&gt;&lt;DisplayText&gt;[12]&lt;/DisplayText&gt;&lt;record&gt;&lt;rec-number&gt;337&lt;/rec-number&gt;&lt;foreign-keys&gt;&lt;key app="EN" db-id="9wtxf502rxs9tletz2jx2pwspsppp0t5s0ae" timestamp="1516133399"&gt;337&lt;/key&gt;&lt;key app="ENWeb" db-id=""&gt;0&lt;/key&gt;&lt;/foreign-keys&gt;&lt;ref-type name="Journal Article"&gt;17&lt;/ref-type&gt;&lt;contributors&gt;&lt;authors&gt;&lt;author&gt;Constenla, D.O.; Linhares, A.C.; Rheingans, R.D.; Antil, L.R.; Waldaman, E.A.; da Silva, L.J.&lt;/author&gt;&lt;/authors&gt;&lt;/contributors&gt;&lt;titles&gt;&lt;title&gt;Economic impact of rotavirus vaccination in Brazil&lt;/title&gt;&lt;secondary-title&gt;Health Popul Nutr&lt;/secondary-title&gt;&lt;/titles&gt;&lt;periodical&gt;&lt;full-title&gt;Health Popul Nutr&lt;/full-title&gt;&lt;/periodical&gt;&lt;pages&gt;388-396&lt;/pages&gt;&lt;volume&gt;26&lt;/volume&gt;&lt;number&gt;4&lt;/number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DC5EF0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2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78F49A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4C8D7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DAE5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976B0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F1F0C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AE676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C15F8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7A0BE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27FC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08FB9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A7883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22B6E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D061B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41653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D4267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D3EA3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CCEA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57302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E0199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41CD1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6661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AB939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497B7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136B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18F8C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00C5F81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6D007DD4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A0226A" w14:textId="6CEDF898" w:rsidR="008C41A0" w:rsidRPr="00C620F0" w:rsidRDefault="00182A76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ten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8</w:t>
            </w:r>
            <w:r w:rsidR="008C41A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DC5E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onstenla&lt;/Author&gt;&lt;Year&gt;2008&lt;/Year&gt;&lt;RecNum&gt;335&lt;/RecNum&gt;&lt;DisplayText&gt;[13]&lt;/DisplayText&gt;&lt;record&gt;&lt;rec-number&gt;335&lt;/rec-number&gt;&lt;foreign-keys&gt;&lt;key app="EN" db-id="9wtxf502rxs9tletz2jx2pwspsppp0t5s0ae" timestamp="1516133029"&gt;335&lt;/key&gt;&lt;key app="ENWeb" db-id=""&gt;0&lt;/key&gt;&lt;/foreign-keys&gt;&lt;ref-type name="Journal Article"&gt;17&lt;/ref-type&gt;&lt;contributors&gt;&lt;authors&gt;&lt;author&gt;Constenla, D.; Ortega-Barría, E.; Rheigans, R.D.; Antil, L.; Sáez-Lorens, X.&lt;/author&gt;&lt;/authors&gt;&lt;/contributors&gt;&lt;titles&gt;&lt;title&gt;Economic impact of rotavirus vaccination in Panamá&lt;/title&gt;&lt;secondary-title&gt;An Pediatr (Barc).&lt;/secondary-title&gt;&lt;/titles&gt;&lt;periodical&gt;&lt;full-title&gt;An Pediatr (Barc).&lt;/full-title&gt;&lt;/periodical&gt;&lt;pages&gt;128-35&lt;/pages&gt;&lt;volume&gt;68&lt;/volume&gt;&lt;number&gt;2&lt;/number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DC5EF0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3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54DFF4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2043E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9812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3BD72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B8B2C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AFCE8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92083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5258F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2C930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12ACA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761C1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1FA81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816EF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8B2B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1AA17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B24D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602C1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88F83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A6A8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89C74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AFA0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BB8B4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DB6E8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2BDFF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3B3BE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C74EEF8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0D03F144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E810C5" w14:textId="1C298A2D" w:rsidR="008C41A0" w:rsidRPr="00C620F0" w:rsidRDefault="00DC5EF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ten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6</w:t>
            </w:r>
            <w:r w:rsidR="008C41A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onstenla&lt;/Author&gt;&lt;Year&gt;2006&lt;/Year&gt;&lt;RecNum&gt;355&lt;/RecNum&gt;&lt;DisplayText&gt;[14]&lt;/DisplayText&gt;&lt;record&gt;&lt;rec-number&gt;355&lt;/rec-number&gt;&lt;foreign-keys&gt;&lt;key app="EN" db-id="9wtxf502rxs9tletz2jx2pwspsppp0t5s0ae" timestamp="1516137269"&gt;355&lt;/key&gt;&lt;key app="ENWeb" db-id=""&gt;0&lt;/key&gt;&lt;/foreign-keys&gt;&lt;ref-type name="Journal Article"&gt;17&lt;/ref-type&gt;&lt;contributors&gt;&lt;authors&gt;&lt;author&gt;Constenla, D.; O&amp;apos;ryan, M.; Navarrete, M.S.; Antil, L.; Rheingans, R.D.&lt;/author&gt;&lt;/authors&gt;&lt;/contributors&gt;&lt;titles&gt;&lt;title&gt;Potential cost effectiveness of a rotavirus vaccine in Chile&lt;/title&gt;&lt;secondary-title&gt;Revista médica de Chile&lt;/secondary-title&gt;&lt;/titles&gt;&lt;periodical&gt;&lt;full-title&gt;Revista médica de Chile&lt;/full-title&gt;&lt;/periodical&gt;&lt;pages&gt;679-688&lt;/pages&gt;&lt;volume&gt;134&lt;/volume&gt;&lt;dates&gt;&lt;year&gt;2006&lt;/year&gt;&lt;/dates&gt;&lt;urls&gt;&lt;/urls&gt;&lt;/record&gt;&lt;/Cite&gt;&lt;/EndNote&gt;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4]</w: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D83EFD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F55F8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5F96C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2892C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94D75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1694E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5B296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5012F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F51AB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0F087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C5A9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F7462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4A88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5244B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242E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077A5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EC6E3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4CDFF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38D21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E14BA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20D49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89375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1C05A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12A3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0CB8B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7164939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4535E33A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4B8435" w14:textId="465B7765" w:rsidR="008C41A0" w:rsidRPr="00C620F0" w:rsidRDefault="00DC5EF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ten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6</w:t>
            </w:r>
            <w:r w:rsidR="008C41A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onstenla&lt;/Author&gt;&lt;Year&gt;2006&lt;/Year&gt;&lt;RecNum&gt;334&lt;/RecNum&gt;&lt;DisplayText&gt;[15]&lt;/DisplayText&gt;&lt;record&gt;&lt;rec-number&gt;334&lt;/rec-number&gt;&lt;foreign-keys&gt;&lt;key app="EN" db-id="9wtxf502rxs9tletz2jx2pwspsppp0t5s0ae" timestamp="1516132897"&gt;334&lt;/key&gt;&lt;key app="ENWeb" db-id=""&gt;0&lt;/key&gt;&lt;/foreign-keys&gt;&lt;ref-type name="Journal Article"&gt;17&lt;/ref-type&gt;&lt;contributors&gt;&lt;authors&gt;&lt;author&gt;Constenla, D.; Pérez-Schael, I.; Rheignas, R.D.; Antil, A.; Salas, H.; Yarzábal, J.P.&lt;/author&gt;&lt;/authors&gt;&lt;/contributors&gt;&lt;titles&gt;&lt;title&gt;Assessment of the economic impact of the antiretroviral vaccine in Venezuela&lt;/title&gt;&lt;secondary-title&gt;Pan Am J Public Health&lt;/secondary-title&gt;&lt;/titles&gt;&lt;periodical&gt;&lt;full-title&gt;Pan Am J Public Health&lt;/full-title&gt;&lt;/periodical&gt;&lt;volume&gt;20&lt;/volume&gt;&lt;number&gt;4&lt;/number&gt;&lt;dates&gt;&lt;year&gt;2006&lt;/year&gt;&lt;/dates&gt;&lt;urls&gt;&lt;/urls&gt;&lt;/record&gt;&lt;/Cite&gt;&lt;/EndNote&gt;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5]</w: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1BE289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CE70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B3F50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CAE6F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0BE6D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A31CF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9B3AA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25C30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B6C8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45B04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87E7A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CF18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F886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4A2F1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FE167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B0D68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21F5B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DB778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85ED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EAD33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B4C1D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7E049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81FAE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8264A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5CA48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D208FB4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198C76BD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F5B050F" w14:textId="1CD06208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Cui et al., 2016)</w:t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dWk8L0F1dGhvcj48WWVhcj4yMDE2PC9ZZWFyPjxSZWNO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dWk8L0F1dGhvcj48WWVhcj4yMDE2PC9ZZWFyPjxSZWNO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6]</w:t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DDD3E3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1671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0275A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68F26C" w14:textId="5A294FF6" w:rsidR="008C41A0" w:rsidRPr="00C620F0" w:rsidRDefault="00DE0478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28CFC9" w14:textId="7DED73AE" w:rsidR="008C41A0" w:rsidRPr="00C620F0" w:rsidRDefault="00DE0478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B80E7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109B4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22437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83276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8BD8A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03AC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FAB4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DA4A7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68695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9CFBF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7B7E7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AF4A2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BBEF5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D8BE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19F0B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345BB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AF875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E9262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69431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3FA78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B0B3F6A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0A9886BB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B3F119" w14:textId="783B6454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De la 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z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0)</w:t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ZSBsYSBIb3o8L0F1dGhvcj48WWVhcj4yMDEwPC9ZZWFy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ZSBsYSBIb3o8L0F1dGhvcj48WWVhcj4yMDEwPC9ZZWFy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7]</w:t>
            </w:r>
            <w:r w:rsidR="00182A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352E03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33127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573B5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8D2F1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55143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F59A6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308CF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9D117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B3B0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743C4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38694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2C60C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8A6A4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1CA69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2F1B6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3A717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1FCD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1C921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1CE1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04F73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8C1C5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292ED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F7E9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D88BF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7E62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39AF43D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5544140C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755AC0" w14:textId="7EC098AB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De 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àrez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8)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de Soárez&lt;/Author&gt;&lt;Year&gt;2009&lt;/Year&gt;&lt;RecNum&gt;350&lt;/RecNum&gt;&lt;DisplayText&gt;[18]&lt;/DisplayText&gt;&lt;record&gt;&lt;rec-number&gt;350&lt;/rec-number&gt;&lt;foreign-keys&gt;&lt;key app="EN" db-id="9wtxf502rxs9tletz2jx2pwspsppp0t5s0ae" timestamp="1516135131"&gt;350&lt;/key&gt;&lt;key app="ENWeb" db-id=""&gt;0&lt;/key&gt;&lt;/foreign-keys&gt;&lt;ref-type name="Journal Article"&gt;17&lt;/ref-type&gt;&lt;contributors&gt;&lt;authors&gt;&lt;author&gt;de Soárez, P.C.; Valentim, J.; Sartori, A.M.C.; Novaes, H.M.D.&lt;/author&gt;&lt;/authors&gt;&lt;/contributors&gt;&lt;titles&gt;&lt;title&gt;Cost-effectiveness analysis of routine rotavirus vaccination in Brazil&lt;/title&gt;&lt;secondary-title&gt;Pan Am J Public Health&lt;/secondary-title&gt;&lt;/titles&gt;&lt;periodical&gt;&lt;full-title&gt;Pan Am J Public Health&lt;/full-title&gt;&lt;/periodical&gt;&lt;volume&gt;23&lt;/volume&gt;&lt;number&gt;4&lt;/number&gt;&lt;dates&gt;&lt;year&gt;2009&lt;/year&gt;&lt;/dates&gt;&lt;urls&gt;&lt;/urls&gt;&lt;/record&gt;&lt;/Cite&gt;&lt;/EndNote&gt;</w:instrTex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8]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272EAC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365BC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6C566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3ACD0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D9A20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29977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A4C7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951B8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4D7EC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0675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CC54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DE9D7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4C636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8F549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AD18B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994E7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63F0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20F7F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D4D72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4FD8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3189B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7CAB1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BD408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60DEA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4A3FD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B8054DB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5114E4F0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C1FCEF" w14:textId="27007A0E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op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5235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5235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W9wPC9BdXRob3I+PFllYXI+MjAxNTwvWWVhcj48UmVj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W9wPC9BdXRob3I+PFllYXI+MjAxNTwvWWVhcj48UmVj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5235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235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9]</w:t>
            </w:r>
            <w:r w:rsidR="005235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1117DE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CD7E9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7DF94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D159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6C509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5BD19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859FC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4F2EB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F2C3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112E9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3588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D1361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160BF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D4FD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16DF5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825EA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76DF6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66248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931C6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B5E72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71721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3211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D64A1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E5587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7F3C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8500678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21B9FEC3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9F9FA2" w14:textId="50B75E0E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Esposito et al., 2011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sposito&lt;/Author&gt;&lt;Year&gt;2011&lt;/Year&gt;&lt;RecNum&gt;345&lt;/RecNum&gt;&lt;DisplayText&gt;[20]&lt;/DisplayText&gt;&lt;record&gt;&lt;rec-number&gt;345&lt;/rec-number&gt;&lt;foreign-keys&gt;&lt;key app="EN" db-id="9wtxf502rxs9tletz2jx2pwspsppp0t5s0ae" timestamp="1516134415"&gt;345&lt;/key&gt;&lt;key app="ENWeb" db-id=""&gt;0&lt;/key&gt;&lt;/foreign-keys&gt;&lt;ref-type name="Journal Article"&gt;17&lt;/ref-type&gt;&lt;contributors&gt;&lt;authors&gt;&lt;author&gt;Esposito, D. H.&lt;/author&gt;&lt;author&gt;Tate, J. E.&lt;/author&gt;&lt;author&gt;Kang, G.&lt;/author&gt;&lt;author&gt;Parashar, U. D.&lt;/author&gt;&lt;/authors&gt;&lt;/contributors&gt;&lt;auth-address&gt;Division of Viral Diseases, Centers for Disease Control and Prevention, 1600 Clinton Rd. NE, Atlanta, GA 30333, USA. hgj4@cdc.gov&lt;/auth-address&gt;&lt;titles&gt;&lt;title&gt;Projected impact and cost-effectiveness of a rotavirus vaccination program in India, 2008&lt;/title&gt;&lt;secondary-title&gt;Clin Infect Dis&lt;/secondary-title&gt;&lt;/titles&gt;&lt;periodical&gt;&lt;full-title&gt;Clin Infect Dis&lt;/full-title&gt;&lt;/periodical&gt;&lt;pages&gt;171-7&lt;/pages&gt;&lt;volume&gt;52&lt;/volume&gt;&lt;number&gt;2&lt;/number&gt;&lt;keywords&gt;&lt;keyword&gt;Child, Preschool&lt;/keyword&gt;&lt;keyword&gt;Cost-Benefit Analysis&lt;/keyword&gt;&lt;keyword&gt;Humans&lt;/keyword&gt;&lt;keyword&gt;India/epidemiology&lt;/keyword&gt;&lt;keyword&gt;Infant&lt;/keyword&gt;&lt;keyword&gt;Infant, Newborn&lt;/keyword&gt;&lt;keyword&gt;Models, Statistical&lt;/keyword&gt;&lt;keyword&gt;Rotavirus Infections/*economics/*prevention &amp;amp; control&lt;/keyword&gt;&lt;keyword&gt;Rotavirus Vaccines/*economics/*immunology&lt;/keyword&gt;&lt;keyword&gt;Vaccination/*economics/*methods&lt;/keyword&gt;&lt;/keywords&gt;&lt;dates&gt;&lt;year&gt;2011&lt;/year&gt;&lt;pub-dates&gt;&lt;date&gt;Jan 15&lt;/date&gt;&lt;/pub-dates&gt;&lt;/dates&gt;&lt;isbn&gt;1537-6591 (Electronic)&amp;#xD;1058-4838 (Linking)&lt;/isbn&gt;&lt;accession-num&gt;21288839&lt;/accession-num&gt;&lt;urls&gt;&lt;related-urls&gt;&lt;url&gt;https://www.ncbi.nlm.nih.gov/pubmed/21288839&lt;/url&gt;&lt;/related-urls&gt;&lt;/urls&gt;&lt;electronic-resource-num&gt;10.1093/cid/ciq094&lt;/electronic-resource-num&gt;&lt;/record&gt;&lt;/Cite&gt;&lt;/EndNote&gt;</w:instrTex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0]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BBD886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6E823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875E3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3627B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9E791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991B0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AE14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64174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DE4F0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8A444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69A93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8C710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D8E42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B6428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2307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D0F3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14A7C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7630B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380D7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69430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3E4C1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FA37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1D8FC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21EB1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4569F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4FEE592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68289EEE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76F47D1" w14:textId="086C9418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Fischer et al., 2005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scher&lt;/Author&gt;&lt;Year&gt;2005&lt;/Year&gt;&lt;RecNum&gt;340&lt;/RecNum&gt;&lt;DisplayText&gt;[21]&lt;/DisplayText&gt;&lt;record&gt;&lt;rec-number&gt;340&lt;/rec-number&gt;&lt;foreign-keys&gt;&lt;key app="EN" db-id="9wtxf502rxs9tletz2jx2pwspsppp0t5s0ae" timestamp="1516133884"&gt;340&lt;/key&gt;&lt;key app="ENWeb" db-id=""&gt;0&lt;/key&gt;&lt;/foreign-keys&gt;&lt;ref-type name="Journal Article"&gt;17&lt;/ref-type&gt;&lt;contributors&gt;&lt;authors&gt;&lt;author&gt;Fischer, T.K.; Anh, D.D.; Antil, L.; Cat, N.D.L.; Kilgore, P.E.; Thiem, V.D.; Rheigans, R.; Tho, L.H.; Glass, R.I.; Bresse, J.S.&lt;/author&gt;&lt;/authors&gt;&lt;/contributors&gt;&lt;titles&gt;&lt;title&gt;Health care costs of diarrheal disease and estimates of the cost-effectiveness of rotavirus vaccination in Vietnam&lt;/title&gt;&lt;secondary-title&gt;Journal of Infectious Diseases&lt;/secondary-title&gt;&lt;/titles&gt;&lt;periodical&gt;&lt;full-title&gt;Journal of Infectious Diseases&lt;/full-title&gt;&lt;/periodical&gt;&lt;pages&gt;1720-6&lt;/pages&gt;&lt;volume&gt;192&lt;/volume&gt;&lt;dates&gt;&lt;year&gt;2005&lt;/year&gt;&lt;/dates&gt;&lt;urls&gt;&lt;/urls&gt;&lt;/record&gt;&lt;/Cite&gt;&lt;/EndNote&gt;</w:instrTex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1]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2319FC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A8922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FC494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92EDB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B5B08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41832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5263A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C53B9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8B95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E10C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A8837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C8EA6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D4B69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6DF53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65B6C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21715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06054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05332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877D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F9163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D565D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AFBAB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9C179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41CC6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4B6F6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8FC7530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6A1F1244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661142" w14:textId="05FF08E2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em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9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lem&lt;/Author&gt;&lt;Year&gt;2009&lt;/Year&gt;&lt;RecNum&gt;341&lt;/RecNum&gt;&lt;DisplayText&gt;[22]&lt;/DisplayText&gt;&lt;record&gt;&lt;rec-number&gt;341&lt;/rec-number&gt;&lt;foreign-keys&gt;&lt;key app="EN" db-id="9wtxf502rxs9tletz2jx2pwspsppp0t5s0ae" timestamp="1516134174"&gt;341&lt;/key&gt;&lt;key app="ENWeb" db-id=""&gt;0&lt;/key&gt;&lt;/foreign-keys&gt;&lt;ref-type name="Journal Article"&gt;17&lt;/ref-type&gt;&lt;contributors&gt;&lt;authors&gt;&lt;author&gt;Flem, E. T.&lt;/author&gt;&lt;author&gt;Latipov, R.&lt;/author&gt;&lt;author&gt;Nurmatov, Z. S.&lt;/author&gt;&lt;author&gt;Xue, Y.&lt;/author&gt;&lt;author&gt;Kasymbekova, K. T.&lt;/author&gt;&lt;author&gt;Rheingans, R. D.&lt;/author&gt;&lt;/authors&gt;&lt;/contributors&gt;&lt;auth-address&gt;Division of Infectious Disease Control, Norwegian Institute of Public Health, Oslo, Norway. elmira.flem@fhi.no&lt;/auth-address&gt;&lt;titles&gt;&lt;title&gt;Costs of diarrheal disease and the cost-effectiveness of a rotavirus vaccination program in kyrgyzstan&lt;/title&gt;&lt;secondary-title&gt;J Infect Dis&lt;/secondary-title&gt;&lt;/titles&gt;&lt;periodical&gt;&lt;full-title&gt;J Infect Dis&lt;/full-title&gt;&lt;/periodical&gt;&lt;pages&gt;S195-202&lt;/pages&gt;&lt;volume&gt;200 Suppl 1&lt;/volume&gt;&lt;keywords&gt;&lt;keyword&gt;Child, Preschool&lt;/keyword&gt;&lt;keyword&gt;Cost-Benefit Analysis&lt;/keyword&gt;&lt;keyword&gt;Diarrhea/*economics/prevention &amp;amp; control&lt;/keyword&gt;&lt;keyword&gt;Health Care Costs&lt;/keyword&gt;&lt;keyword&gt;Humans&lt;/keyword&gt;&lt;keyword&gt;Immunization Programs/*economics&lt;/keyword&gt;&lt;keyword&gt;Infant&lt;/keyword&gt;&lt;keyword&gt;Infant, Newborn&lt;/keyword&gt;&lt;keyword&gt;Kyrgyzstan&lt;/keyword&gt;&lt;keyword&gt;Rotavirus Infections/*economics/prevention &amp;amp; control&lt;/keyword&gt;&lt;keyword&gt;Rotavirus Vaccines/*economics/immunology&lt;/keyword&gt;&lt;keyword&gt;Vaccination/*economics&lt;/keyword&gt;&lt;/keywords&gt;&lt;dates&gt;&lt;year&gt;2009&lt;/year&gt;&lt;pub-dates&gt;&lt;date&gt;Nov 1&lt;/date&gt;&lt;/pub-dates&gt;&lt;/dates&gt;&lt;isbn&gt;1537-6613 (Electronic)&amp;#xD;0022-1899 (Linking)&lt;/isbn&gt;&lt;accession-num&gt;19817600&lt;/accession-num&gt;&lt;urls&gt;&lt;related-urls&gt;&lt;url&gt;https://www.ncbi.nlm.nih.gov/pubmed/19817600&lt;/url&gt;&lt;/related-urls&gt;&lt;/urls&gt;&lt;electronic-resource-num&gt;10.1086/605040&lt;/electronic-resource-num&gt;&lt;/record&gt;&lt;/Cite&gt;&lt;/EndNote&gt;</w:instrTex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2]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B11A65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4E73A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B6A04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2FDE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6CF20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8E78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BDEEA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783DF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EE6F1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28CC7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3844B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B14B1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9AA20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47876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21E9D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15714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A811F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C5910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59E6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EBB8D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1F6E9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E195A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3808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A564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02BE6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64EDA72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0C9E9CDE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0CA626" w14:textId="363EE9AA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iesleben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e Blasio et al., 2014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VpZXNsZWJlbiBkZSBCbGFzaW88L0F1dGhvcj48WWVh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VpZXNsZWJlbiBkZSBCbGFzaW88L0F1dGhvcj48WWVh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3]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4EEBC8" w14:textId="77777777" w:rsidR="008C41A0" w:rsidRPr="006B2364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B8015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1759F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E334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70F8D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079DD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3FD28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7C0AB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B4C70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43631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3DD25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B9EFD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32444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730D4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D00A7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2E7C9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6F061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48D07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72E6E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11458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A4E71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424D3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9964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BD68F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717B3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48FD301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4A9D6981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3E3533" w14:textId="05A7B177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rgano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Gargano&lt;/Author&gt;&lt;Year&gt;2015&lt;/Year&gt;&lt;RecNum&gt;344&lt;/RecNum&gt;&lt;DisplayText&gt;[24]&lt;/DisplayText&gt;&lt;record&gt;&lt;rec-number&gt;344&lt;/rec-number&gt;&lt;foreign-keys&gt;&lt;key app="EN" db-id="9wtxf502rxs9tletz2jx2pwspsppp0t5s0ae" timestamp="1516134316"&gt;344&lt;/key&gt;&lt;key app="ENWeb" db-id=""&gt;0&lt;/key&gt;&lt;/foreign-keys&gt;&lt;ref-type name="Journal Article"&gt;17&lt;/ref-type&gt;&lt;contributors&gt;&lt;authors&gt;&lt;author&gt;Gargano, L. M.&lt;/author&gt;&lt;author&gt;Tate, J. E.&lt;/author&gt;&lt;author&gt;Parashar, U. D.&lt;/author&gt;&lt;author&gt;Omer, S. B.&lt;/author&gt;&lt;author&gt;Cookson, S. T.&lt;/author&gt;&lt;/authors&gt;&lt;/contributors&gt;&lt;auth-address&gt;Center for Global Health, Centers for Disease Control and Prevention, 4770 Buford Highway, Atlanta, GA 30341 USA.&amp;#xD;National Center for Immunization and Respiratory Diseases, Centers for Disease Control and Prevention, Atlanta, GA USA.&amp;#xD;Rollins School of Public Health, Emory University, Atlanta, GA USA.&lt;/auth-address&gt;&lt;titles&gt;&lt;title&gt;Comparison of impact and cost-effectiveness of rotavirus supplementary and routine immunization in a complex humanitarian emergency, Somali case study&lt;/title&gt;&lt;secondary-title&gt;Confl Health&lt;/secondary-title&gt;&lt;/titles&gt;&lt;periodical&gt;&lt;full-title&gt;Confl Health&lt;/full-title&gt;&lt;/periodical&gt;&lt;pages&gt;5&lt;/pages&gt;&lt;volume&gt;9&lt;/volume&gt;&lt;keywords&gt;&lt;keyword&gt;Cost-effectiveness&lt;/keyword&gt;&lt;keyword&gt;Humanitarian emergency&lt;/keyword&gt;&lt;keyword&gt;Rotavirus vaccine&lt;/keyword&gt;&lt;keyword&gt;Routine immunization&lt;/keyword&gt;&lt;keyword&gt;Somalia&lt;/keyword&gt;&lt;/keywords&gt;&lt;dates&gt;&lt;year&gt;2015&lt;/year&gt;&lt;/dates&gt;&lt;isbn&gt;1752-1505 (Print)&amp;#xD;1752-1505 (Linking)&lt;/isbn&gt;&lt;accession-num&gt;25691915&lt;/accession-num&gt;&lt;urls&gt;&lt;related-urls&gt;&lt;url&gt;https://www.ncbi.nlm.nih.gov/pubmed/25691915&lt;/url&gt;&lt;/related-urls&gt;&lt;/urls&gt;&lt;custom2&gt;PMC4331177&lt;/custom2&gt;&lt;electronic-resource-num&gt;10.1186/s13031-015-0032-y&lt;/electronic-resource-num&gt;&lt;/record&gt;&lt;/Cite&gt;&lt;/EndNote&gt;</w:instrTex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4]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8BB0D6" w14:textId="77777777" w:rsidR="00F03B8B" w:rsidRPr="006B2364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0BB19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A7D55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AF83A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5A87F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1FEB8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9B3BC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5077A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0A933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BE672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87B8E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CD542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232F8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E2CDB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FBD65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5B1CE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718F0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89051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942AE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3DBB2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41909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5517B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7BDB6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9C543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58519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23F1F38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42BD" w:rsidRPr="00C620F0" w14:paraId="1715E870" w14:textId="77777777" w:rsidTr="00DC42BD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E5629E" w14:textId="0A23ED63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cimustafaoglu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3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Hacimustafaoglu&lt;/Author&gt;&lt;Year&gt;2013&lt;/Year&gt;&lt;RecNum&gt;342&lt;/RecNum&gt;&lt;DisplayText&gt;[25]&lt;/DisplayText&gt;&lt;record&gt;&lt;rec-number&gt;342&lt;/rec-number&gt;&lt;foreign-keys&gt;&lt;key app="EN" db-id="9wtxf502rxs9tletz2jx2pwspsppp0t5s0ae" timestamp="1516134241"&gt;342&lt;/key&gt;&lt;key app="ENWeb" db-id=""&gt;0&lt;/key&gt;&lt;/foreign-keys&gt;&lt;ref-type name="Journal Article"&gt;17&lt;/ref-type&gt;&lt;contributors&gt;&lt;authors&gt;&lt;author&gt;Hacimustafaoglu, Mustafa&lt;/author&gt;&lt;author&gt;Celebi, Solmaz&lt;/author&gt;&lt;author&gt;Akin, Levent&lt;/author&gt;&lt;author&gt;Agin, Mehmet&lt;/author&gt;&lt;author&gt;Sevencan, Funda&lt;/author&gt;&lt;/authors&gt;&lt;/contributors&gt;&lt;titles&gt;&lt;title&gt;Cost Effectiveness of both (Monovalent and Pentavalent) Rotavirus Vaccines&lt;/title&gt;&lt;secondary-title&gt;Çocuk Enfeksiyon Dergisi/Journal of Pediatric Infection&lt;/secondary-title&gt;&lt;/titles&gt;&lt;periodical&gt;&lt;full-title&gt;Çocuk Enfeksiyon Dergisi/Journal of Pediatric Infection&lt;/full-title&gt;&lt;/periodical&gt;&lt;pages&gt;13-20&lt;/pages&gt;&lt;volume&gt;13&lt;/volume&gt;&lt;number&gt;1&lt;/number&gt;&lt;dates&gt;&lt;year&gt;2013&lt;/year&gt;&lt;/dates&gt;&lt;isbn&gt;13071068&amp;#xD;13085271&lt;/isbn&gt;&lt;urls&gt;&lt;/urls&gt;&lt;electronic-resource-num&gt;10.5152/ced.2013.04&lt;/electronic-resource-num&gt;&lt;/record&gt;&lt;/Cite&gt;&lt;/EndNote&gt;</w:instrTex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5]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050F54" w14:textId="77777777" w:rsidR="00F03B8B" w:rsidRPr="006B2364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B23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29F1B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2BD2E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46A97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E0AB0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0EE3C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44D26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49CC4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2FC05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F210E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7E9B0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0EF93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7CB03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810F0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29C88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FF706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8845E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EEC65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3C21D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EB34D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563A3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040A9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1684E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F4F05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B5782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ACF2046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263E" w:rsidRPr="00C620F0" w14:paraId="3442C62A" w14:textId="77777777" w:rsidTr="00AF263E">
        <w:trPr>
          <w:trHeight w:hRule="exact" w:val="301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53836" w14:textId="77777777" w:rsidR="00AF263E" w:rsidRPr="00C620F0" w:rsidRDefault="00AF263E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BA5571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6CCA7C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A0C965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5AF311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2BC90A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CC53D5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B8EBFE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425268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601F2B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98A815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752A4F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E4FC22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A95940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D1CF3C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07E23F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7F8699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5B4AC9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50EB7F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671EE2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18A356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3EEEEA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604439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2627E8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D5CA04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B3FA61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99500C" w14:textId="77777777" w:rsidR="00AF263E" w:rsidRPr="00C620F0" w:rsidRDefault="00AF263E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A0E375" w14:textId="77777777" w:rsidR="00AF263E" w:rsidRPr="00C620F0" w:rsidRDefault="00AF263E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C10E0" w:rsidRPr="00C620F0" w14:paraId="1CE216DA" w14:textId="77777777" w:rsidTr="00AF263E">
        <w:trPr>
          <w:trHeight w:hRule="exact" w:val="301"/>
        </w:trPr>
        <w:tc>
          <w:tcPr>
            <w:tcW w:w="143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9739585" w14:textId="77777777" w:rsidR="006C10E0" w:rsidRPr="00C620F0" w:rsidRDefault="006C10E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le 2</w:t>
            </w:r>
          </w:p>
        </w:tc>
        <w:tc>
          <w:tcPr>
            <w:tcW w:w="66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3BD752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053FB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2B34D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57920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48689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FB4D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AA863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AE1FD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C82D8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493CD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6F8B6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044C5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B0D90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4188A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E4E0E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6CE5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F3FC4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E3359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49B99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21440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FA2A9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FE4D7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AF5D5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AB3E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75293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A9AA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4DDEA" w14:textId="77777777" w:rsidR="006C10E0" w:rsidRPr="00C620F0" w:rsidRDefault="006C10E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C10E0" w:rsidRPr="00C620F0" w14:paraId="6D806FB5" w14:textId="77777777" w:rsidTr="00DC42BD">
        <w:trPr>
          <w:gridAfter w:val="1"/>
          <w:wAfter w:w="109" w:type="dxa"/>
          <w:trHeight w:hRule="exact" w:val="284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936F8E" w14:textId="77777777" w:rsidR="006C10E0" w:rsidRPr="00C620F0" w:rsidRDefault="006C10E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 w:val="restar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B2B6391" w14:textId="77777777" w:rsidR="006C10E0" w:rsidRPr="00C620F0" w:rsidRDefault="006C10E0" w:rsidP="001F48C4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quity framed in study</w:t>
            </w: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bjective</w:t>
            </w:r>
          </w:p>
        </w:tc>
        <w:tc>
          <w:tcPr>
            <w:tcW w:w="3255" w:type="dxa"/>
            <w:gridSpan w:val="12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hideMark/>
          </w:tcPr>
          <w:p w14:paraId="0A97885F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</w:t>
            </w:r>
          </w:p>
          <w:p w14:paraId="72575E0E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CC02C1C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368ECB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3B4EDBD6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5B547E0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0" w:type="dxa"/>
            <w:gridSpan w:val="20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373B1D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I</w:t>
            </w:r>
          </w:p>
          <w:p w14:paraId="187AD3D6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3B1D71D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3A50850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D3CE2A5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3CF97E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0E034918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2F17DED5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1CC654C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5956FF3B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96" w:type="dxa"/>
            <w:gridSpan w:val="16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98A667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II</w:t>
            </w:r>
          </w:p>
          <w:p w14:paraId="4D8A53A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EB8E95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26DC921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6DE1E66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241344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5A7F6022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397D81C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vMerge w:val="restar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textDirection w:val="tbRl"/>
            <w:hideMark/>
          </w:tcPr>
          <w:p w14:paraId="534A8941" w14:textId="77777777" w:rsidR="006C10E0" w:rsidRPr="00C620F0" w:rsidRDefault="006C10E0" w:rsidP="00BF41A4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ountries in the study</w:t>
            </w:r>
          </w:p>
        </w:tc>
      </w:tr>
      <w:tr w:rsidR="006C10E0" w:rsidRPr="00C620F0" w14:paraId="4B6D37EE" w14:textId="77777777" w:rsidTr="00DC42BD">
        <w:trPr>
          <w:gridAfter w:val="1"/>
          <w:wAfter w:w="109" w:type="dxa"/>
          <w:trHeight w:hRule="exact" w:val="56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4A5E93" w14:textId="77777777" w:rsidR="006C10E0" w:rsidRPr="00C620F0" w:rsidRDefault="006C10E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71B15EE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gridSpan w:val="8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5250DEC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084" w:type="dxa"/>
            <w:gridSpan w:val="4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993F4FE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st health loss</w:t>
            </w:r>
          </w:p>
        </w:tc>
        <w:tc>
          <w:tcPr>
            <w:tcW w:w="3252" w:type="dxa"/>
            <w:gridSpan w:val="12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2AA171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A805ED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ea of living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9C3426F" w14:textId="45D20CCE" w:rsidR="006C10E0" w:rsidRPr="00C620F0" w:rsidRDefault="004B0EE3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168" w:type="dxa"/>
            <w:gridSpan w:val="8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2D87E7C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onomic productivity</w:t>
            </w:r>
          </w:p>
        </w:tc>
        <w:tc>
          <w:tcPr>
            <w:tcW w:w="2228" w:type="dxa"/>
            <w:gridSpan w:val="8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6790C93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astrophic health expenditure</w:t>
            </w: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43FB8" w14:textId="77777777" w:rsidR="006C10E0" w:rsidRPr="00C620F0" w:rsidRDefault="006C10E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C10E0" w:rsidRPr="00C620F0" w14:paraId="19E9B966" w14:textId="77777777" w:rsidTr="00DC42BD">
        <w:trPr>
          <w:gridAfter w:val="1"/>
          <w:wAfter w:w="109" w:type="dxa"/>
          <w:trHeight w:hRule="exact" w:val="90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07873E" w14:textId="77777777" w:rsidR="006C10E0" w:rsidRPr="00C620F0" w:rsidRDefault="006C10E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DC30F0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4E31BF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ity of the disease at the individual level</w:t>
            </w:r>
          </w:p>
          <w:p w14:paraId="2FD71599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96464AC" w14:textId="740A53FB" w:rsidR="006C10E0" w:rsidRPr="00C620F0" w:rsidRDefault="00E730F4" w:rsidP="00E730F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distribution of the diseas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B771AE0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sence of comorbiditie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34ED340" w14:textId="04FBCC75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usehold income level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20B09D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coverag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C85D49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539DAB5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graphical acces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7882586" w14:textId="0B086285" w:rsidR="006C10E0" w:rsidRPr="00C620F0" w:rsidRDefault="004B0EE3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 at birth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D14625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ss of Productivity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0E7E14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077525" w14:textId="07ACCDF1" w:rsidR="006C10E0" w:rsidRPr="00C620F0" w:rsidRDefault="007A305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nancial</w:t>
            </w:r>
            <w:r w:rsidR="006C10E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isk Protection (FRP)</w:t>
            </w:r>
          </w:p>
          <w:p w14:paraId="2625E8E8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764C54E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ance on OOP expenditure</w:t>
            </w:r>
          </w:p>
          <w:p w14:paraId="0FF1FD95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9F21A" w14:textId="77777777" w:rsidR="006C10E0" w:rsidRPr="00C620F0" w:rsidRDefault="006C10E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A485E" w:rsidRPr="00C620F0" w14:paraId="5B1D9D86" w14:textId="77777777" w:rsidTr="002A485E">
        <w:trPr>
          <w:gridAfter w:val="1"/>
          <w:wAfter w:w="109" w:type="dxa"/>
          <w:trHeight w:val="200"/>
        </w:trPr>
        <w:tc>
          <w:tcPr>
            <w:tcW w:w="1985" w:type="dxa"/>
            <w:gridSpan w:val="3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7A2B63" w14:textId="25A01063" w:rsidR="006C10E0" w:rsidRPr="00C620F0" w:rsidRDefault="006C10E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DF4AB0" w14:textId="77777777" w:rsidR="006C10E0" w:rsidRPr="00C620F0" w:rsidRDefault="006C10E0" w:rsidP="001F48C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C40EDA0" w14:textId="11270B95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C7427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1E8C2A2" w14:textId="21F3FF7D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r w:rsidR="00C7427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97F7A78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A8A419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502E8D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BAC4A2B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BA60C0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C28D338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53BE14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53E947A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CD2AF76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9A222F9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2493E1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24A0E61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E1691F3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2EA1B00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A1AB56E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DAEFC0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D085651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3E421DD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1F3FD37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8461054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2ED4F31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503DB20" w14:textId="77777777" w:rsidR="006C10E0" w:rsidRPr="00C620F0" w:rsidRDefault="006C10E0" w:rsidP="001F48C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1" w:type="dxa"/>
            <w:gridSpan w:val="2"/>
            <w:vMerge/>
            <w:tcBorders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FFA29AD" w14:textId="77777777" w:rsidR="006C10E0" w:rsidRPr="00C620F0" w:rsidRDefault="006C10E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03B8B" w:rsidRPr="00C620F0" w14:paraId="7086A843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42EDEF" w14:textId="701FEC88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akbaeva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6)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Isakbaeva&lt;/Author&gt;&lt;Year&gt;2007&lt;/Year&gt;&lt;RecNum&gt;120&lt;/RecNum&gt;&lt;DisplayText&gt;[26]&lt;/DisplayText&gt;&lt;record&gt;&lt;rec-number&gt;120&lt;/rec-number&gt;&lt;foreign-keys&gt;&lt;key app="EN" db-id="9wtxf502rxs9tletz2jx2pwspsppp0t5s0ae" timestamp="1491871085"&gt;120&lt;/key&gt;&lt;key app="ENWeb" db-id=""&gt;0&lt;/key&gt;&lt;/foreign-keys&gt;&lt;ref-type name="Journal Article"&gt;17&lt;/ref-type&gt;&lt;contributors&gt;&lt;authors&gt;&lt;author&gt;Isakbaeva, E. T.&lt;/author&gt;&lt;author&gt;Musabaev, E.&lt;/author&gt;&lt;author&gt;Antil, L.&lt;/author&gt;&lt;author&gt;Rheingans, R.&lt;/author&gt;&lt;author&gt;Juraev, R.&lt;/author&gt;&lt;author&gt;Glass, R. I.&lt;/author&gt;&lt;author&gt;Bresee, J. S.&lt;/author&gt;&lt;/authors&gt;&lt;/contributors&gt;&lt;auth-address&gt;Viral Gastroenteritis Section, Centers for Disease Control and Prevention, Atlanta, GA, USA. elmira.isakbaeva@fhi.no&lt;/auth-address&gt;&lt;titles&gt;&lt;title&gt;Rotavirus disease in Uzbekistan: cost-effectiveness of a new vaccine&lt;/title&gt;&lt;secondary-title&gt;Vaccine&lt;/secondary-title&gt;&lt;/titles&gt;&lt;periodical&gt;&lt;full-title&gt;Vaccine&lt;/full-title&gt;&lt;/periodical&gt;&lt;pages&gt;373-80&lt;/pages&gt;&lt;volume&gt;25&lt;/volume&gt;&lt;number&gt;2&lt;/number&gt;&lt;keywords&gt;&lt;keyword&gt;Adolescent&lt;/keyword&gt;&lt;keyword&gt;Adult&lt;/keyword&gt;&lt;keyword&gt;Child&lt;/keyword&gt;&lt;keyword&gt;Child, Preschool&lt;/keyword&gt;&lt;keyword&gt;Cost of Illness&lt;/keyword&gt;&lt;keyword&gt;Cost-Benefit Analysis&lt;/keyword&gt;&lt;keyword&gt;Female&lt;/keyword&gt;&lt;keyword&gt;Health Care Costs&lt;/keyword&gt;&lt;keyword&gt;Humans&lt;/keyword&gt;&lt;keyword&gt;Infant&lt;/keyword&gt;&lt;keyword&gt;Infant, Newborn&lt;/keyword&gt;&lt;keyword&gt;Male&lt;/keyword&gt;&lt;keyword&gt;Middle Aged&lt;/keyword&gt;&lt;keyword&gt;Rotavirus Vaccines/economics/*immunology&lt;/keyword&gt;&lt;keyword&gt;Vaccination/*economics&lt;/keyword&gt;&lt;/keywords&gt;&lt;dates&gt;&lt;year&gt;2007&lt;/year&gt;&lt;pub-dates&gt;&lt;date&gt;Jan 04&lt;/date&gt;&lt;/pub-dates&gt;&lt;/dates&gt;&lt;isbn&gt;0264-410X (Print)&amp;#xD;0264-410X (Linking)&lt;/isbn&gt;&lt;accession-num&gt;16930784&lt;/accession-num&gt;&lt;urls&gt;&lt;related-urls&gt;&lt;url&gt;https://www.ncbi.nlm.nih.gov/pubmed/16930784&lt;/url&gt;&lt;/related-urls&gt;&lt;/urls&gt;&lt;electronic-resource-num&gt;10.1016/j.vaccine.2006.07.029&lt;/electronic-resource-num&gt;&lt;/record&gt;&lt;/Cite&gt;&lt;/EndNote&gt;</w:instrTex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6]</w:t>
            </w:r>
            <w:r w:rsidR="00202A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AEDCC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58171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7B40B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6ED1D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75471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357F0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57B79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2AF99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B5F89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0F621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33225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BA2CF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5CD2A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0959D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C8171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29ED7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871B7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34562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DAE8E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2660C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5B913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DF3D3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3CCE2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BCD60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6CB0A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AC0C65D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3B8B" w:rsidRPr="00C620F0" w14:paraId="52DF844A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F2014E" w14:textId="7EAACE2E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vanbakht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YXZhbmJha2h0PC9BdXRob3I+PFllYXI+MjAxNTwvWWVh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YXZhbmJha2h0PC9BdXRob3I+PFllYXI+MjAxNTwvWWVh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7]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290DF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0A781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AE6B8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5F7A5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E5888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B3F8A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57663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F8A79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4134D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964EF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61230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8A1C7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72AEF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ADFF8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30F62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5FDF4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06827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C7BB8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7177E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12386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0BA78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25EE0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289D0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1C779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24031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C9673A7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3591DB38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9C4D85" w14:textId="08A15C84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John et al., 2014)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b2huPC9BdXRob3I+PFllYXI+MjAxNDwvWWVhcj48UmVj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b2huPC9BdXRob3I+PFllYXI+MjAxNDwvWWVhcj48UmVj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8]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56C5F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F4E4E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FF364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D24E5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14EFF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46E1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346F0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9498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571A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D583B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2A9C8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C2F45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2410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A69EC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27467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C6FFD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1FFA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C958A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5AAD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CD2E7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7D292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A0C2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5CADD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87279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06B50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E5CB4D3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19CC0EEB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93C1A5" w14:textId="23373090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Kim et al., 2011)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ExPC9ZZWFyPjxSZWNO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ExPC9ZZWFyPjxSZWNO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9]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78A9A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11A69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31B64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2B2C3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4D2DE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E7AA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737D1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933A1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296B7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0D651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ECE70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68853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CB37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2C069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0488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04971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24A49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CB3C4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D345B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25FE2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94105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44835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70A73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CB71F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E02F8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58B3DBC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8C41A0" w:rsidRPr="00C620F0" w14:paraId="01421706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651AFF" w14:textId="4B5B7CF1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Kim et al., 2009)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09&lt;/Year&gt;&lt;RecNum&gt;349&lt;/RecNum&gt;&lt;DisplayText&gt;[30]&lt;/DisplayText&gt;&lt;record&gt;&lt;rec-number&gt;349&lt;/rec-number&gt;&lt;foreign-keys&gt;&lt;key app="EN" db-id="9wtxf502rxs9tletz2jx2pwspsppp0t5s0ae" timestamp="1516134988"&gt;349&lt;/key&gt;&lt;key app="ENWeb" db-id=""&gt;0&lt;/key&gt;&lt;/foreign-keys&gt;&lt;ref-type name="Journal Article"&gt;17&lt;/ref-type&gt;&lt;contributors&gt;&lt;authors&gt;&lt;author&gt;Kim, S. Y.&lt;/author&gt;&lt;author&gt;Goldie, S. J.&lt;/author&gt;&lt;author&gt;Salomon, J. A.&lt;/author&gt;&lt;/authors&gt;&lt;/contributors&gt;&lt;auth-address&gt;Department of Health Policy and Management, Harvard School of Public Health, Boston, MA, USA. sykim@hsph.harvard.edu&lt;/auth-address&gt;&lt;titles&gt;&lt;title&gt;Cost-effectiveness of Rotavirus vaccination in Vietnam&lt;/title&gt;&lt;secondary-title&gt;BMC Public Health&lt;/secondary-title&gt;&lt;/titles&gt;&lt;periodical&gt;&lt;full-title&gt;BMC Public Health&lt;/full-title&gt;&lt;/periodical&gt;&lt;pages&gt;29&lt;/pages&gt;&lt;volume&gt;9&lt;/volume&gt;&lt;keywords&gt;&lt;keyword&gt;Analysis of Variance&lt;/keyword&gt;&lt;keyword&gt;Child, Preschool&lt;/keyword&gt;&lt;keyword&gt;Cost-Benefit Analysis&lt;/keyword&gt;&lt;keyword&gt;Disability Evaluation&lt;/keyword&gt;&lt;keyword&gt;Humans&lt;/keyword&gt;&lt;keyword&gt;Infant&lt;/keyword&gt;&lt;keyword&gt;Markov Chains&lt;/keyword&gt;&lt;keyword&gt;Models, Economic&lt;/keyword&gt;&lt;keyword&gt;Quality-Adjusted Life Years&lt;/keyword&gt;&lt;keyword&gt;Rotavirus Infections/*economics/epidemiology/prevention &amp;amp; control&lt;/keyword&gt;&lt;keyword&gt;Rotavirus Vaccines/*economics/immunology&lt;/keyword&gt;&lt;keyword&gt;Vaccines, Attenuated/*economics/immunology&lt;/keyword&gt;&lt;keyword&gt;Vietnam&lt;/keyword&gt;&lt;/keywords&gt;&lt;dates&gt;&lt;year&gt;2009&lt;/year&gt;&lt;pub-dates&gt;&lt;date&gt;Jan 21&lt;/date&gt;&lt;/pub-dates&gt;&lt;/dates&gt;&lt;isbn&gt;1471-2458 (Electronic)&amp;#xD;1471-2458 (Linking)&lt;/isbn&gt;&lt;accession-num&gt;19159483&lt;/accession-num&gt;&lt;urls&gt;&lt;related-urls&gt;&lt;url&gt;https://www.ncbi.nlm.nih.gov/pubmed/19159483&lt;/url&gt;&lt;/related-urls&gt;&lt;/urls&gt;&lt;custom2&gt;PMC2663769&lt;/custom2&gt;&lt;electronic-resource-num&gt;10.1186/1471-2458-9-29&lt;/electronic-resource-num&gt;&lt;/record&gt;&lt;/Cite&gt;&lt;/EndNote&gt;</w:instrTex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0]</w:t>
            </w:r>
            <w:r w:rsidR="0099115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C9895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A7C81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B41EC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0CAA6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F1242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05C37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298D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354AD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8584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2703E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CD2BA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0F853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779FD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3C192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9CE3E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DFD16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708CD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D8180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1FA5E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2C806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48034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B2BCA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FBD77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85BBB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7DFF0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0AE1401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47D09D52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79FE8B" w14:textId="20490F76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ksal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6)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tzYWw8L0F1dGhvcj48WWVhcj4yMDE3PC9ZZWFyPjxS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tzYWw8L0F1dGhvcj48WWVhcj4yMDE3PC9ZZWFyPjxS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1]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2711A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DC51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3B69D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58F9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75433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A0387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A43DB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E0B71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DD329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E9C18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B19A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82020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94062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BDEB6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FD90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AA2C3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6F4F5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428A5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C273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E1D99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65465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47E1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A2D54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DDB0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D1D3E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BBAC97C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28667A02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30359F" w14:textId="230001BF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Liu et al., 2012)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Liu&lt;/Author&gt;&lt;Year&gt;2012&lt;/Year&gt;&lt;RecNum&gt;357&lt;/RecNum&gt;&lt;DisplayText&gt;[32]&lt;/DisplayText&gt;&lt;record&gt;&lt;rec-number&gt;357&lt;/rec-number&gt;&lt;foreign-keys&gt;&lt;key app="EN" db-id="9wtxf502rxs9tletz2jx2pwspsppp0t5s0ae" timestamp="1516138077"&gt;357&lt;/key&gt;&lt;key app="ENWeb" db-id=""&gt;0&lt;/key&gt;&lt;/foreign-keys&gt;&lt;ref-type name="Journal Article"&gt;17&lt;/ref-type&gt;&lt;contributors&gt;&lt;authors&gt;&lt;author&gt;Liu, N.&lt;/author&gt;&lt;author&gt;Yen, C.&lt;/author&gt;&lt;author&gt;Fang, Z. Y.&lt;/author&gt;&lt;author&gt;Tate, J. E.&lt;/author&gt;&lt;author&gt;Jiang, B.&lt;/author&gt;&lt;author&gt;Parashar, U. D.&lt;/author&gt;&lt;author&gt;Zeng, G.&lt;/author&gt;&lt;author&gt;Duan, Z. J.&lt;/author&gt;&lt;/authors&gt;&lt;/contributors&gt;&lt;auth-address&gt;Department of Viral Diarrhea, Institute for Viral Disease Control and Prevention, Chinese Center for Disease Control, Beijing, China.&lt;/auth-address&gt;&lt;titles&gt;&lt;title&gt;Projected health impact and cost-effectiveness of rotavirus vaccination among children &amp;lt;5 years of age in China&lt;/title&gt;&lt;secondary-title&gt;Vaccine&lt;/secondary-title&gt;&lt;/titles&gt;&lt;periodical&gt;&lt;full-title&gt;Vaccine&lt;/full-title&gt;&lt;/periodical&gt;&lt;pages&gt;6940-5&lt;/pages&gt;&lt;volume&gt;30&lt;/volume&gt;&lt;number&gt;48&lt;/number&gt;&lt;keywords&gt;&lt;keyword&gt;Child, Preschool&lt;/keyword&gt;&lt;keyword&gt;China/epidemiology&lt;/keyword&gt;&lt;keyword&gt;Cost-Benefit Analysis&lt;/keyword&gt;&lt;keyword&gt;Female&lt;/keyword&gt;&lt;keyword&gt;Health Policy&lt;/keyword&gt;&lt;keyword&gt;Humans&lt;/keyword&gt;&lt;keyword&gt;Infant&lt;/keyword&gt;&lt;keyword&gt;Male&lt;/keyword&gt;&lt;keyword&gt;Models, Statistical&lt;/keyword&gt;&lt;keyword&gt;Rotavirus Infections/economics/*epidemiology/*prevention &amp;amp; control&lt;/keyword&gt;&lt;keyword&gt;Rotavirus Vaccines/administration &amp;amp; dosage/*economics/*immunology&lt;/keyword&gt;&lt;keyword&gt;Vaccination/*economics/*methods&lt;/keyword&gt;&lt;/keywords&gt;&lt;dates&gt;&lt;year&gt;2012&lt;/year&gt;&lt;pub-dates&gt;&lt;date&gt;Nov 6&lt;/date&gt;&lt;/pub-dates&gt;&lt;/dates&gt;&lt;isbn&gt;1873-2518 (Electronic)&amp;#xD;0264-410X (Linking)&lt;/isbn&gt;&lt;accession-num&gt;22705174&lt;/accession-num&gt;&lt;urls&gt;&lt;related-urls&gt;&lt;url&gt;https://www.ncbi.nlm.nih.gov/pubmed/22705174&lt;/url&gt;&lt;/related-urls&gt;&lt;/urls&gt;&lt;electronic-resource-num&gt;10.1016/j.vaccine.2012.05.084&lt;/electronic-resource-num&gt;&lt;/record&gt;&lt;/Cite&gt;&lt;/EndNote&gt;</w:instrTex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2]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85DEA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BB172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747B1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A2796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18DED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29468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82946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83656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D6A75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DE9CE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36441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E063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506AE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221FC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28B79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1796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FF833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58CC2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9D272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F49A7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D8005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91A30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274D4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CD916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504E7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7DE5B6E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7E0B59D7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6359B1" w14:textId="0EFBB213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tí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J0aTwvQXV0aG9yPjxZZWFyPjIwMTU8L1llYXI+PFJl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J0aTwvQXV0aG9yPjxZZWFyPjIwMTU8L1llYXI+PFJl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</w:fldData>
              </w:fldCha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5C644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3]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74D9A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CDD8E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1078AA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95E4BD4" w14:textId="56772B0D" w:rsidR="008C41A0" w:rsidRPr="00C620F0" w:rsidRDefault="00200E8C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1900232" w14:textId="14037188" w:rsidR="008C41A0" w:rsidRPr="00C620F0" w:rsidRDefault="00200E8C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CB10D8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F6009C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649B5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8A9513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29CC22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2D14DF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A83F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BA4F4E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254937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1AB247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DA38F7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6C3FA6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6A65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7D383D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75A8C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4D95DD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F2091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D53F7E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95AEB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00AA63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3981FDF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3B8B" w:rsidRPr="00C620F0" w14:paraId="305A2F48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4E71DB" w14:textId="3166F06C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Megiddo et al., 2014)</w:t>
            </w:r>
            <w:r w:rsidR="005C64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ZWdpZGRvPC9BdXRob3I+PFllYXI+MjAxNDwvWWVhcj48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ZWdpZGRvPC9BdXRob3I+PFllYXI+MjAxNDwvWWVhcj48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4]</w: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72B4A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89393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63F46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A4DB7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83D38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56821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CA627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31019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17EAA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92FEB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425C5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DE4A3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D2893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E78782" w14:textId="1F9F392F" w:rsidR="00F03B8B" w:rsidRPr="00C620F0" w:rsidRDefault="00200E8C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464F5B" w14:textId="48CE4C0E" w:rsidR="00F03B8B" w:rsidRPr="00C620F0" w:rsidRDefault="00200E8C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5F3AB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5B499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2386B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F3F84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89189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81D77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33ABF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585A3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8936F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0E4C7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8975310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3B8B" w:rsidRPr="00C620F0" w14:paraId="04F676D8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D4A5EA" w14:textId="6D079DDC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Mousavi 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rravi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6)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VzYXZpIEphcnJhaGk8L0F1dGhvcj48WWVhcj4yMDE2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VzYXZpIEphcnJhaGk8L0F1dGhvcj48WWVhcj4yMDE2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5]</w:t>
            </w:r>
            <w:r w:rsidR="00BA4E7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EDC3C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7D2F0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81985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BE7DC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EB0C6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47F3E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65DEE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2638C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5C64B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8F713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F7AE3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E430C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301B3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91979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70C6E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8A95D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A2DC0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DFD59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1265B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D4DF1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80603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F8AB9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DAEEB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047A7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DAB92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AFD5D71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3B8B" w:rsidRPr="00C620F0" w14:paraId="64574164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39F82F" w14:textId="67A93032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Ortega et al., 2009)</w: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Ortega&lt;/Author&gt;&lt;Year&gt;2009&lt;/Year&gt;&lt;RecNum&gt;359&lt;/RecNum&gt;&lt;DisplayText&gt;[36]&lt;/DisplayText&gt;&lt;record&gt;&lt;rec-number&gt;359&lt;/rec-number&gt;&lt;foreign-keys&gt;&lt;key app="EN" db-id="9wtxf502rxs9tletz2jx2pwspsppp0t5s0ae" timestamp="1516138324"&gt;359&lt;/key&gt;&lt;key app="ENWeb" db-id=""&gt;0&lt;/key&gt;&lt;/foreign-keys&gt;&lt;ref-type name="Journal Article"&gt;17&lt;/ref-type&gt;&lt;contributors&gt;&lt;authors&gt;&lt;author&gt;Ortega, O.&lt;/author&gt;&lt;author&gt;El-Sayed, N.&lt;/author&gt;&lt;author&gt;Sanders, J. W.&lt;/author&gt;&lt;author&gt;Abd-Rabou, Z.&lt;/author&gt;&lt;author&gt;Antil, L.&lt;/author&gt;&lt;author&gt;Bresee, J.&lt;/author&gt;&lt;author&gt;Mansour, A.&lt;/author&gt;&lt;author&gt;Adib, I.&lt;/author&gt;&lt;author&gt;Nahkla, I.&lt;/author&gt;&lt;author&gt;Riddle, M. S.&lt;/author&gt;&lt;/authors&gt;&lt;/contributors&gt;&lt;auth-address&gt;Arizona State University at the West Campus, Phoenix, Arizona, USA. omayra.ortega@asu.edu&lt;/auth-address&gt;&lt;titles&gt;&lt;title&gt;Cost-benefit analysis of a rotavirus immunization program in the Arab Republic of Egypt&lt;/title&gt;&lt;secondary-title&gt;J Infect Dis&lt;/secondary-title&gt;&lt;/titles&gt;&lt;periodical&gt;&lt;full-title&gt;J Infect Dis&lt;/full-title&gt;&lt;/periodical&gt;&lt;pages&gt;S92-8&lt;/pages&gt;&lt;volume&gt;200 Suppl 1&lt;/volume&gt;&lt;keywords&gt;&lt;keyword&gt;Child, Preschool&lt;/keyword&gt;&lt;keyword&gt;Cost-Benefit Analysis&lt;/keyword&gt;&lt;keyword&gt;Egypt/epidemiology&lt;/keyword&gt;&lt;keyword&gt;Hospitalization/statistics &amp;amp; numerical data&lt;/keyword&gt;&lt;keyword&gt;Humans&lt;/keyword&gt;&lt;keyword&gt;Immunization Programs/*economics&lt;/keyword&gt;&lt;keyword&gt;Infant&lt;/keyword&gt;&lt;keyword&gt;Infant, Newborn&lt;/keyword&gt;&lt;keyword&gt;Rotavirus Infections/epidemiology/mortality&lt;/keyword&gt;&lt;keyword&gt;Rotavirus Vaccines/*economics&lt;/keyword&gt;&lt;/keywords&gt;&lt;dates&gt;&lt;year&gt;2009&lt;/year&gt;&lt;pub-dates&gt;&lt;date&gt;Nov 1&lt;/date&gt;&lt;/pub-dates&gt;&lt;/dates&gt;&lt;isbn&gt;1537-6613 (Electronic)&amp;#xD;0022-1899 (Linking)&lt;/isbn&gt;&lt;accession-num&gt;19817621&lt;/accession-num&gt;&lt;urls&gt;&lt;related-urls&gt;&lt;url&gt;https://www.ncbi.nlm.nih.gov/pubmed/19817621&lt;/url&gt;&lt;/related-urls&gt;&lt;/urls&gt;&lt;electronic-resource-num&gt;10.1086/605057&lt;/electronic-resource-num&gt;&lt;/record&gt;&lt;/Cite&gt;&lt;/EndNote&gt;</w:instrTex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6]</w: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F31A5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471BD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0471A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881BD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A18FC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14A7D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78D7C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FB998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3DC9E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767D8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BB68A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A9E39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8D28C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61CC6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EC810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1E1CE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4737A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2E35C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D179F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40E9F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5BD45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EEB96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4B27B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3F710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DFA8F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26268B2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03B8B" w:rsidRPr="00C620F0" w14:paraId="7BE31A1E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AFDCE9" w14:textId="3D75C404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Patel et al., 2013)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RlbDwvQXV0aG9yPjxZZWFyPjIwMTM8L1llYXI+PFJl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RlbDwvQXV0aG9yPjxZZWFyPjIwMTM8L1llYXI+PFJl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7]</w: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BA879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EFDD5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0AD1E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247F6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37D05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401EC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E9804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EBD2C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02F19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FB160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8810A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F302B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BD48C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9EE49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B397C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D3300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E6118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3B161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CC984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FB915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02DE5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188AA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8BAA0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063FA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C3FE1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FF6D8AC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525C7DBF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744664" w14:textId="7B8EED42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ernina-Caicedo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Rlcm5pbmEtQ2FpY2VkbzwvQXV0aG9yPjxZZWFyPjIw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Rlcm5pbmEtQ2FpY2VkbzwvQXV0aG9yPjxZZWFyPjIw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8]</w:t>
            </w:r>
            <w:r w:rsidR="00D613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BD33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76ED40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1C7FDE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0649B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EAB7E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42F9F9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20A0C8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68FFC2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CCA0F5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EBBFB1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C9B68F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16582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141494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0A60D7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D5EE5F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AA2CB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7827AD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3AE73F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6A30AD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7E2D01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355C5D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C94A27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D28F69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788A60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056CDC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D207CB2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8C41A0" w:rsidRPr="00C620F0" w14:paraId="51B86198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50F45C" w14:textId="0C623F68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cenka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ZWNlbmthPC9BdXRob3I+PFllYXI+MjAxNTwvWWVhcj48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ZWNlbmthPC9BdXRob3I+PFllYXI+MjAxNTwvWWVhcj48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</w:fldData>
              </w:fldCha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9]</w: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BB3D7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3117F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70C7C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ADED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7CFBC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D4B91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CCB9F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06E4B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810BD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B0C66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B9035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C2D05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C067D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5D48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A8A2B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77824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CCB2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E616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F4663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023EE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34AF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42DA3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9DC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4CEBA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F90E4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4A5A504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228C713F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84E793" w14:textId="5522291D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dewils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5)</w:t>
            </w:r>
            <w:r w:rsidR="00997E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C607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756C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odewils&lt;/Author&gt;&lt;Year&gt;2005&lt;/Year&gt;&lt;RecNum&gt;360&lt;/RecNum&gt;&lt;DisplayText&gt;[40]&lt;/DisplayText&gt;&lt;record&gt;&lt;rec-number&gt;360&lt;/rec-number&gt;&lt;foreign-keys&gt;&lt;key app="EN" db-id="9wtxf502rxs9tletz2jx2pwspsppp0t5s0ae" timestamp="1516138410"&gt;360&lt;/key&gt;&lt;key app="ENWeb" db-id=""&gt;0&lt;/key&gt;&lt;/foreign-keys&gt;&lt;ref-type name="Journal Article"&gt;17&lt;/ref-type&gt;&lt;contributors&gt;&lt;authors&gt;&lt;author&gt;Podewils, L.J.; Antil, L.; Hummelman, E.; Bresee, J.; Parashar, U.D.; Rheignas, R.&lt;/author&gt;&lt;/authors&gt;&lt;/contributors&gt;&lt;titles&gt;&lt;title&gt;Projected cost-effectiveness of rotavirus vaccination for children in Asia&lt;/title&gt;&lt;secondary-title&gt;Journal of Infectious Diseases&lt;/secondary-title&gt;&lt;/titles&gt;&lt;periodical&gt;&lt;full-title&gt;Journal of Infectious Diseases&lt;/full-title&gt;&lt;/periodical&gt;&lt;pages&gt;S133&lt;/pages&gt;&lt;volume&gt;192&lt;/volume&gt;&lt;number&gt;Suppl 1&lt;/number&gt;&lt;dates&gt;&lt;year&gt;2005&lt;/year&gt;&lt;/dates&gt;&lt;urls&gt;&lt;/urls&gt;&lt;/record&gt;&lt;/Cite&gt;&lt;/EndNote&gt;</w:instrText>
            </w:r>
            <w:r w:rsidR="008C607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756CD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0]</w:t>
            </w:r>
            <w:r w:rsidR="008C607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B4C6B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3781C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7A13A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5079C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5DBE0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4F3B6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A6AEB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8A7E1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136AA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EF7B0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4EDC9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72213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702A7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19227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4D15C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48B97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FF41E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90FB9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0FDBC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6FC6B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27883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A26E9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7A70C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46344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5140E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0345421" w14:textId="75FBFB8D" w:rsidR="008C41A0" w:rsidRPr="00824965" w:rsidRDefault="00BF41A4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49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sia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untries</w:t>
            </w:r>
          </w:p>
        </w:tc>
      </w:tr>
      <w:tr w:rsidR="008C41A0" w:rsidRPr="00C620F0" w14:paraId="2E8747CF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E15016" w14:textId="3362F0DB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eigans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7)</w:t>
            </w:r>
            <w:r w:rsidR="008C607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Rheingans&lt;/Author&gt;&lt;Year&gt;2007&lt;/Year&gt;&lt;RecNum&gt;363&lt;/RecNum&gt;&lt;DisplayText&gt;[41]&lt;/DisplayText&gt;&lt;record&gt;&lt;rec-number&gt;363&lt;/rec-number&gt;&lt;foreign-keys&gt;&lt;key app="EN" db-id="9wtxf502rxs9tletz2jx2pwspsppp0t5s0ae" timestamp="1516139328"&gt;363&lt;/key&gt;&lt;key app="ENWeb" db-id=""&gt;0&lt;/key&gt;&lt;/foreign-keys&gt;&lt;ref-type name="Journal Article"&gt;17&lt;/ref-type&gt;&lt;contributors&gt;&lt;authors&gt;&lt;author&gt;Rheingans, R.; Constenla, D.; Antil, L.; Innis, B.L.; Breuer, T.&lt;/author&gt;&lt;/authors&gt;&lt;/contributors&gt;&lt;titles&gt;&lt;title&gt;Potential cost-effectiveness of vaccination for rotavirus gastroenteritis in eight Latin American and Caribbean countries&lt;/title&gt;&lt;secondary-title&gt;Pan Am J Public Health &lt;/secondary-title&gt;&lt;/titles&gt;&lt;periodical&gt;&lt;full-title&gt;Pan Am J Public Health&lt;/full-title&gt;&lt;/periodical&gt;&lt;volume&gt;21&lt;/volume&gt;&lt;number&gt;4&lt;/number&gt;&lt;dates&gt;&lt;year&gt;2007&lt;/year&gt;&lt;/dates&gt;&lt;urls&gt;&lt;/urls&gt;&lt;/record&gt;&lt;/Cite&gt;&lt;/EndNote&gt;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1]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CA196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3E8F1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0359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7AC02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2965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1518A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6096F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8C4DB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8DF9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AEB6B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A51FF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C72BA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E199A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CF7CA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EE9B6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CC1B0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36A5C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81A36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664237" w14:textId="43364BD5" w:rsidR="008C41A0" w:rsidRPr="00C620F0" w:rsidRDefault="00CA5FEA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r w:rsidR="008C41A0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0720B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7F7D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F3E51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A7DD0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D60D6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CD48C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56D55F3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C41A0" w:rsidRPr="00C620F0" w14:paraId="0C569CA6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DAA5B2" w14:textId="296F0316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(Rheingans et al., 2014)</w:t>
            </w:r>
            <w:r w:rsidR="00A35C91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="00A35C91">
              <w:rPr>
                <w:rFonts w:ascii="Calibri" w:eastAsia="Times New Roman" w:hAnsi="Calibri" w:cs="Times New Roman"/>
                <w:sz w:val="18"/>
                <w:szCs w:val="18"/>
              </w:rPr>
              <w:fldChar w:fldCharType="begin">
                <w:fldData xml:space="preserve">PEVuZE5vdGU+PENpdGU+PEF1dGhvcj5SaGVpbmdhbnM8L0F1dGhvcj48WWVhcj4yMDE0PC9ZZWFy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</w:fldData>
              </w:fldChar>
            </w:r>
            <w:r w:rsidR="008B379D">
              <w:rPr>
                <w:rFonts w:ascii="Calibri" w:eastAsia="Times New Roman" w:hAnsi="Calibri" w:cs="Times New Roman"/>
                <w:sz w:val="18"/>
                <w:szCs w:val="18"/>
              </w:rPr>
              <w:instrText xml:space="preserve"> ADDIN EN.CITE </w:instrText>
            </w:r>
            <w:r w:rsidR="008B379D">
              <w:rPr>
                <w:rFonts w:ascii="Calibri" w:eastAsia="Times New Roman" w:hAnsi="Calibri" w:cs="Times New Roman"/>
                <w:sz w:val="18"/>
                <w:szCs w:val="18"/>
              </w:rPr>
              <w:fldChar w:fldCharType="begin">
                <w:fldData xml:space="preserve">PEVuZE5vdGU+PENpdGU+PEF1dGhvcj5SaGVpbmdhbnM8L0F1dGhvcj48WWVhcj4yMDE0PC9ZZWFy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</w:fldData>
              </w:fldChar>
            </w:r>
            <w:r w:rsidR="008B379D">
              <w:rPr>
                <w:rFonts w:ascii="Calibri" w:eastAsia="Times New Roman" w:hAnsi="Calibri" w:cs="Times New Roman"/>
                <w:sz w:val="18"/>
                <w:szCs w:val="18"/>
              </w:rPr>
              <w:instrText xml:space="preserve"> ADDIN EN.CITE.DATA </w:instrText>
            </w:r>
            <w:r w:rsidR="008B379D">
              <w:rPr>
                <w:rFonts w:ascii="Calibri" w:eastAsia="Times New Roman" w:hAnsi="Calibri" w:cs="Times New Roman"/>
                <w:sz w:val="18"/>
                <w:szCs w:val="18"/>
              </w:rPr>
            </w:r>
            <w:r w:rsidR="008B379D">
              <w:rPr>
                <w:rFonts w:ascii="Calibri" w:eastAsia="Times New Roman" w:hAnsi="Calibri" w:cs="Times New Roman"/>
                <w:sz w:val="18"/>
                <w:szCs w:val="18"/>
              </w:rPr>
              <w:fldChar w:fldCharType="end"/>
            </w:r>
            <w:r w:rsidR="00A35C91">
              <w:rPr>
                <w:rFonts w:ascii="Calibri" w:eastAsia="Times New Roman" w:hAnsi="Calibri" w:cs="Times New Roman"/>
                <w:sz w:val="18"/>
                <w:szCs w:val="18"/>
              </w:rPr>
            </w:r>
            <w:r w:rsidR="00A35C91">
              <w:rPr>
                <w:rFonts w:ascii="Calibri" w:eastAsia="Times New Roman" w:hAnsi="Calibri" w:cs="Times New Roman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sz w:val="18"/>
                <w:szCs w:val="18"/>
              </w:rPr>
              <w:t>[42]</w:t>
            </w:r>
            <w:r w:rsidR="00A35C91">
              <w:rPr>
                <w:rFonts w:ascii="Calibri" w:eastAsia="Times New Roman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135AC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A8F731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C3E32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9125B7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04B8F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DD71A3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015527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D08CE8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5E81F8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50F76D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D4F9B7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20BA09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31B6B9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DFC1B77" w14:textId="71A471BE" w:rsidR="008C41A0" w:rsidRPr="00C620F0" w:rsidRDefault="00200E8C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BB65BE6" w14:textId="0EFCEF8C" w:rsidR="008C41A0" w:rsidRPr="00C620F0" w:rsidRDefault="00200E8C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F0852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F32350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428A53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657ACE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9156B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EB9605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B093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9244A1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03C1E6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5D67A73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C86D998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  <w:tr w:rsidR="008C41A0" w:rsidRPr="00C620F0" w14:paraId="10396EBB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C44CAA" w14:textId="3F56DA1B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Rheingans et al., 2012)</w:t>
            </w:r>
            <w:r w:rsidR="00A35C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A35C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Rheingans&lt;/Author&gt;&lt;Year&gt;2012&lt;/Year&gt;&lt;RecNum&gt;125&lt;/RecNum&gt;&lt;DisplayText&gt;[43]&lt;/DisplayText&gt;&lt;record&gt;&lt;rec-number&gt;125&lt;/rec-number&gt;&lt;foreign-keys&gt;&lt;key app="EN" db-id="9wtxf502rxs9tletz2jx2pwspsppp0t5s0ae" timestamp="1491982508"&gt;125&lt;/key&gt;&lt;key app="ENWeb" db-id=""&gt;0&lt;/key&gt;&lt;/foreign-keys&gt;&lt;ref-type name="Journal Article"&gt;17&lt;/ref-type&gt;&lt;contributors&gt;&lt;authors&gt;&lt;author&gt;Rheingans, R.&lt;/author&gt;&lt;author&gt;Atherly, D.&lt;/author&gt;&lt;author&gt;Anderson, J.&lt;/author&gt;&lt;/authors&gt;&lt;/contributors&gt;&lt;auth-address&gt;Department of Environmental and Global Health, Center for African Studies, Emerging Pathogens Institute, University of Florida, Gainesville, FL, USA. rrheing@ufl.edu&lt;/auth-address&gt;&lt;titles&gt;&lt;title&gt;Distributional impact of rotavirus vaccination in 25 GAVI countries: estimating disparities in benefits and cost-effectiveness&lt;/title&gt;&lt;secondary-title&gt;Vaccine&lt;/secondary-title&gt;&lt;/titles&gt;&lt;periodical&gt;&lt;full-title&gt;Vaccine&lt;/full-title&gt;&lt;/periodical&gt;&lt;pages&gt;A15-23&lt;/pages&gt;&lt;volume&gt;30 Suppl 1&lt;/volume&gt;&lt;keywords&gt;&lt;keyword&gt;Cost-Benefit Analysis&lt;/keyword&gt;&lt;keyword&gt;Developing Countries&lt;/keyword&gt;&lt;keyword&gt;Diarrhea/economics/epidemiology/mortality/prevention &amp;amp; control&lt;/keyword&gt;&lt;keyword&gt;Humans&lt;/keyword&gt;&lt;keyword&gt;Immunization Programs/economics&lt;/keyword&gt;&lt;keyword&gt;India/epidemiology&lt;/keyword&gt;&lt;keyword&gt;Infant&lt;/keyword&gt;&lt;keyword&gt;Infant, Newborn&lt;/keyword&gt;&lt;keyword&gt;Rotavirus Infections/economics/*epidemiology/mortality/*prevention &amp;amp; control&lt;/keyword&gt;&lt;keyword&gt;Rotavirus Vaccines/*administration &amp;amp; dosage/economics/*supply &amp;amp; distribution&lt;/keyword&gt;&lt;/keywords&gt;&lt;dates&gt;&lt;year&gt;2012&lt;/year&gt;&lt;pub-dates&gt;&lt;date&gt;Apr 27&lt;/date&gt;&lt;/pub-dates&gt;&lt;/dates&gt;&lt;isbn&gt;1873-2518 (Electronic)&amp;#xD;0264-410X (Linking)&lt;/isbn&gt;&lt;accession-num&gt;22520124&lt;/accession-num&gt;&lt;urls&gt;&lt;related-urls&gt;&lt;url&gt;https://www.ncbi.nlm.nih.gov/pubmed/22520124&lt;/url&gt;&lt;/related-urls&gt;&lt;/urls&gt;&lt;electronic-resource-num&gt;10.1016/j.vaccine.2012.01.018&lt;/electronic-resource-num&gt;&lt;/record&gt;&lt;/Cite&gt;&lt;/EndNote&gt;</w:instrText>
            </w:r>
            <w:r w:rsidR="00A35C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3]</w:t>
            </w:r>
            <w:r w:rsidR="00A35C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BE171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886E4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FA5D2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D3603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1F75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EA8C1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0CD56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6386E4" w14:textId="7690E314" w:rsidR="008C41A0" w:rsidRPr="00C620F0" w:rsidRDefault="00DE0478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3AB4B2" w14:textId="2F646ED4" w:rsidR="008C41A0" w:rsidRPr="00C620F0" w:rsidRDefault="00DE0478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32B84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D53F2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E5C66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F9B05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EEDFA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0719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5CE76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25318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E9F85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E9C5F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5CD88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EB31D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E408E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36732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ECE5A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3317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627CEE9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8C41A0" w:rsidRPr="00C620F0" w14:paraId="04285F21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59A440" w14:textId="7FC39096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Rheingans et al., 2009)</w:t>
            </w:r>
            <w:r w:rsidR="00A35C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Rheingans&lt;/Author&gt;&lt;Year&gt;2009&lt;/Year&gt;&lt;RecNum&gt;361&lt;/RecNum&gt;&lt;DisplayText&gt;[44]&lt;/DisplayText&gt;&lt;record&gt;&lt;rec-number&gt;361&lt;/rec-number&gt;&lt;foreign-keys&gt;&lt;key app="EN" db-id="9wtxf502rxs9tletz2jx2pwspsppp0t5s0ae" timestamp="1516139031"&gt;361&lt;/key&gt;&lt;key app="ENWeb" db-id=""&gt;0&lt;/key&gt;&lt;/foreign-keys&gt;&lt;ref-type name="Journal Article"&gt;17&lt;/ref-type&gt;&lt;contributors&gt;&lt;authors&gt;&lt;author&gt;Rheingans, R. D.&lt;/author&gt;&lt;author&gt;Antil, L.&lt;/author&gt;&lt;author&gt;Dreibelbis, R.&lt;/author&gt;&lt;author&gt;Podewils, L. J.&lt;/author&gt;&lt;author&gt;Bresee, J. S.&lt;/author&gt;&lt;author&gt;Parashar, U. D.&lt;/author&gt;&lt;/authors&gt;&lt;/contributors&gt;&lt;auth-address&gt;Hubert Department of Global Health, Rollins School of Public Health, Emory University, Georgia 30322, USA. rrheing@sph.emory.edu&lt;/auth-address&gt;&lt;titles&gt;&lt;title&gt;Economic costs of rotavirus gastroenteritis and cost-effectiveness of vaccination in developing countries&lt;/title&gt;&lt;secondary-title&gt;J Infect Dis&lt;/secondary-title&gt;&lt;/titles&gt;&lt;periodical&gt;&lt;full-title&gt;J Infect Dis&lt;/full-title&gt;&lt;/periodical&gt;&lt;pages&gt;S16-27&lt;/pages&gt;&lt;volume&gt;200 Suppl 1&lt;/volume&gt;&lt;keywords&gt;&lt;keyword&gt;*Cost of Illness&lt;/keyword&gt;&lt;keyword&gt;Cost-Benefit Analysis&lt;/keyword&gt;&lt;keyword&gt;Developing Countries&lt;/keyword&gt;&lt;keyword&gt;Gastroenteritis/*economics/mortality&lt;/keyword&gt;&lt;keyword&gt;Humans&lt;/keyword&gt;&lt;keyword&gt;Rotavirus Infections/*economics/mortality&lt;/keyword&gt;&lt;keyword&gt;Rotavirus Vaccines/economics/*immunology&lt;/keyword&gt;&lt;keyword&gt;Vaccination/*economics&lt;/keyword&gt;&lt;/keywords&gt;&lt;dates&gt;&lt;year&gt;2009&lt;/year&gt;&lt;pub-dates&gt;&lt;date&gt;Nov 1&lt;/date&gt;&lt;/pub-dates&gt;&lt;/dates&gt;&lt;isbn&gt;1537-6613 (Electronic)&amp;#xD;0022-1899 (Linking)&lt;/isbn&gt;&lt;accession-num&gt;19817595&lt;/accession-num&gt;&lt;urls&gt;&lt;related-urls&gt;&lt;url&gt;https://www.ncbi.nlm.nih.gov/pubmed/19817595&lt;/url&gt;&lt;/related-urls&gt;&lt;/urls&gt;&lt;electronic-resource-num&gt;10.1086/605026&lt;/electronic-resource-num&gt;&lt;/record&gt;&lt;/Cite&gt;&lt;/EndNote&gt;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4]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FED41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1B299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18027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22687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0D84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93A27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CD69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5465E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D54C8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E6483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6E1A8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FCD39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4ED95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F4DE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033DA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60D50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DA6C6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7E727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FAAD3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D3798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EA47D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D329D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F83CE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4514B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380C5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03F36DC" w14:textId="024EECDD" w:rsidR="008C41A0" w:rsidRPr="00ED73F7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73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veloping </w:t>
            </w:r>
            <w:r w:rsidR="00BF41A4" w:rsidRPr="00ED73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untries</w:t>
            </w:r>
          </w:p>
        </w:tc>
      </w:tr>
      <w:tr w:rsidR="008C41A0" w:rsidRPr="00C620F0" w14:paraId="1BA07C43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D63A39" w14:textId="72992534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Rose et al., 2009)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3NlPC9BdXRob3I+PFllYXI+MjAwOTwvWWVhcj48UmVj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</w:fldData>
              </w:fldChar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3NlPC9BdXRob3I+PFllYXI+MjAwOTwvWWVhcj48UmVj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</w:fldData>
              </w:fldChar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5]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84704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D3356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B43DF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BA9B4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E4C00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A6907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014EF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3E5D5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900B7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144A9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7ED5D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DEF93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0B97D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CCB2F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F9F5C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55F97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4FB92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7EB0C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4FFE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D166E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65784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C3CC6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8657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E603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3021A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3883687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4AF5B8B7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CBD80D" w14:textId="5CC187FB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uhago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Ruhago&lt;/Author&gt;&lt;Year&gt;2015&lt;/Year&gt;&lt;RecNum&gt;365&lt;/RecNum&gt;&lt;DisplayText&gt;[46]&lt;/DisplayText&gt;&lt;record&gt;&lt;rec-number&gt;365&lt;/rec-number&gt;&lt;foreign-keys&gt;&lt;key app="EN" db-id="9wtxf502rxs9tletz2jx2pwspsppp0t5s0ae" timestamp="1516139604"&gt;365&lt;/key&gt;&lt;key app="ENWeb" db-id=""&gt;0&lt;/key&gt;&lt;/foreign-keys&gt;&lt;ref-type name="Journal Article"&gt;17&lt;/ref-type&gt;&lt;contributors&gt;&lt;authors&gt;&lt;author&gt;Ruhago, G. M.&lt;/author&gt;&lt;author&gt;Ngalesoni, F. N.&lt;/author&gt;&lt;author&gt;Robberstad, B.&lt;/author&gt;&lt;author&gt;Norheim, O. F.&lt;/author&gt;&lt;/authors&gt;&lt;/contributors&gt;&lt;auth-address&gt;School of Public Health and Social Sciences, Muhimbili University, P.O Box 65015, Dar es Salaam, Tanzania ; Department of Global Public Health and Primary Care, University of Bergen, Bergen, Norway.&amp;#xD;Ministry of Health and Social Welfare, P.O Box 9083, Dar es Salaam, Tanzania ; Department of Global Public Health and Primary Care, University of Bergen, Bergen, Norway.&amp;#xD;Centre for International Health, University of Bergen, Bergen, Norway.&amp;#xD;Department of Global Public Health and Primary Care, University of Bergen, Bergen, Norway.&lt;/auth-address&gt;&lt;titles&gt;&lt;title&gt;Cost-effectiveness of live oral attenuated human rotavirus vaccine in Tanzania&lt;/title&gt;&lt;secondary-title&gt;Cost Eff Resour Alloc&lt;/secondary-title&gt;&lt;/titles&gt;&lt;periodical&gt;&lt;full-title&gt;Cost Eff Resour Alloc&lt;/full-title&gt;&lt;/periodical&gt;&lt;pages&gt;7&lt;/pages&gt;&lt;volume&gt;13&lt;/volume&gt;&lt;keywords&gt;&lt;keyword&gt;Cost&lt;/keyword&gt;&lt;keyword&gt;Cost-effectiveness&lt;/keyword&gt;&lt;keyword&gt;Rotavirus&lt;/keyword&gt;&lt;keyword&gt;Vaccine&lt;/keyword&gt;&lt;/keywords&gt;&lt;dates&gt;&lt;year&gt;2015&lt;/year&gt;&lt;/dates&gt;&lt;isbn&gt;1478-7547 (Print)&amp;#xD;1478-7547 (Linking)&lt;/isbn&gt;&lt;accession-num&gt;25949216&lt;/accession-num&gt;&lt;urls&gt;&lt;related-urls&gt;&lt;url&gt;https://www.ncbi.nlm.nih.gov/pubmed/25949216&lt;/url&gt;&lt;/related-urls&gt;&lt;/urls&gt;&lt;custom2&gt;PMC4422135&lt;/custom2&gt;&lt;electronic-resource-num&gt;10.1186/s12962-015-0033-0&lt;/electronic-resource-num&gt;&lt;/record&gt;&lt;/Cite&gt;&lt;/EndNote&gt;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6]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2C50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006E63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3B9FB3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0E7017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92EEFC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8B20A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157FB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64E6A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4F1916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264D22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0DE481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A8100E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20CC0F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E5380C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480ED6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1F4F8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93989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F6B9FA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ED7EAD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C59529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9C3807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23515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1F4F5E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89D99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C6E0ED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53C076C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00A063BB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FBC0F55" w14:textId="1EA66687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kerian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Shakerian&lt;/Author&gt;&lt;Year&gt;2015&lt;/Year&gt;&lt;RecNum&gt;366&lt;/RecNum&gt;&lt;DisplayText&gt;[47]&lt;/DisplayText&gt;&lt;record&gt;&lt;rec-number&gt;366&lt;/rec-number&gt;&lt;foreign-keys&gt;&lt;key app="EN" db-id="9wtxf502rxs9tletz2jx2pwspsppp0t5s0ae" timestamp="1516139635"&gt;366&lt;/key&gt;&lt;key app="ENWeb" db-id=""&gt;0&lt;/key&gt;&lt;/foreign-keys&gt;&lt;ref-type name="Journal Article"&gt;17&lt;/ref-type&gt;&lt;contributors&gt;&lt;authors&gt;&lt;author&gt;Shakerian, S.&lt;/author&gt;&lt;author&gt;Moradi Lakeh, M.&lt;/author&gt;&lt;author&gt;Esteghamati, A.&lt;/author&gt;&lt;author&gt;Zahraei, M.&lt;/author&gt;&lt;author&gt;Yaghoubi, M.&lt;/author&gt;&lt;/authors&gt;&lt;/contributors&gt;&lt;auth-address&gt;School of Medical Education, Shahid Beheshti University of Medical Sciences and Health Services, Tehran, IR Iran.&amp;#xD;Department of Community Medicine, Gastro-Intestinal and Liver Disease Research Center, Iran University of Medical Sciences, Tehran, IR Iran.&amp;#xD;Department of Pediatrics, Akbarabadi Hospital, Iran University of Medical Sciences, Tehran, IR Iran.&amp;#xD;Ministry of Health and Medical Education, Tehran, IR Iran.&amp;#xD;Clinical Knowledge Management Unit, Department of Community Medicine, School of Medicine, Iran University of Medical Sciences, Tehran, IR Iran.&lt;/auth-address&gt;&lt;titles&gt;&lt;title&gt;Cost-Effectiveness of Rotavirus Vaccination for Under-Five Children in Iran&lt;/title&gt;&lt;secondary-title&gt;Iran J Pediatr&lt;/secondary-title&gt;&lt;/titles&gt;&lt;periodical&gt;&lt;full-title&gt;Iran J Pediatr&lt;/full-title&gt;&lt;/periodical&gt;&lt;pages&gt;e2766&lt;/pages&gt;&lt;volume&gt;25&lt;/volume&gt;&lt;number&gt;4&lt;/number&gt;&lt;keywords&gt;&lt;keyword&gt;Rotavirus, Acute Diarrhea, Cost-Effectiveness, Iran, Children&lt;/keyword&gt;&lt;/keywords&gt;&lt;dates&gt;&lt;year&gt;2015&lt;/year&gt;&lt;pub-dates&gt;&lt;date&gt;Aug&lt;/date&gt;&lt;/pub-dates&gt;&lt;/dates&gt;&lt;isbn&gt;2008-2142 (Print)&amp;#xD;2008-2142 (Linking)&lt;/isbn&gt;&lt;accession-num&gt;26396704&lt;/accession-num&gt;&lt;urls&gt;&lt;related-urls&gt;&lt;url&gt;https://www.ncbi.nlm.nih.gov/pubmed/26396704&lt;/url&gt;&lt;/related-urls&gt;&lt;/urls&gt;&lt;custom2&gt;PMC4575802&lt;/custom2&gt;&lt;electronic-resource-num&gt;10.5812/ijp.2766&lt;/electronic-resource-num&gt;&lt;/record&gt;&lt;/Cite&gt;&lt;/EndNote&gt;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7]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A51B5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162B1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813AB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B6ABB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E6638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84CF9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1BB6E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43C15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5CD3C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35B42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4D898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A295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3D01B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77BC3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7BA78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D6A5F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A97F8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8DF12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6924DB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B7CE8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7B239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11AFE0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95088F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7603E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7FB5D7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46FD08B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C41A0" w:rsidRPr="00C620F0" w14:paraId="1D63ADD2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1E9A88" w14:textId="284AFF12" w:rsidR="008C41A0" w:rsidRPr="00C620F0" w:rsidRDefault="008C41A0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ei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Sigei&lt;/Author&gt;&lt;Year&gt;2015&lt;/Year&gt;&lt;RecNum&gt;318&lt;/RecNum&gt;&lt;DisplayText&gt;[48]&lt;/DisplayText&gt;&lt;record&gt;&lt;rec-number&gt;318&lt;/rec-number&gt;&lt;foreign-keys&gt;&lt;key app="EN" db-id="9wtxf502rxs9tletz2jx2pwspsppp0t5s0ae" timestamp="1505671507"&gt;318&lt;/key&gt;&lt;key app="ENWeb" db-id=""&gt;0&lt;/key&gt;&lt;/foreign-keys&gt;&lt;ref-type name="Journal Article"&gt;17&lt;/ref-type&gt;&lt;contributors&gt;&lt;authors&gt;&lt;author&gt;Sigei, C.; Odaga, J.; Mvundura, M.; Madrid, Y.; Clark, A.D.; Kenya ProVac Technical Working Group; Uganda Provac Technical Working Group &lt;/author&gt;&lt;/authors&gt;&lt;/contributors&gt;&lt;titles&gt;&lt;title&gt;Cost-effectiveness of rotavirus vaccination in Kenya and Uganda&lt;/title&gt;&lt;secondary-title&gt;Vaccine&lt;/secondary-title&gt;&lt;/titles&gt;&lt;periodical&gt;&lt;full-title&gt;Vaccine&lt;/full-title&gt;&lt;/periodical&gt;&lt;dates&gt;&lt;year&gt;2015&lt;/year&gt;&lt;/dates&gt;&lt;urls&gt;&lt;/urls&gt;&lt;electronic-resource-num&gt;10.1016/j.vaccine.2014.12.079&lt;/electronic-resource-num&gt;&lt;/record&gt;&lt;/Cite&gt;&lt;/EndNote&gt;</w:instrTex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8]</w:t>
            </w:r>
            <w:r w:rsidR="00367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1B239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30D7BE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D176A2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C0D9D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715D9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20B0A4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25594C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DF8AA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D724E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AF6B8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BD5AC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4FA53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81CF4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F9954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E0D7BA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C0DC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C6C4B3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74E90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1CC83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3A1756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9E15E8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BB530D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6DF789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BE0621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FE0525" w14:textId="77777777" w:rsidR="008C41A0" w:rsidRPr="00C620F0" w:rsidRDefault="008C41A0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E181829" w14:textId="77777777" w:rsidR="008C41A0" w:rsidRPr="00C620F0" w:rsidRDefault="008C41A0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03B8B" w:rsidRPr="00C620F0" w14:paraId="023F87AC" w14:textId="77777777" w:rsidTr="002A485E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F18391" w14:textId="335B9F12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Smith et al., 2011)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Smith&lt;/Author&gt;&lt;Year&gt;2011&lt;/Year&gt;&lt;RecNum&gt;367&lt;/RecNum&gt;&lt;DisplayText&gt;[49]&lt;/DisplayText&gt;&lt;record&gt;&lt;rec-number&gt;367&lt;/rec-number&gt;&lt;foreign-keys&gt;&lt;key app="EN" db-id="9wtxf502rxs9tletz2jx2pwspsppp0t5s0ae" timestamp="1516139723"&gt;367&lt;/key&gt;&lt;key app="ENWeb" db-id=""&gt;0&lt;/key&gt;&lt;/foreign-keys&gt;&lt;ref-type name="Journal Article"&gt;17&lt;/ref-type&gt;&lt;contributors&gt;&lt;authors&gt;&lt;author&gt;Smith, E. R.&lt;/author&gt;&lt;author&gt;Rowlinson, E. E.&lt;/author&gt;&lt;author&gt;Iniguez, V.&lt;/author&gt;&lt;author&gt;Etienne, K. A.&lt;/author&gt;&lt;author&gt;Rivera, R.&lt;/author&gt;&lt;author&gt;Mamani, N.&lt;/author&gt;&lt;author&gt;Rheingans, R.&lt;/author&gt;&lt;author&gt;Patzi, M.&lt;/author&gt;&lt;author&gt;Halkyer, P.&lt;/author&gt;&lt;author&gt;Leon, J. S.&lt;/author&gt;&lt;/authors&gt;&lt;/contributors&gt;&lt;auth-address&gt;Hubert Department of Global Health, Rollins School of Public Health, Emory University, Atlanta, GA 30322, United States.&lt;/auth-address&gt;&lt;titles&gt;&lt;title&gt;Cost-effectiveness of rotavirus vaccination in Bolivia from the state perspective&lt;/title&gt;&lt;secondary-title&gt;Vaccine&lt;/secondary-title&gt;&lt;/titles&gt;&lt;periodical&gt;&lt;full-title&gt;Vaccine&lt;/full-title&gt;&lt;/periodical&gt;&lt;pages&gt;6704-11&lt;/pages&gt;&lt;volume&gt;29&lt;/volume&gt;&lt;number&gt;38&lt;/number&gt;&lt;keywords&gt;&lt;keyword&gt;Bolivia/epidemiology&lt;/keyword&gt;&lt;keyword&gt;Child, Preschool&lt;/keyword&gt;&lt;keyword&gt;Cost-Benefit Analysis&lt;/keyword&gt;&lt;keyword&gt;Female&lt;/keyword&gt;&lt;keyword&gt;Health Care Costs/*statistics &amp;amp; numerical data&lt;/keyword&gt;&lt;keyword&gt;Humans&lt;/keyword&gt;&lt;keyword&gt;Infant&lt;/keyword&gt;&lt;keyword&gt;Infant, Newborn&lt;/keyword&gt;&lt;keyword&gt;Male&lt;/keyword&gt;&lt;keyword&gt;Rotavirus Infections/economics/*epidemiology/*prevention &amp;amp; control&lt;/keyword&gt;&lt;keyword&gt;Rotavirus Vaccines/*administration &amp;amp; dosage/*economics&lt;/keyword&gt;&lt;keyword&gt;Vaccination/*economics&lt;/keyword&gt;&lt;/keywords&gt;&lt;dates&gt;&lt;year&gt;2011&lt;/year&gt;&lt;pub-dates&gt;&lt;date&gt;Sep 2&lt;/date&gt;&lt;/pub-dates&gt;&lt;/dates&gt;&lt;isbn&gt;1873-2518 (Electronic)&amp;#xD;0264-410X (Linking)&lt;/isbn&gt;&lt;accession-num&gt;21624421&lt;/accession-num&gt;&lt;urls&gt;&lt;related-urls&gt;&lt;url&gt;https://www.ncbi.nlm.nih.gov/pubmed/21624421&lt;/url&gt;&lt;/related-urls&gt;&lt;/urls&gt;&lt;custom2&gt;PMC3156855&lt;/custom2&gt;&lt;electronic-resource-num&gt;10.1016/j.vaccine.2011.05.038&lt;/electronic-resource-num&gt;&lt;/record&gt;&lt;/Cite&gt;&lt;/EndNote&gt;</w:instrTex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B379D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9]</w:t>
            </w:r>
            <w:r w:rsidR="008B37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511A6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6FD61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75DC7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96C6F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5B215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1A978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3464E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1078D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F8B86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C741A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2D7AC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CC147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39C99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F652D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D5889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E57A9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9DEBF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726A8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6C8F6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C7747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CC86B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5A351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B375D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BBB14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8C251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078B835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29316A6B" w14:textId="77777777" w:rsidTr="008427A9">
        <w:trPr>
          <w:trHeight w:hRule="exact" w:val="301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10A2B" w14:textId="77777777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9003A3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87356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D6C07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634D0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4FB89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286DD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CD328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7D93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3449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C416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86B97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45366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05E34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AA4D1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BB0C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17C06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FC2A7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B5DA8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4B977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F65A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6B8A9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6D655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316E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A056D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F16D8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C13B2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421E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427A9" w:rsidRPr="00C620F0" w14:paraId="1BAF2230" w14:textId="77777777" w:rsidTr="008427A9">
        <w:trPr>
          <w:trHeight w:hRule="exact" w:val="301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AAB49" w14:textId="77777777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19FF76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A39F1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B7DA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31637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804A9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7A894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AFFCC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3FA45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4F5A4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086D8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E675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F61D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887AF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A138D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CCCEE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EB5F5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73645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CCBB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00FB5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4A33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67041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D2C67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D4D80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F880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4078A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20616" w14:textId="77777777" w:rsidR="008427A9" w:rsidRPr="00C620F0" w:rsidRDefault="008427A9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04260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03B8B" w:rsidRPr="00C620F0" w14:paraId="2084E56C" w14:textId="77777777" w:rsidTr="008427A9">
        <w:trPr>
          <w:trHeight w:hRule="exact" w:val="301"/>
        </w:trPr>
        <w:tc>
          <w:tcPr>
            <w:tcW w:w="143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D310DA" w14:textId="77777777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le 2</w:t>
            </w:r>
          </w:p>
        </w:tc>
        <w:tc>
          <w:tcPr>
            <w:tcW w:w="66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3A2860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BD904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16F1B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03401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7D1FF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FEFFD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69A46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92F58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1A7D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E6E1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42BCA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0CD5B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30842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08A8B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FC3AD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27AC5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CB6E1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0967A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99DC3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1AB4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B5591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E5DFD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8833C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F63D8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64782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231C0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B5F54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03B8B" w:rsidRPr="00C620F0" w14:paraId="4ECE4336" w14:textId="77777777" w:rsidTr="00DC42BD">
        <w:trPr>
          <w:gridAfter w:val="1"/>
          <w:wAfter w:w="109" w:type="dxa"/>
          <w:trHeight w:hRule="exact" w:val="284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6213C9" w14:textId="77777777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 w:val="restart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E9DDEA9" w14:textId="77777777" w:rsidR="00F03B8B" w:rsidRPr="00C620F0" w:rsidRDefault="00F03B8B" w:rsidP="00824965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quity framed in study</w:t>
            </w: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bjective</w:t>
            </w:r>
          </w:p>
        </w:tc>
        <w:tc>
          <w:tcPr>
            <w:tcW w:w="3255" w:type="dxa"/>
            <w:gridSpan w:val="12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hideMark/>
          </w:tcPr>
          <w:p w14:paraId="4973CEA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</w:t>
            </w:r>
          </w:p>
          <w:p w14:paraId="7ACC1E5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03B577A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3BC1F6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30D952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B20A24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20" w:type="dxa"/>
            <w:gridSpan w:val="20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DFD9FA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I</w:t>
            </w:r>
          </w:p>
          <w:p w14:paraId="75E3D10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3FD67B7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224C602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67106CD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C2B427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22A11C4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9C6BC3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782F5D7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C20EBF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96" w:type="dxa"/>
            <w:gridSpan w:val="16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608CE2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up III</w:t>
            </w:r>
          </w:p>
          <w:p w14:paraId="3AD87D5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E4D32A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129DAF9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66571F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3CD3041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06502ED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14:paraId="4D218AB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vMerge w:val="restar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textDirection w:val="tbRl"/>
            <w:hideMark/>
          </w:tcPr>
          <w:p w14:paraId="1AD3EA3F" w14:textId="77777777" w:rsidR="00F03B8B" w:rsidRPr="00C620F0" w:rsidRDefault="00F03B8B" w:rsidP="00BF41A4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ountries in the study</w:t>
            </w:r>
          </w:p>
        </w:tc>
      </w:tr>
      <w:tr w:rsidR="00F03B8B" w:rsidRPr="00C620F0" w14:paraId="19B04A37" w14:textId="77777777" w:rsidTr="00DC42BD">
        <w:trPr>
          <w:gridAfter w:val="1"/>
          <w:wAfter w:w="109" w:type="dxa"/>
          <w:trHeight w:hRule="exact" w:val="56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F53DAA" w14:textId="77777777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04B94C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gridSpan w:val="8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E98417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1084" w:type="dxa"/>
            <w:gridSpan w:val="4"/>
            <w:tcBorders>
              <w:top w:val="nil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14F0B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st health loss</w:t>
            </w:r>
          </w:p>
        </w:tc>
        <w:tc>
          <w:tcPr>
            <w:tcW w:w="3252" w:type="dxa"/>
            <w:gridSpan w:val="12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626415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A652C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ea of living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4C3156D" w14:textId="689B9B37" w:rsidR="00F03B8B" w:rsidRPr="00C620F0" w:rsidRDefault="004B0EE3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168" w:type="dxa"/>
            <w:gridSpan w:val="8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B19F51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onomic productivity</w:t>
            </w:r>
          </w:p>
        </w:tc>
        <w:tc>
          <w:tcPr>
            <w:tcW w:w="2228" w:type="dxa"/>
            <w:gridSpan w:val="8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DDBD69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astrophic health expenditure</w:t>
            </w: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3F590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03B8B" w:rsidRPr="00C620F0" w14:paraId="4784E3C8" w14:textId="77777777" w:rsidTr="00DC42BD">
        <w:trPr>
          <w:gridAfter w:val="1"/>
          <w:wAfter w:w="109" w:type="dxa"/>
          <w:trHeight w:hRule="exact" w:val="907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1BDC9A" w14:textId="77777777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EAB167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4A46B6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ity of the disease at the individual level</w:t>
            </w:r>
          </w:p>
          <w:p w14:paraId="72B8FD9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DE6A73C" w14:textId="598A5F7D" w:rsidR="00F03B8B" w:rsidRPr="00C620F0" w:rsidRDefault="00E730F4" w:rsidP="00E730F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distribution of the diseas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4AA86F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sence of comorbiditie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D093163" w14:textId="4ADF57FB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usehold income level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4B8738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coverag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3344C8B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69562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graphical access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C1BC27C" w14:textId="41D49329" w:rsidR="00F03B8B" w:rsidRPr="00C620F0" w:rsidRDefault="004B0EE3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 at b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th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000C32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ss of Productivity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84A5F5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8378536" w14:textId="49D56932" w:rsidR="00F03B8B" w:rsidRPr="00C620F0" w:rsidRDefault="007A3050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nancial</w:t>
            </w:r>
            <w:r w:rsidR="00F03B8B"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isk Protection (FRP)</w:t>
            </w:r>
          </w:p>
          <w:p w14:paraId="44FE39D7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4"/>
            <w:tcBorders>
              <w:top w:val="single" w:sz="1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7FDC30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ance on OOP expenditure</w:t>
            </w:r>
          </w:p>
          <w:p w14:paraId="0D308A5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36E892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427A9" w:rsidRPr="00C620F0" w14:paraId="313C1D7A" w14:textId="77777777" w:rsidTr="008427A9">
        <w:trPr>
          <w:gridAfter w:val="1"/>
          <w:wAfter w:w="109" w:type="dxa"/>
          <w:trHeight w:val="200"/>
        </w:trPr>
        <w:tc>
          <w:tcPr>
            <w:tcW w:w="1985" w:type="dxa"/>
            <w:gridSpan w:val="3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235914" w14:textId="1A901B20" w:rsidR="00F03B8B" w:rsidRPr="00C620F0" w:rsidRDefault="00F03B8B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543" w:type="dxa"/>
            <w:gridSpan w:val="2"/>
            <w:vMerge/>
            <w:tcBorders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1D43E8" w14:textId="77777777" w:rsidR="00F03B8B" w:rsidRPr="00C620F0" w:rsidRDefault="00F03B8B" w:rsidP="008249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8C30DD9" w14:textId="289D2645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C7427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DF70D55" w14:textId="2FD1DFF6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r w:rsidR="00C7427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9C74500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CAF0A0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1FD60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A639D2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A9067E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0EF3CD2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4FD22B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E2901C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635CD1D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90AB69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B0C8026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99D06D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81C92E3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B3C096C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94250D9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0245BCA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E22EBF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9283178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5FED1DE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BC5DC2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09ADDD1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03C7044" w14:textId="77777777" w:rsidR="00F03B8B" w:rsidRPr="00C620F0" w:rsidRDefault="00F03B8B" w:rsidP="008249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1" w:type="dxa"/>
            <w:gridSpan w:val="2"/>
            <w:vMerge/>
            <w:tcBorders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9ABDCA2" w14:textId="77777777" w:rsidR="00F03B8B" w:rsidRPr="00C620F0" w:rsidRDefault="00F03B8B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427A9" w:rsidRPr="00C620F0" w14:paraId="5709BC32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B20289" w14:textId="4FF86DD2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Sun et al., 2016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16&lt;/Year&gt;&lt;RecNum&gt;244&lt;/RecNum&gt;&lt;DisplayText&gt;[50]&lt;/DisplayText&gt;&lt;record&gt;&lt;rec-number&gt;244&lt;/rec-number&gt;&lt;foreign-keys&gt;&lt;key app="EN" db-id="9wtxf502rxs9tletz2jx2pwspsppp0t5s0ae" timestamp="1497045569"&gt;244&lt;/key&gt;&lt;key app="ENWeb" db-id=""&gt;0&lt;/key&gt;&lt;/foreign-keys&gt;&lt;ref-type name="Journal Article"&gt;17&lt;/ref-type&gt;&lt;contributors&gt;&lt;authors&gt;&lt;author&gt;Sun, S.; Gao, Y.; Yin, J.; Zhuang, G.&lt;/author&gt;&lt;/authors&gt;&lt;/contributors&gt;&lt;titles&gt;&lt;title&gt;A cost-effectiveness analysis on universal infant rotavirus vaccination strategy in China&lt;/title&gt;&lt;secondary-title&gt;Chinese Journal of Epidemiology&lt;/secondary-title&gt;&lt;/titles&gt;&lt;periodical&gt;&lt;full-title&gt;Chinese Journal of Epidemiology&lt;/full-title&gt;&lt;/periodical&gt;&lt;volume&gt;37&lt;/volume&gt;&lt;number&gt;2&lt;/number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0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0181670" w14:textId="0899E11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721AA44" w14:textId="125CF3FE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18DDBE6" w14:textId="13091970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A3A07A7" w14:textId="5F21A013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F4490AC" w14:textId="2806D032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6EEBC1" w14:textId="286DD918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5719B6" w14:textId="192E39C6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E8249B5" w14:textId="1D6B226B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52A8DB" w14:textId="32143345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9249606" w14:textId="4BFFB415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9C546C" w14:textId="2BAC778D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75F90D1" w14:textId="1273219C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439D2F" w14:textId="65DD18CA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4F1E632" w14:textId="6E0CE348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F18E900" w14:textId="7F78428E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9AF80DD" w14:textId="439E3619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EF6C4A" w14:textId="278E484E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81A09BB" w14:textId="1878AF68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9F42347" w14:textId="68EDDECD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5FA142F" w14:textId="08895D41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E55486" w14:textId="18CB46FB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9E85F7D" w14:textId="496EBFC8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2A40AD7" w14:textId="38C04921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A409812" w14:textId="43C238ED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B16CCB2" w14:textId="0D0EAFF2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4B7B78F" w14:textId="07809436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5DDE86D9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62DFBE" w14:textId="699A2E06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Tate et al., 201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Tate&lt;/Author&gt;&lt;Year&gt;2011&lt;/Year&gt;&lt;RecNum&gt;369&lt;/RecNum&gt;&lt;DisplayText&gt;[51]&lt;/DisplayText&gt;&lt;record&gt;&lt;rec-number&gt;369&lt;/rec-number&gt;&lt;foreign-keys&gt;&lt;key app="EN" db-id="9wtxf502rxs9tletz2jx2pwspsppp0t5s0ae" timestamp="1516139930"&gt;369&lt;/key&gt;&lt;key app="ENWeb" db-id=""&gt;0&lt;/key&gt;&lt;/foreign-keys&gt;&lt;ref-type name="Journal Article"&gt;17&lt;/ref-type&gt;&lt;contributors&gt;&lt;authors&gt;&lt;author&gt;Tate, J. E.&lt;/author&gt;&lt;author&gt;Kisakye, A.&lt;/author&gt;&lt;author&gt;Mugyenyi, P.&lt;/author&gt;&lt;author&gt;Kizza, D.&lt;/author&gt;&lt;author&gt;Odiit, A.&lt;/author&gt;&lt;author&gt;Braka, F.&lt;/author&gt;&lt;/authors&gt;&lt;/contributors&gt;&lt;auth-address&gt;Centers for Disease Control and Prevention, 1600 Clifton Rd. NE, MS-A47, Atlanta, GA 30333, USA. jqt8@cdc.gov&lt;/auth-address&gt;&lt;titles&gt;&lt;title&gt;Projected health benefits and costs of pneumococcal and rotavirus vaccination in Uganda&lt;/title&gt;&lt;secondary-title&gt;Vaccine&lt;/secondary-title&gt;&lt;/titles&gt;&lt;periodical&gt;&lt;full-title&gt;Vaccine&lt;/full-title&gt;&lt;/periodical&gt;&lt;pages&gt;3329-34&lt;/pages&gt;&lt;volume&gt;29&lt;/volume&gt;&lt;number&gt;17&lt;/number&gt;&lt;keywords&gt;&lt;keyword&gt;Child, Preschool&lt;/keyword&gt;&lt;keyword&gt;Cost-Benefit Analysis&lt;/keyword&gt;&lt;keyword&gt;Humans&lt;/keyword&gt;&lt;keyword&gt;Infant&lt;/keyword&gt;&lt;keyword&gt;Models, Statistical&lt;/keyword&gt;&lt;keyword&gt;Pneumococcal Infections/*epidemiology/prevention &amp;amp; control&lt;/keyword&gt;&lt;keyword&gt;Pneumococcal Vaccines/administration &amp;amp; dosage/*economics/*immunology&lt;/keyword&gt;&lt;keyword&gt;Rotavirus Infections/*epidemiology/prevention &amp;amp; control&lt;/keyword&gt;&lt;keyword&gt;Rotavirus Vaccines/administration &amp;amp; dosage/*economics/*immunology&lt;/keyword&gt;&lt;keyword&gt;Uganda/epidemiology&lt;/keyword&gt;&lt;keyword&gt;Vaccination/*economics/utilization&lt;/keyword&gt;&lt;/keywords&gt;&lt;dates&gt;&lt;year&gt;2011&lt;/year&gt;&lt;pub-dates&gt;&lt;date&gt;Apr 12&lt;/date&gt;&lt;/pub-dates&gt;&lt;/dates&gt;&lt;isbn&gt;1873-2518 (Electronic)&amp;#xD;0264-410X (Linking)&lt;/isbn&gt;&lt;accession-num&gt;21241733&lt;/accession-num&gt;&lt;urls&gt;&lt;related-urls&gt;&lt;url&gt;https://www.ncbi.nlm.nih.gov/pubmed/21241733&lt;/url&gt;&lt;/related-urls&gt;&lt;/urls&gt;&lt;electronic-resource-num&gt;10.1016/j.vaccine.2010.12.12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1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2E6B1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CE4C5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542F7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AD3A4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A2688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91B51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DE668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1094C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28454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F663F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67184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1A880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E1252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5BDE6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6FF1F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A203F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8005E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6F7EE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654EA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86F63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A099E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3E4CB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11580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69E43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64371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2A277E5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0646BC68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E81A02" w14:textId="39C872FF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Tate et al., 200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XRlPC9BdXRob3I+PFllYXI+MjAwOTwvWWVhcj48UmVj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XRlPC9BdXRob3I+PFllYXI+MjAwOTwvWWVhcj48UmVj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2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3A9D2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AB1C7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6F9F0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359AF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86455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1E745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61283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51535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F7571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D524C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F1108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13FF4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34564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DDB5D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958B6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113B1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14D14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AE38D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C7369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87332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C30EC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1AC26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A1E38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A1BB4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9A96E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C9B8B95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34E5D334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B69D1F" w14:textId="16855EA3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dTwvQXV0aG9yPjxZZWFyPjIwMTI8L1llYXI+PFJlY051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dTwvQXV0aG9yPjxZZWFyPjIwMTI8L1llYXI+PFJlY051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3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B6A91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80E63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0C9B2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AA0D5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CE0C4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BA0BE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67B6B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DA93B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6143D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73AAA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65A61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A0FA9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BA954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FE7D0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0EFEA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4D5F8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57D59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A9668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CE579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0388A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9D990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0463C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74B90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EA7B4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8784A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6F87678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44EA11E9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E4443C" w14:textId="776E0990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uena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cnVlbmE8L0F1dGhvcj48WWVhcj4yMDE1PC9ZZWFyPjxS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cnVlbmE8L0F1dGhvcj48WWVhcj4yMDE1PC9ZZWFyPjxS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4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1AA38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00B4C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2439B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C7123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13E2E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F3FCC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36124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66E9B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20910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68B64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266C0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0A5FD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0CAB0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0919C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FE8E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05A89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20E90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982D1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06731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79375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4D724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25FB9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31591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32EE7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F4216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1B341A5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48F8D4A8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BDEF9C" w14:textId="0890E4D0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Valencia-Mendoza et al., 200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xlbmNpYS1NZW5kb3phPC9BdXRob3I+PFllYXI+MjAw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YWxlbmNpYS1NZW5kb3phPC9BdXRob3I+PFllYXI+MjAw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5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9E16F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E35BF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4BFDF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5A50C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D9EC0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40036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CEADB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EAA9D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82293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7519B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67AA4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FBBC1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6A5E9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BCC51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E0E5B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D923F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46E64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FCCFD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BE3EC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7C143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1F6DD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C5F3C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5D9E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247CC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D2E72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3FAD638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0A71C04C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031CF8" w14:textId="49984BC1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Van Hoek et al., 201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van Hoek&lt;/Author&gt;&lt;Year&gt;2012&lt;/Year&gt;&lt;RecNum&gt;368&lt;/RecNum&gt;&lt;DisplayText&gt;[56]&lt;/DisplayText&gt;&lt;record&gt;&lt;rec-number&gt;368&lt;/rec-number&gt;&lt;foreign-keys&gt;&lt;key app="EN" db-id="9wtxf502rxs9tletz2jx2pwspsppp0t5s0ae" timestamp="1516139840"&gt;368&lt;/key&gt;&lt;key app="ENWeb" db-id=""&gt;0&lt;/key&gt;&lt;/foreign-keys&gt;&lt;ref-type name="Journal Article"&gt;17&lt;/ref-type&gt;&lt;contributors&gt;&lt;authors&gt;&lt;author&gt;van Hoek, A. J.&lt;/author&gt;&lt;author&gt;Ngama, M.&lt;/author&gt;&lt;author&gt;Ismail, A.&lt;/author&gt;&lt;author&gt;Chuma, J.&lt;/author&gt;&lt;author&gt;Cheburet, S.&lt;/author&gt;&lt;author&gt;Mutonga, D.&lt;/author&gt;&lt;author&gt;Kamau, T.&lt;/author&gt;&lt;author&gt;Nokes, D. J.&lt;/author&gt;&lt;/authors&gt;&lt;/contributors&gt;&lt;auth-address&gt;Immunisation, Hepatitis and Blood Safety Department, Health Protection Agency, London, United Kingdom.&lt;/auth-address&gt;&lt;titles&gt;&lt;title&gt;A cost effectiveness and capacity analysis for the introduction of universal rotavirus vaccination in Kenya: comparison between Rotarix and RotaTeq vaccines&lt;/title&gt;&lt;secondary-title&gt;PLoS One&lt;/secondary-title&gt;&lt;/titles&gt;&lt;periodical&gt;&lt;full-title&gt;PLoS One&lt;/full-title&gt;&lt;/periodical&gt;&lt;pages&gt;e47511&lt;/pages&gt;&lt;volume&gt;7&lt;/volume&gt;&lt;number&gt;10&lt;/number&gt;&lt;keywords&gt;&lt;keyword&gt;Child, Preschool&lt;/keyword&gt;&lt;keyword&gt;Cost of Illness&lt;/keyword&gt;&lt;keyword&gt;*Cost-Benefit Analysis&lt;/keyword&gt;&lt;keyword&gt;Humans&lt;/keyword&gt;&lt;keyword&gt;Kenya/epidemiology&lt;/keyword&gt;&lt;keyword&gt;Rotavirus/*immunology&lt;/keyword&gt;&lt;keyword&gt;Rotavirus Infections/epidemiology/*prevention &amp;amp; control&lt;/keyword&gt;&lt;keyword&gt;Viral Vaccines/*administration &amp;amp; dosage&lt;/keyword&gt;&lt;/keywords&gt;&lt;dates&gt;&lt;year&gt;2012&lt;/year&gt;&lt;/dates&gt;&lt;isbn&gt;1932-6203 (Electronic)&amp;#xD;1932-6203 (Linking)&lt;/isbn&gt;&lt;accession-num&gt;23115650&lt;/accession-num&gt;&lt;urls&gt;&lt;related-urls&gt;&lt;url&gt;https://www.ncbi.nlm.nih.gov/pubmed/23115650&lt;/url&gt;&lt;/related-urls&gt;&lt;/urls&gt;&lt;custom2&gt;PMC3480384&lt;/custom2&gt;&lt;electronic-resource-num&gt;10.1371/journal.pone.00475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7B0F7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0E0D7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2887D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F13B7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83531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188EA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254DB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24714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198E6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79ADD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0EB41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1FF64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36E6EB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458DE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61AA2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C9DF9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9408A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1E179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7BB2A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809BD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E82AF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C498E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B7E1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91D2F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57ED1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F2F08CF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738F53C0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EAE7F2" w14:textId="3E4B08F8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rguet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Verguet&lt;/Author&gt;&lt;Year&gt;2015&lt;/Year&gt;&lt;RecNum&gt;371&lt;/RecNum&gt;&lt;DisplayText&gt;[57]&lt;/DisplayText&gt;&lt;record&gt;&lt;rec-number&gt;371&lt;/rec-number&gt;&lt;foreign-keys&gt;&lt;key app="EN" db-id="9wtxf502rxs9tletz2jx2pwspsppp0t5s0ae" timestamp="1516140054"&gt;371&lt;/key&gt;&lt;key app="ENWeb" db-id=""&gt;0&lt;/key&gt;&lt;/foreign-keys&gt;&lt;ref-type name="Journal Article"&gt;17&lt;/ref-type&gt;&lt;contributors&gt;&lt;authors&gt;&lt;author&gt;Verguet, Stéphane&lt;/author&gt;&lt;author&gt;Olson, Zachary D.&lt;/author&gt;&lt;author&gt;Babigumira, Joseph B.&lt;/author&gt;&lt;author&gt;Desalegn, Dawit&lt;/author&gt;&lt;author&gt;Johansson, Kjell Arne&lt;/author&gt;&lt;author&gt;Kruk, Margaret E.&lt;/author&gt;&lt;author&gt;Levin, Carol E.&lt;/author&gt;&lt;author&gt;Nugent, Rachel A.&lt;/author&gt;&lt;author&gt;Pecenka, Clint&lt;/author&gt;&lt;author&gt;Shrime, Mark G.&lt;/author&gt;&lt;author&gt;Memirie, Solomon Tessema&lt;/author&gt;&lt;author&gt;Watkins, David A.&lt;/author&gt;&lt;author&gt;Jamison, Dean T.&lt;/author&gt;&lt;/authors&gt;&lt;/contributors&gt;&lt;titles&gt;&lt;title&gt;Health gains and financial risk protection afforded by public financing of selected interventions in Ethiopia: an extended cost-effectiveness analysis&lt;/title&gt;&lt;secondary-title&gt;The Lancet Global Health&lt;/secondary-title&gt;&lt;/titles&gt;&lt;periodical&gt;&lt;full-title&gt;The Lancet Global Health&lt;/full-title&gt;&lt;/periodical&gt;&lt;pages&gt;e288-e296&lt;/pages&gt;&lt;volume&gt;3&lt;/volume&gt;&lt;number&gt;5&lt;/number&gt;&lt;dates&gt;&lt;year&gt;2015&lt;/year&gt;&lt;/dates&gt;&lt;isbn&gt;2214109X&lt;/isbn&gt;&lt;urls&gt;&lt;/urls&gt;&lt;electronic-resource-num&gt;10.1016/s2214-109x(14)70346-8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D0FB9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4FBC8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011CC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BACB6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1ADE4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CD2C5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2BFA4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2E21E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D6A0A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DD564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4372B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95255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C7017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8FA07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0C19E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4B560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FA4C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D1518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310C0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A703B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45F77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34743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B3AD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ED5ACB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C0EDE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67437D9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7CCB2035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8CD75F" w14:textId="7F8CEE24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rguet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3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ZXJndWV0PC9BdXRob3I+PFllYXI+MjAxMzwvWWVhcj48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ZXJndWV0PC9BdXRob3I+PFllYXI+MjAxMzwvWWVhcj48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2F43A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A427BD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394ABD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991F3D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F44153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1EE828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6111FB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9FAD10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631C4B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E53C19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E37CC4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DA384C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5296B6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09651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70772EB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471D4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E3A489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008E7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2967618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E142A4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66A73AF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88DE6BB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36D954F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A9DA16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1C46018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4B55D5A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27A9" w:rsidRPr="00C620F0" w14:paraId="013D4213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9F7B48" w14:textId="7C881503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Wang et al., 200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wOTwvWWVhcj48UmVj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wOTwvWWVhcj48UmVj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9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492D8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6492F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6728C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936D4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D3E55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11AB9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F1C00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60175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6C662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97E88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C0F870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078F4C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11095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A000F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51933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8A7C1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C6DAD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C6403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99B30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76E15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AFF53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5E14D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5182B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10C32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1BA81A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70CCDBB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27A9" w:rsidRPr="00C620F0" w14:paraId="4EEE6952" w14:textId="77777777" w:rsidTr="008427A9">
        <w:trPr>
          <w:gridAfter w:val="1"/>
          <w:wAfter w:w="109" w:type="dxa"/>
          <w:trHeight w:val="737"/>
        </w:trPr>
        <w:tc>
          <w:tcPr>
            <w:tcW w:w="19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1C7CCA" w14:textId="6F78131B" w:rsidR="008427A9" w:rsidRPr="00C620F0" w:rsidRDefault="008427A9" w:rsidP="002F139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opo</w:t>
            </w:r>
            <w:proofErr w:type="spellEnd"/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0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Wilopo&lt;/Author&gt;&lt;Year&gt;2009&lt;/Year&gt;&lt;RecNum&gt;123&lt;/RecNum&gt;&lt;DisplayText&gt;[60]&lt;/DisplayText&gt;&lt;record&gt;&lt;rec-number&gt;123&lt;/rec-number&gt;&lt;foreign-keys&gt;&lt;key app="EN" db-id="9wtxf502rxs9tletz2jx2pwspsppp0t5s0ae" timestamp="1491883082"&gt;123&lt;/key&gt;&lt;key app="ENWeb" db-id=""&gt;0&lt;/key&gt;&lt;/foreign-keys&gt;&lt;ref-type name="Journal Article"&gt;17&lt;/ref-type&gt;&lt;contributors&gt;&lt;authors&gt;&lt;author&gt;Wilopo, S. A.&lt;/author&gt;&lt;author&gt;Kilgore, P.&lt;/author&gt;&lt;author&gt;Kosen, S.&lt;/author&gt;&lt;author&gt;Soenarto, Y.&lt;/author&gt;&lt;author&gt;Aminah, S.&lt;/author&gt;&lt;author&gt;Cahyono, A.&lt;/author&gt;&lt;author&gt;Ulfa, M.&lt;/author&gt;&lt;author&gt;Tholib, A.&lt;/author&gt;&lt;/authors&gt;&lt;/contributors&gt;&lt;auth-address&gt;Centre of Reproductive Health, Department of Public Health, Faculty of Medicine, Gadjah Mada University, Yogyakarta, Indonesia. sawilopo@yahoo.com&lt;/auth-address&gt;&lt;titles&gt;&lt;title&gt;Economic evaluation of a routine rotavirus vaccination programme in Indonesia&lt;/title&gt;&lt;secondary-title&gt;Vaccine&lt;/secondary-title&gt;&lt;/titles&gt;&lt;periodical&gt;&lt;full-title&gt;Vaccine&lt;/full-title&gt;&lt;/periodical&gt;&lt;pages&gt;F67-74&lt;/pages&gt;&lt;volume&gt;27 Suppl 5&lt;/volume&gt;&lt;keywords&gt;&lt;keyword&gt;Child, Preschool&lt;/keyword&gt;&lt;keyword&gt;Cost of Illness&lt;/keyword&gt;&lt;keyword&gt;Cost-Benefit Analysis&lt;/keyword&gt;&lt;keyword&gt;Diarrhea/*prevention &amp;amp; control&lt;/keyword&gt;&lt;keyword&gt;Health Care Costs&lt;/keyword&gt;&lt;keyword&gt;Hospitalization/economics&lt;/keyword&gt;&lt;keyword&gt;Humans&lt;/keyword&gt;&lt;keyword&gt;Immunization Programs/*economics&lt;/keyword&gt;&lt;keyword&gt;Incidence&lt;/keyword&gt;&lt;keyword&gt;Indonesia&lt;/keyword&gt;&lt;keyword&gt;Infant&lt;/keyword&gt;&lt;keyword&gt;Models, Economic&lt;/keyword&gt;&lt;keyword&gt;Rotavirus Infections/*prevention &amp;amp; control&lt;/keyword&gt;&lt;keyword&gt;Rotavirus Vaccines/*economics&lt;/keyword&gt;&lt;/keywords&gt;&lt;dates&gt;&lt;year&gt;2009&lt;/year&gt;&lt;pub-dates&gt;&lt;date&gt;Nov 20&lt;/date&gt;&lt;/pub-dates&gt;&lt;/dates&gt;&lt;isbn&gt;1873-2518 (Electronic)&amp;#xD;0264-410X (Linking)&lt;/isbn&gt;&lt;accession-num&gt;19931723&lt;/accession-num&gt;&lt;urls&gt;&lt;related-urls&gt;&lt;url&gt;https://www.ncbi.nlm.nih.gov/pubmed/19931723&lt;/url&gt;&lt;/related-urls&gt;&lt;/urls&gt;&lt;electronic-resource-num&gt;10.1016/j.vaccine.2009.09.04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60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EC197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99C58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3BC5B1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1BD9D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80CBF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1DD22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13A23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44055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8D5B6F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F964B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99FE4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BCA104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79EB46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43A79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80E015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21877B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574B48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EFDB93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C78F1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CA16FD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E0BE62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F4713E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A947D7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35E7A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2" w:type="dxa"/>
            <w:gridSpan w:val="2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050F19" w14:textId="77777777" w:rsidR="008427A9" w:rsidRPr="00C620F0" w:rsidRDefault="008427A9" w:rsidP="008C41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1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820D73F" w14:textId="77777777" w:rsidR="008427A9" w:rsidRPr="00C620F0" w:rsidRDefault="008427A9" w:rsidP="00BF41A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620F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2888EB08" w14:textId="003D7123" w:rsidR="00B600B3" w:rsidRPr="008427A9" w:rsidRDefault="00B600B3" w:rsidP="00B600B3">
      <w:pPr>
        <w:rPr>
          <w:sz w:val="16"/>
          <w:szCs w:val="16"/>
        </w:rPr>
      </w:pPr>
      <w:r w:rsidRPr="008427A9">
        <w:rPr>
          <w:sz w:val="16"/>
          <w:szCs w:val="16"/>
        </w:rPr>
        <w:t>*M: Mentioned: an “x” under the column labeled “M” would indicate that the indicator was mentioned in the study (whether in the introduction, methods, results, discussion or conclusion)</w:t>
      </w:r>
    </w:p>
    <w:p w14:paraId="27AD60F5" w14:textId="5029F97F" w:rsidR="00B600B3" w:rsidRPr="008427A9" w:rsidRDefault="00B600B3" w:rsidP="00B600B3">
      <w:pPr>
        <w:rPr>
          <w:sz w:val="16"/>
          <w:szCs w:val="16"/>
        </w:rPr>
      </w:pPr>
      <w:r w:rsidRPr="008427A9">
        <w:rPr>
          <w:sz w:val="16"/>
          <w:szCs w:val="16"/>
        </w:rPr>
        <w:t>**I: Included: an “x” under the column labeled “I” would indicate that the indicator was taken into account in the study</w:t>
      </w:r>
    </w:p>
    <w:p w14:paraId="48D27D8E" w14:textId="77777777" w:rsidR="00F61986" w:rsidRDefault="00F61986">
      <w:pPr>
        <w:sectPr w:rsidR="00F61986" w:rsidSect="00AF263E">
          <w:pgSz w:w="16840" w:h="11900" w:orient="landscape"/>
          <w:pgMar w:top="284" w:right="397" w:bottom="227" w:left="397" w:header="708" w:footer="708" w:gutter="0"/>
          <w:cols w:space="708"/>
          <w:docGrid w:linePitch="360"/>
        </w:sectPr>
      </w:pPr>
    </w:p>
    <w:p w14:paraId="10E5896F" w14:textId="7C79E191" w:rsidR="00F61986" w:rsidRPr="00B600B3" w:rsidRDefault="00F61986">
      <w:pPr>
        <w:rPr>
          <w:b/>
        </w:rPr>
      </w:pPr>
      <w:r w:rsidRPr="00B600B3">
        <w:rPr>
          <w:b/>
        </w:rPr>
        <w:t>References</w:t>
      </w:r>
    </w:p>
    <w:p w14:paraId="4407F707" w14:textId="77777777" w:rsidR="00F61986" w:rsidRDefault="00F61986"/>
    <w:p w14:paraId="22107D9F" w14:textId="0C80066A" w:rsidR="002F139A" w:rsidRPr="00FB518C" w:rsidRDefault="00F61986" w:rsidP="002F139A">
      <w:pPr>
        <w:pStyle w:val="EndNoteBibliography"/>
        <w:ind w:left="720" w:hanging="720"/>
        <w:rPr>
          <w:noProof/>
        </w:rPr>
      </w:pPr>
      <w:r w:rsidRPr="00FB518C">
        <w:fldChar w:fldCharType="begin"/>
      </w:r>
      <w:r w:rsidRPr="00FB518C">
        <w:instrText xml:space="preserve"> ADDIN EN.REFLIST </w:instrText>
      </w:r>
      <w:r w:rsidRPr="00FB518C">
        <w:fldChar w:fldCharType="separate"/>
      </w:r>
      <w:r w:rsidR="002F139A" w:rsidRPr="00FB518C">
        <w:rPr>
          <w:noProof/>
        </w:rPr>
        <w:t>1.</w:t>
      </w:r>
      <w:r w:rsidR="002F139A" w:rsidRPr="00FB518C">
        <w:rPr>
          <w:noProof/>
        </w:rPr>
        <w:tab/>
        <w:t>Abbott</w:t>
      </w:r>
      <w:r w:rsidR="004730C8" w:rsidRPr="00FB518C">
        <w:rPr>
          <w:noProof/>
        </w:rPr>
        <w:t xml:space="preserve"> C, Tiede B, Armah G, Mahmoud A.</w:t>
      </w:r>
      <w:r w:rsidR="002F139A" w:rsidRPr="00FB518C">
        <w:rPr>
          <w:noProof/>
        </w:rPr>
        <w:t xml:space="preserve"> Evaluation of cost-effectiveness of live oral pentavalent reassortant rotavirus vaccine introduction in Ghana. Vaccine</w:t>
      </w:r>
      <w:r w:rsidR="004730C8" w:rsidRPr="00FB518C">
        <w:rPr>
          <w:noProof/>
        </w:rPr>
        <w:t>.</w:t>
      </w:r>
      <w:r w:rsidR="002F139A" w:rsidRPr="00FB518C">
        <w:rPr>
          <w:noProof/>
        </w:rPr>
        <w:t xml:space="preserve"> </w:t>
      </w:r>
      <w:r w:rsidR="004730C8" w:rsidRPr="00FB518C">
        <w:rPr>
          <w:noProof/>
        </w:rPr>
        <w:t>2012;30</w:t>
      </w:r>
      <w:r w:rsidR="002F139A" w:rsidRPr="00FB518C">
        <w:rPr>
          <w:noProof/>
        </w:rPr>
        <w:t>(15):2582-2587.</w:t>
      </w:r>
    </w:p>
    <w:p w14:paraId="3FDF4E44" w14:textId="2682D48B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.</w:t>
      </w:r>
      <w:r w:rsidRPr="00FB518C">
        <w:rPr>
          <w:noProof/>
        </w:rPr>
        <w:tab/>
        <w:t xml:space="preserve">Ahmeti A, Preza I, Simaku A, Nelaj E, Clark AD, Felix Garcia AG, </w:t>
      </w:r>
      <w:r w:rsidR="00543217" w:rsidRPr="00FB518C">
        <w:rPr>
          <w:noProof/>
        </w:rPr>
        <w:t xml:space="preserve">et al. </w:t>
      </w:r>
      <w:r w:rsidRPr="00FB518C">
        <w:rPr>
          <w:noProof/>
        </w:rPr>
        <w:t>Cost-effectiveness of rotavirus vaccination in Albania. Vaccine</w:t>
      </w:r>
      <w:r w:rsidR="00543217" w:rsidRPr="00FB518C">
        <w:rPr>
          <w:noProof/>
        </w:rPr>
        <w:t>. 2015;33(Suppl 1)</w:t>
      </w:r>
      <w:r w:rsidRPr="00FB518C">
        <w:rPr>
          <w:noProof/>
        </w:rPr>
        <w:t>A201-208.</w:t>
      </w:r>
    </w:p>
    <w:p w14:paraId="53CBCDFC" w14:textId="0420AFA4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.</w:t>
      </w:r>
      <w:r w:rsidRPr="00FB518C">
        <w:rPr>
          <w:noProof/>
        </w:rPr>
        <w:tab/>
      </w:r>
      <w:r w:rsidR="00543217" w:rsidRPr="00FB518C">
        <w:rPr>
          <w:noProof/>
        </w:rPr>
        <w:t>Alkoshi S, Maimaiti N, Dahlui M.</w:t>
      </w:r>
      <w:r w:rsidRPr="00FB518C">
        <w:rPr>
          <w:noProof/>
        </w:rPr>
        <w:t xml:space="preserve"> Cost-effectiveness analysis of rotavirus vaccination among Libyan children using a simple economic model. Libyan Journal of Medicine</w:t>
      </w:r>
      <w:r w:rsidR="00543217" w:rsidRPr="00FB518C">
        <w:rPr>
          <w:noProof/>
        </w:rPr>
        <w:t>. 2014;</w:t>
      </w:r>
      <w:r w:rsidRPr="00FB518C">
        <w:rPr>
          <w:noProof/>
        </w:rPr>
        <w:t>9(1):26236.</w:t>
      </w:r>
    </w:p>
    <w:p w14:paraId="32CDD549" w14:textId="044AA00F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.</w:t>
      </w:r>
      <w:r w:rsidRPr="00FB518C">
        <w:rPr>
          <w:noProof/>
        </w:rPr>
        <w:tab/>
        <w:t>Atherly DE, Lewis KD, Ta</w:t>
      </w:r>
      <w:r w:rsidR="00543217" w:rsidRPr="00FB518C">
        <w:rPr>
          <w:noProof/>
        </w:rPr>
        <w:t>te J, Parashar UD, Rheingans RD.</w:t>
      </w:r>
      <w:r w:rsidRPr="00FB518C">
        <w:rPr>
          <w:noProof/>
        </w:rPr>
        <w:t xml:space="preserve"> Projected health and economic impact of rotavirus vaccination in GAVI-eligible countries: 2011-2030. Vaccine</w:t>
      </w:r>
      <w:r w:rsidR="00543217" w:rsidRPr="00FB518C">
        <w:rPr>
          <w:noProof/>
        </w:rPr>
        <w:t>. 2012;30(</w:t>
      </w:r>
      <w:r w:rsidRPr="00FB518C">
        <w:rPr>
          <w:noProof/>
        </w:rPr>
        <w:t>Suppl 1</w:t>
      </w:r>
      <w:r w:rsidR="00543217" w:rsidRPr="00FB518C">
        <w:rPr>
          <w:noProof/>
        </w:rPr>
        <w:t>)</w:t>
      </w:r>
      <w:r w:rsidRPr="00FB518C">
        <w:rPr>
          <w:noProof/>
        </w:rPr>
        <w:t>:A7-14.</w:t>
      </w:r>
    </w:p>
    <w:p w14:paraId="4A0C9EE0" w14:textId="3DEB1792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.</w:t>
      </w:r>
      <w:r w:rsidRPr="00FB518C">
        <w:rPr>
          <w:noProof/>
        </w:rPr>
        <w:tab/>
        <w:t xml:space="preserve">Atherly D, Dreibelbis R, Parashar UD, </w:t>
      </w:r>
      <w:r w:rsidR="00543217" w:rsidRPr="00FB518C">
        <w:rPr>
          <w:noProof/>
        </w:rPr>
        <w:t>Levin C, Wecker J, Rheingans RD.</w:t>
      </w:r>
      <w:r w:rsidRPr="00FB518C">
        <w:rPr>
          <w:noProof/>
        </w:rPr>
        <w:t xml:space="preserve"> Rotavirus vaccination: cost-effectiveness and impact on child mortality in developing countries. J Infect Dis</w:t>
      </w:r>
      <w:r w:rsidR="00543217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543217" w:rsidRPr="00FB518C">
        <w:rPr>
          <w:noProof/>
        </w:rPr>
        <w:t>2009;200(</w:t>
      </w:r>
      <w:r w:rsidRPr="00FB518C">
        <w:rPr>
          <w:noProof/>
        </w:rPr>
        <w:t>Suppl 1</w:t>
      </w:r>
      <w:r w:rsidR="00543217" w:rsidRPr="00FB518C">
        <w:rPr>
          <w:noProof/>
        </w:rPr>
        <w:t>)</w:t>
      </w:r>
      <w:r w:rsidRPr="00FB518C">
        <w:rPr>
          <w:noProof/>
        </w:rPr>
        <w:t>:S28-38.</w:t>
      </w:r>
    </w:p>
    <w:p w14:paraId="6968C326" w14:textId="7EF417BF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6.</w:t>
      </w:r>
      <w:r w:rsidRPr="00FB518C">
        <w:rPr>
          <w:noProof/>
        </w:rPr>
        <w:tab/>
        <w:t>Bar-Zeev N, Tate JE, Pecenka C, Chikafa J, Mvula H, Wachepa R, et al</w:t>
      </w:r>
      <w:r w:rsidR="00543217" w:rsidRPr="00FB518C">
        <w:rPr>
          <w:noProof/>
        </w:rPr>
        <w:t>.</w:t>
      </w:r>
      <w:r w:rsidR="00FD4CFA">
        <w:rPr>
          <w:noProof/>
        </w:rPr>
        <w:t xml:space="preserve"> Cost-effectiveness of monovalent rotavirus vaccination of infants in Malawi: a postintroduction analysis using individual patient-level costing d</w:t>
      </w:r>
      <w:r w:rsidRPr="00FB518C">
        <w:rPr>
          <w:noProof/>
        </w:rPr>
        <w:t>ata. Clin Infect Dis</w:t>
      </w:r>
      <w:r w:rsidR="00543217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543217" w:rsidRPr="00FB518C">
        <w:rPr>
          <w:noProof/>
        </w:rPr>
        <w:t>2016;</w:t>
      </w:r>
      <w:r w:rsidRPr="00FB518C">
        <w:rPr>
          <w:noProof/>
        </w:rPr>
        <w:t>6</w:t>
      </w:r>
      <w:r w:rsidR="00543217" w:rsidRPr="00FB518C">
        <w:rPr>
          <w:noProof/>
        </w:rPr>
        <w:t>2(</w:t>
      </w:r>
      <w:r w:rsidRPr="00FB518C">
        <w:rPr>
          <w:noProof/>
        </w:rPr>
        <w:t>Suppl 2</w:t>
      </w:r>
      <w:r w:rsidR="00543217" w:rsidRPr="00FB518C">
        <w:rPr>
          <w:noProof/>
        </w:rPr>
        <w:t>)</w:t>
      </w:r>
      <w:r w:rsidRPr="00FB518C">
        <w:rPr>
          <w:noProof/>
        </w:rPr>
        <w:t>:S220-228.</w:t>
      </w:r>
    </w:p>
    <w:p w14:paraId="4A2960B3" w14:textId="7540072D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7.</w:t>
      </w:r>
      <w:r w:rsidRPr="00FB518C">
        <w:rPr>
          <w:noProof/>
        </w:rPr>
        <w:tab/>
        <w:t>Berry SA, Johns</w:t>
      </w:r>
      <w:r w:rsidR="00543217" w:rsidRPr="00FB518C">
        <w:rPr>
          <w:noProof/>
        </w:rPr>
        <w:t xml:space="preserve"> B, Shih C, Berry AA, Walker DG.</w:t>
      </w:r>
      <w:r w:rsidRPr="00FB518C">
        <w:rPr>
          <w:noProof/>
        </w:rPr>
        <w:t xml:space="preserve"> The cost-effectiveness of rotavirus vaccination in Malawi. J Infect Dis</w:t>
      </w:r>
      <w:r w:rsidR="00543217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543217" w:rsidRPr="00FB518C">
        <w:rPr>
          <w:noProof/>
        </w:rPr>
        <w:t>2010;202(</w:t>
      </w:r>
      <w:r w:rsidRPr="00FB518C">
        <w:rPr>
          <w:noProof/>
        </w:rPr>
        <w:t>Suppl</w:t>
      </w:r>
      <w:r w:rsidR="00543217" w:rsidRPr="00FB518C">
        <w:rPr>
          <w:noProof/>
        </w:rPr>
        <w:t>)</w:t>
      </w:r>
      <w:r w:rsidRPr="00FB518C">
        <w:rPr>
          <w:noProof/>
        </w:rPr>
        <w:t>:S108-115.</w:t>
      </w:r>
    </w:p>
    <w:p w14:paraId="7AD8326C" w14:textId="34602EE0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8.</w:t>
      </w:r>
      <w:r w:rsidRPr="00FB518C">
        <w:rPr>
          <w:noProof/>
        </w:rPr>
        <w:tab/>
        <w:t>Chandrasena N</w:t>
      </w:r>
      <w:r w:rsidR="00543217" w:rsidRPr="00FB518C">
        <w:rPr>
          <w:noProof/>
        </w:rPr>
        <w:t>, Rajindrajith S, Ahmed K, Pathmeswaran A, Nakagomi O.</w:t>
      </w:r>
      <w:r w:rsidRPr="00FB518C">
        <w:rPr>
          <w:noProof/>
        </w:rPr>
        <w:t xml:space="preserve"> Hospital-based study of the severity and economic burden associated with rotavirus diarrhea in Sri Lanka. Journal of Pediatric Infectious Diseases</w:t>
      </w:r>
      <w:r w:rsidR="00543217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543217" w:rsidRPr="00FB518C">
        <w:rPr>
          <w:noProof/>
        </w:rPr>
        <w:t>2015;</w:t>
      </w:r>
      <w:r w:rsidRPr="00FB518C">
        <w:rPr>
          <w:noProof/>
        </w:rPr>
        <w:t>4</w:t>
      </w:r>
      <w:r w:rsidR="00543217" w:rsidRPr="00FB518C">
        <w:rPr>
          <w:noProof/>
        </w:rPr>
        <w:t>(</w:t>
      </w:r>
      <w:r w:rsidRPr="00FB518C">
        <w:rPr>
          <w:noProof/>
        </w:rPr>
        <w:t>4):379-386.</w:t>
      </w:r>
    </w:p>
    <w:p w14:paraId="29CBDB05" w14:textId="28E2B510" w:rsidR="002F139A" w:rsidRPr="00FB518C" w:rsidRDefault="00543217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9.</w:t>
      </w:r>
      <w:r w:rsidRPr="00FB518C">
        <w:rPr>
          <w:noProof/>
        </w:rPr>
        <w:tab/>
        <w:t>Chotivitayatarakorn P</w:t>
      </w:r>
      <w:r w:rsidR="002F139A" w:rsidRPr="00FB518C">
        <w:rPr>
          <w:noProof/>
        </w:rPr>
        <w:t>,</w:t>
      </w:r>
      <w:r w:rsidRPr="00FB518C">
        <w:rPr>
          <w:noProof/>
        </w:rPr>
        <w:t xml:space="preserve"> Chotivitayatarakorn P, Poovorawan Y.</w:t>
      </w:r>
      <w:r w:rsidR="002F139A" w:rsidRPr="00FB518C">
        <w:rPr>
          <w:noProof/>
        </w:rPr>
        <w:t xml:space="preserve"> Cost-effectiveness of rotavirus vaccination as part of the national immunization program for Thai children. Southeast Asian Journal of Tropical Medicine and Public Health</w:t>
      </w:r>
      <w:r w:rsidRPr="00FB518C">
        <w:rPr>
          <w:noProof/>
        </w:rPr>
        <w:t>.</w:t>
      </w:r>
      <w:r w:rsidR="002F139A" w:rsidRPr="00FB518C">
        <w:rPr>
          <w:noProof/>
        </w:rPr>
        <w:t xml:space="preserve"> </w:t>
      </w:r>
      <w:r w:rsidRPr="00FB518C">
        <w:rPr>
          <w:noProof/>
        </w:rPr>
        <w:t>2010;</w:t>
      </w:r>
      <w:r w:rsidR="002F139A" w:rsidRPr="00FB518C">
        <w:rPr>
          <w:noProof/>
        </w:rPr>
        <w:t>41(1).</w:t>
      </w:r>
    </w:p>
    <w:p w14:paraId="4CD095BF" w14:textId="1C48E6A7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0.</w:t>
      </w:r>
      <w:r w:rsidRPr="00FB518C">
        <w:rPr>
          <w:noProof/>
        </w:rPr>
        <w:tab/>
        <w:t>Clark AD, Walker DG, Mosqueira NR, Penny ME, Lanata</w:t>
      </w:r>
      <w:r w:rsidR="00543217" w:rsidRPr="00FB518C">
        <w:rPr>
          <w:noProof/>
        </w:rPr>
        <w:t xml:space="preserve"> CF, Fox-Rushby J, et al.</w:t>
      </w:r>
      <w:r w:rsidRPr="00FB518C">
        <w:rPr>
          <w:noProof/>
        </w:rPr>
        <w:t xml:space="preserve"> Cost-effectiveness of rotavirus vaccination in peru. </w:t>
      </w:r>
      <w:r w:rsidR="00543217" w:rsidRPr="00FB518C">
        <w:rPr>
          <w:noProof/>
        </w:rPr>
        <w:t>J Infect Dis.</w:t>
      </w:r>
      <w:r w:rsidR="00FD4CFA">
        <w:rPr>
          <w:noProof/>
        </w:rPr>
        <w:t xml:space="preserve"> </w:t>
      </w:r>
      <w:r w:rsidR="00543217" w:rsidRPr="00FB518C">
        <w:rPr>
          <w:noProof/>
        </w:rPr>
        <w:t>2009;200(Suppl</w:t>
      </w:r>
      <w:r w:rsidRPr="00FB518C">
        <w:rPr>
          <w:noProof/>
        </w:rPr>
        <w:t>1</w:t>
      </w:r>
      <w:r w:rsidR="00543217" w:rsidRPr="00FB518C">
        <w:rPr>
          <w:noProof/>
        </w:rPr>
        <w:t>)</w:t>
      </w:r>
      <w:r w:rsidRPr="00FB518C">
        <w:rPr>
          <w:noProof/>
        </w:rPr>
        <w:t>:S114-124.</w:t>
      </w:r>
    </w:p>
    <w:p w14:paraId="194A1B99" w14:textId="33C56538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1.</w:t>
      </w:r>
      <w:r w:rsidRPr="00FB518C">
        <w:rPr>
          <w:noProof/>
        </w:rPr>
        <w:tab/>
        <w:t>Constenla D</w:t>
      </w:r>
      <w:r w:rsidR="00543217" w:rsidRPr="00FB518C">
        <w:rPr>
          <w:noProof/>
        </w:rPr>
        <w:t>, Velásquez FR, Rheigans RD, Antil L, Cervantes Y.</w:t>
      </w:r>
      <w:r w:rsidRPr="00FB518C">
        <w:rPr>
          <w:noProof/>
        </w:rPr>
        <w:t xml:space="preserve"> Economic impact of a rotavirus vaccination program in Mexico. Pan Am J Public Health</w:t>
      </w:r>
      <w:r w:rsidR="00543217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543217" w:rsidRPr="00FB518C">
        <w:rPr>
          <w:noProof/>
        </w:rPr>
        <w:t>2009;</w:t>
      </w:r>
      <w:r w:rsidRPr="00FB518C">
        <w:rPr>
          <w:noProof/>
        </w:rPr>
        <w:t>25(6).</w:t>
      </w:r>
    </w:p>
    <w:p w14:paraId="50B66162" w14:textId="36C8D2F0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2.</w:t>
      </w:r>
      <w:r w:rsidRPr="00FB518C">
        <w:rPr>
          <w:noProof/>
        </w:rPr>
        <w:tab/>
        <w:t>Constenla DO</w:t>
      </w:r>
      <w:r w:rsidR="00543217" w:rsidRPr="00FB518C">
        <w:rPr>
          <w:noProof/>
        </w:rPr>
        <w:t>, Linhares</w:t>
      </w:r>
      <w:r w:rsidRPr="00FB518C">
        <w:rPr>
          <w:noProof/>
        </w:rPr>
        <w:t xml:space="preserve"> A</w:t>
      </w:r>
      <w:r w:rsidR="00543217" w:rsidRPr="00FB518C">
        <w:rPr>
          <w:noProof/>
        </w:rPr>
        <w:t>C, Rheingans RD, Antil LR, Waldaman EA, da Silva LJ.</w:t>
      </w:r>
      <w:r w:rsidRPr="00FB518C">
        <w:rPr>
          <w:noProof/>
        </w:rPr>
        <w:t xml:space="preserve"> Economic impact of rotavirus vaccination in Brazil. Health Popul Nutr</w:t>
      </w:r>
      <w:r w:rsidR="00543217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543217" w:rsidRPr="00FB518C">
        <w:rPr>
          <w:noProof/>
        </w:rPr>
        <w:t>2008;</w:t>
      </w:r>
      <w:r w:rsidRPr="00FB518C">
        <w:rPr>
          <w:noProof/>
        </w:rPr>
        <w:t>26(4):388-396.</w:t>
      </w:r>
    </w:p>
    <w:p w14:paraId="0E139A31" w14:textId="51510080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3.</w:t>
      </w:r>
      <w:r w:rsidRPr="00FB518C">
        <w:rPr>
          <w:noProof/>
        </w:rPr>
        <w:tab/>
        <w:t>Constenla D</w:t>
      </w:r>
      <w:r w:rsidR="00064AB6" w:rsidRPr="00FB518C">
        <w:rPr>
          <w:noProof/>
        </w:rPr>
        <w:t xml:space="preserve">, </w:t>
      </w:r>
      <w:r w:rsidRPr="00FB518C">
        <w:rPr>
          <w:noProof/>
        </w:rPr>
        <w:t>O</w:t>
      </w:r>
      <w:r w:rsidR="00064AB6" w:rsidRPr="00FB518C">
        <w:rPr>
          <w:noProof/>
        </w:rPr>
        <w:t>rtega</w:t>
      </w:r>
      <w:r w:rsidRPr="00FB518C">
        <w:rPr>
          <w:noProof/>
        </w:rPr>
        <w:t>-B</w:t>
      </w:r>
      <w:r w:rsidR="00064AB6" w:rsidRPr="00FB518C">
        <w:rPr>
          <w:noProof/>
        </w:rPr>
        <w:t>arría E, Rheigans RD, Antil L, Sáez-Lorens X.</w:t>
      </w:r>
      <w:r w:rsidRPr="00FB518C">
        <w:rPr>
          <w:noProof/>
        </w:rPr>
        <w:t xml:space="preserve"> Economic impact of rotavirus vaccination in Panamá. An Pediatr (Barc)</w:t>
      </w:r>
      <w:r w:rsidR="00064AB6" w:rsidRPr="00FB518C">
        <w:rPr>
          <w:noProof/>
        </w:rPr>
        <w:t>.</w:t>
      </w:r>
      <w:r w:rsidRPr="00FB518C">
        <w:rPr>
          <w:noProof/>
        </w:rPr>
        <w:t xml:space="preserve"> 20</w:t>
      </w:r>
      <w:r w:rsidR="00064AB6" w:rsidRPr="00FB518C">
        <w:rPr>
          <w:noProof/>
        </w:rPr>
        <w:t>08;</w:t>
      </w:r>
      <w:r w:rsidRPr="00FB518C">
        <w:rPr>
          <w:noProof/>
        </w:rPr>
        <w:t>68(2):128-135.</w:t>
      </w:r>
    </w:p>
    <w:p w14:paraId="5511F5BE" w14:textId="2B8D1AFF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4.</w:t>
      </w:r>
      <w:r w:rsidRPr="00FB518C">
        <w:rPr>
          <w:noProof/>
        </w:rPr>
        <w:tab/>
        <w:t>Constenla D</w:t>
      </w:r>
      <w:r w:rsidR="00064AB6" w:rsidRPr="00FB518C">
        <w:rPr>
          <w:noProof/>
        </w:rPr>
        <w:t xml:space="preserve">, </w:t>
      </w:r>
      <w:r w:rsidRPr="00FB518C">
        <w:rPr>
          <w:noProof/>
        </w:rPr>
        <w:t>O</w:t>
      </w:r>
      <w:r w:rsidR="00064AB6" w:rsidRPr="00FB518C">
        <w:rPr>
          <w:noProof/>
        </w:rPr>
        <w:t>'Ryan M, Navarrete MS, Antil L, Rheingans RD.</w:t>
      </w:r>
      <w:r w:rsidRPr="00FB518C">
        <w:rPr>
          <w:noProof/>
        </w:rPr>
        <w:t xml:space="preserve"> Potential cost effectiveness of a rotavirus vaccine in Chile. Revista médica de Chile</w:t>
      </w:r>
      <w:r w:rsidR="00064AB6" w:rsidRPr="00FB518C">
        <w:rPr>
          <w:noProof/>
        </w:rPr>
        <w:t>. 2006;</w:t>
      </w:r>
      <w:r w:rsidRPr="00FB518C">
        <w:rPr>
          <w:noProof/>
        </w:rPr>
        <w:t>134:679-688.</w:t>
      </w:r>
    </w:p>
    <w:p w14:paraId="70C1383E" w14:textId="5F518313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5.</w:t>
      </w:r>
      <w:r w:rsidRPr="00FB518C">
        <w:rPr>
          <w:noProof/>
        </w:rPr>
        <w:tab/>
        <w:t>Constenla D</w:t>
      </w:r>
      <w:r w:rsidR="00064AB6" w:rsidRPr="00FB518C">
        <w:rPr>
          <w:noProof/>
        </w:rPr>
        <w:t xml:space="preserve">, </w:t>
      </w:r>
      <w:r w:rsidRPr="00FB518C">
        <w:rPr>
          <w:noProof/>
        </w:rPr>
        <w:t>P</w:t>
      </w:r>
      <w:r w:rsidR="00064AB6" w:rsidRPr="00FB518C">
        <w:rPr>
          <w:noProof/>
        </w:rPr>
        <w:t>érez</w:t>
      </w:r>
      <w:r w:rsidRPr="00FB518C">
        <w:rPr>
          <w:noProof/>
        </w:rPr>
        <w:t>-S</w:t>
      </w:r>
      <w:r w:rsidR="00064AB6" w:rsidRPr="00FB518C">
        <w:rPr>
          <w:noProof/>
        </w:rPr>
        <w:t>chael I, Rheig</w:t>
      </w:r>
      <w:r w:rsidRPr="00FB518C">
        <w:rPr>
          <w:noProof/>
        </w:rPr>
        <w:t>a</w:t>
      </w:r>
      <w:r w:rsidR="00064AB6" w:rsidRPr="00FB518C">
        <w:rPr>
          <w:noProof/>
        </w:rPr>
        <w:t>ns RD, Antil L, Salas H,</w:t>
      </w:r>
      <w:r w:rsidRPr="00FB518C">
        <w:rPr>
          <w:noProof/>
        </w:rPr>
        <w:t xml:space="preserve"> Ya</w:t>
      </w:r>
      <w:r w:rsidR="00064AB6" w:rsidRPr="00FB518C">
        <w:rPr>
          <w:noProof/>
        </w:rPr>
        <w:t>rzábal JP.</w:t>
      </w:r>
      <w:r w:rsidRPr="00FB518C">
        <w:rPr>
          <w:noProof/>
        </w:rPr>
        <w:t xml:space="preserve"> Assessment of the economic impact of the antiretroviral vaccine in Venezuela. Pan Am J Public Health</w:t>
      </w:r>
      <w:r w:rsidR="00064AB6" w:rsidRPr="00FB518C">
        <w:rPr>
          <w:noProof/>
        </w:rPr>
        <w:t>. 2006;</w:t>
      </w:r>
      <w:r w:rsidRPr="00FB518C">
        <w:rPr>
          <w:noProof/>
        </w:rPr>
        <w:t>20(4).</w:t>
      </w:r>
    </w:p>
    <w:p w14:paraId="5A1790D5" w14:textId="551E52F5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6.</w:t>
      </w:r>
      <w:r w:rsidRPr="00FB518C">
        <w:rPr>
          <w:noProof/>
        </w:rPr>
        <w:tab/>
        <w:t>Cui S, T</w:t>
      </w:r>
      <w:r w:rsidR="00064AB6" w:rsidRPr="00FB518C">
        <w:rPr>
          <w:noProof/>
        </w:rPr>
        <w:t>obe RG, Mo X, Liu X, Xu L, Li S.</w:t>
      </w:r>
      <w:r w:rsidRPr="00FB518C">
        <w:rPr>
          <w:noProof/>
        </w:rPr>
        <w:t xml:space="preserve"> Cost-effectiveness analysis of</w:t>
      </w:r>
      <w:r w:rsidR="00064AB6" w:rsidRPr="00FB518C">
        <w:rPr>
          <w:noProof/>
        </w:rPr>
        <w:t xml:space="preserve"> rotavirus vaccination in China.</w:t>
      </w:r>
      <w:r w:rsidRPr="00FB518C">
        <w:rPr>
          <w:noProof/>
        </w:rPr>
        <w:t xml:space="preserve"> Projected possibility of scale-up from the current domestic option. BMC Infect Dis</w:t>
      </w:r>
      <w:r w:rsidR="00064AB6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064AB6" w:rsidRPr="00FB518C">
        <w:rPr>
          <w:noProof/>
        </w:rPr>
        <w:t>2016;</w:t>
      </w:r>
      <w:r w:rsidRPr="00FB518C">
        <w:rPr>
          <w:noProof/>
        </w:rPr>
        <w:t>16(1):677.</w:t>
      </w:r>
    </w:p>
    <w:p w14:paraId="08481722" w14:textId="07615FCB" w:rsidR="002F139A" w:rsidRPr="00FB518C" w:rsidRDefault="00064AB6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7.</w:t>
      </w:r>
      <w:r w:rsidRPr="00FB518C">
        <w:rPr>
          <w:noProof/>
        </w:rPr>
        <w:tab/>
        <w:t>De la Hoz F, Alvis N, Narvá</w:t>
      </w:r>
      <w:r w:rsidR="002F139A" w:rsidRPr="00FB518C">
        <w:rPr>
          <w:noProof/>
        </w:rPr>
        <w:t>ez J,</w:t>
      </w:r>
      <w:r w:rsidRPr="00FB518C">
        <w:rPr>
          <w:noProof/>
        </w:rPr>
        <w:t xml:space="preserve"> Cediel N, Gamboa O, Velandia M.</w:t>
      </w:r>
      <w:r w:rsidR="002F139A" w:rsidRPr="00FB518C">
        <w:rPr>
          <w:noProof/>
        </w:rPr>
        <w:t xml:space="preserve"> Potential epidemiological and economical impact of two rotavirus vaccines in Colombia. Vaccine</w:t>
      </w:r>
      <w:r w:rsidRPr="00FB518C">
        <w:rPr>
          <w:noProof/>
        </w:rPr>
        <w:t>.</w:t>
      </w:r>
      <w:r w:rsidR="002F139A" w:rsidRPr="00FB518C">
        <w:rPr>
          <w:noProof/>
        </w:rPr>
        <w:t xml:space="preserve"> </w:t>
      </w:r>
      <w:r w:rsidRPr="00FB518C">
        <w:rPr>
          <w:noProof/>
        </w:rPr>
        <w:t>2010;</w:t>
      </w:r>
      <w:r w:rsidR="002F139A" w:rsidRPr="00FB518C">
        <w:rPr>
          <w:noProof/>
        </w:rPr>
        <w:t>28(22):3856-3864.</w:t>
      </w:r>
    </w:p>
    <w:p w14:paraId="755D9B93" w14:textId="3DA4999B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8.</w:t>
      </w:r>
      <w:r w:rsidRPr="00FB518C">
        <w:rPr>
          <w:noProof/>
        </w:rPr>
        <w:tab/>
        <w:t>de Soárez PC</w:t>
      </w:r>
      <w:r w:rsidR="00064AB6" w:rsidRPr="00FB518C">
        <w:rPr>
          <w:noProof/>
        </w:rPr>
        <w:t xml:space="preserve">, </w:t>
      </w:r>
      <w:r w:rsidRPr="00FB518C">
        <w:rPr>
          <w:noProof/>
        </w:rPr>
        <w:t>V</w:t>
      </w:r>
      <w:r w:rsidR="00064AB6" w:rsidRPr="00FB518C">
        <w:rPr>
          <w:noProof/>
        </w:rPr>
        <w:t>alentim J, Sartori AMC, Novaes HMD.</w:t>
      </w:r>
      <w:r w:rsidRPr="00FB518C">
        <w:rPr>
          <w:noProof/>
        </w:rPr>
        <w:t xml:space="preserve"> Cost-effectiveness analysis of routine rotavirus vaccination in Brazil. Pan Am J Public Health</w:t>
      </w:r>
      <w:r w:rsidR="00064AB6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064AB6" w:rsidRPr="00FB518C">
        <w:rPr>
          <w:noProof/>
        </w:rPr>
        <w:t>2009;</w:t>
      </w:r>
      <w:r w:rsidRPr="00FB518C">
        <w:rPr>
          <w:noProof/>
        </w:rPr>
        <w:t>23(4).</w:t>
      </w:r>
    </w:p>
    <w:p w14:paraId="4FCA6577" w14:textId="6EA5A540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19.</w:t>
      </w:r>
      <w:r w:rsidRPr="00FB518C">
        <w:rPr>
          <w:noProof/>
        </w:rPr>
        <w:tab/>
        <w:t xml:space="preserve">Diop A, Atherly D, Faye A, Lamine Sall F, Clark AD, Nadiel L, </w:t>
      </w:r>
      <w:r w:rsidR="00064AB6" w:rsidRPr="00FB518C">
        <w:rPr>
          <w:noProof/>
        </w:rPr>
        <w:t xml:space="preserve">et al. </w:t>
      </w:r>
      <w:r w:rsidRPr="00FB518C">
        <w:rPr>
          <w:noProof/>
        </w:rPr>
        <w:t>Estimated impact and cost-effectiveness of rotavirus vaccination in Senegal: A country-led analysis. Vaccine</w:t>
      </w:r>
      <w:r w:rsidR="00064AB6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064AB6" w:rsidRPr="00FB518C">
        <w:rPr>
          <w:noProof/>
        </w:rPr>
        <w:t>2015;33(</w:t>
      </w:r>
      <w:r w:rsidRPr="00FB518C">
        <w:rPr>
          <w:noProof/>
        </w:rPr>
        <w:t>Suppl 1</w:t>
      </w:r>
      <w:r w:rsidR="00064AB6" w:rsidRPr="00FB518C">
        <w:rPr>
          <w:noProof/>
        </w:rPr>
        <w:t>)</w:t>
      </w:r>
      <w:r w:rsidRPr="00FB518C">
        <w:rPr>
          <w:noProof/>
        </w:rPr>
        <w:t>:A119-125.</w:t>
      </w:r>
    </w:p>
    <w:p w14:paraId="10343969" w14:textId="63C16F33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0.</w:t>
      </w:r>
      <w:r w:rsidRPr="00FB518C">
        <w:rPr>
          <w:noProof/>
        </w:rPr>
        <w:tab/>
        <w:t>Esposito D</w:t>
      </w:r>
      <w:r w:rsidR="00064AB6" w:rsidRPr="00FB518C">
        <w:rPr>
          <w:noProof/>
        </w:rPr>
        <w:t>H, Tate JE, Kang G, Parashar UD.</w:t>
      </w:r>
      <w:r w:rsidRPr="00FB518C">
        <w:rPr>
          <w:noProof/>
        </w:rPr>
        <w:t xml:space="preserve"> Projected impact and cost-effectiveness of a rotavirus vaccination program in India, 2008. Clin Infect Dis</w:t>
      </w:r>
      <w:r w:rsidR="00064AB6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064AB6" w:rsidRPr="00FB518C">
        <w:rPr>
          <w:noProof/>
        </w:rPr>
        <w:t>2011;</w:t>
      </w:r>
      <w:r w:rsidRPr="00FB518C">
        <w:rPr>
          <w:noProof/>
        </w:rPr>
        <w:t>52(2):171-177.</w:t>
      </w:r>
    </w:p>
    <w:p w14:paraId="49C05398" w14:textId="0ED3E78C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1.</w:t>
      </w:r>
      <w:r w:rsidRPr="00FB518C">
        <w:rPr>
          <w:noProof/>
        </w:rPr>
        <w:tab/>
        <w:t>Fischer TK</w:t>
      </w:r>
      <w:r w:rsidR="00064AB6" w:rsidRPr="00FB518C">
        <w:rPr>
          <w:noProof/>
        </w:rPr>
        <w:t xml:space="preserve">, </w:t>
      </w:r>
      <w:r w:rsidRPr="00FB518C">
        <w:rPr>
          <w:noProof/>
        </w:rPr>
        <w:t>A</w:t>
      </w:r>
      <w:r w:rsidR="00064AB6" w:rsidRPr="00FB518C">
        <w:rPr>
          <w:noProof/>
        </w:rPr>
        <w:t>nh DD, Antil L, Cat NDL, Kilgore PE, Thiem V</w:t>
      </w:r>
      <w:r w:rsidRPr="00FB518C">
        <w:rPr>
          <w:noProof/>
        </w:rPr>
        <w:t>D</w:t>
      </w:r>
      <w:r w:rsidR="00064AB6" w:rsidRPr="00FB518C">
        <w:rPr>
          <w:noProof/>
        </w:rPr>
        <w:t xml:space="preserve">, et al. </w:t>
      </w:r>
      <w:r w:rsidRPr="00FB518C">
        <w:rPr>
          <w:noProof/>
        </w:rPr>
        <w:t>Health care costs of diarrheal disease and estimates of the cost-effectiveness of rotavirus vaccination in Vietnam. Journal of Infectious Diseases</w:t>
      </w:r>
      <w:r w:rsidR="00FB518C" w:rsidRPr="00FB518C">
        <w:rPr>
          <w:noProof/>
        </w:rPr>
        <w:t>. 2005;</w:t>
      </w:r>
      <w:r w:rsidRPr="00FB518C">
        <w:rPr>
          <w:noProof/>
        </w:rPr>
        <w:t>192:1720-1726.</w:t>
      </w:r>
    </w:p>
    <w:p w14:paraId="145966DF" w14:textId="7266AE89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2.</w:t>
      </w:r>
      <w:r w:rsidRPr="00FB518C">
        <w:rPr>
          <w:noProof/>
        </w:rPr>
        <w:tab/>
        <w:t xml:space="preserve">Flem ET, Latipov R, Nurmatov ZS, Xue </w:t>
      </w:r>
      <w:r w:rsidR="00FB518C" w:rsidRPr="00FB518C">
        <w:rPr>
          <w:noProof/>
        </w:rPr>
        <w:t>Y, Kasymbekova KT, Rheingans RD.</w:t>
      </w:r>
      <w:r w:rsidRPr="00FB518C">
        <w:rPr>
          <w:noProof/>
        </w:rPr>
        <w:t xml:space="preserve"> Costs of diarrheal disease and the cost-effectiveness of a rotavirus vaccination program in kyrgyzstan. J Infect Dis</w:t>
      </w:r>
      <w:r w:rsidR="00FB518C" w:rsidRPr="00FB518C">
        <w:rPr>
          <w:noProof/>
        </w:rPr>
        <w:t>. 2009;200(</w:t>
      </w:r>
      <w:r w:rsidRPr="00FB518C">
        <w:rPr>
          <w:noProof/>
        </w:rPr>
        <w:t>Suppl 1</w:t>
      </w:r>
      <w:r w:rsidR="00FB518C" w:rsidRPr="00FB518C">
        <w:rPr>
          <w:noProof/>
        </w:rPr>
        <w:t>)</w:t>
      </w:r>
      <w:r w:rsidRPr="00FB518C">
        <w:rPr>
          <w:noProof/>
        </w:rPr>
        <w:t>:S195-202.</w:t>
      </w:r>
    </w:p>
    <w:p w14:paraId="5AABEF11" w14:textId="6842C550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3.</w:t>
      </w:r>
      <w:r w:rsidRPr="00FB518C">
        <w:rPr>
          <w:noProof/>
        </w:rPr>
        <w:tab/>
        <w:t>Freiesleben de Blasio B, Flem E, Latipov</w:t>
      </w:r>
      <w:r w:rsidR="00FB518C" w:rsidRPr="00FB518C">
        <w:rPr>
          <w:noProof/>
        </w:rPr>
        <w:t xml:space="preserve"> R, Kuatbaeva A, Kristiansen IS.</w:t>
      </w:r>
      <w:r w:rsidRPr="00FB518C">
        <w:rPr>
          <w:noProof/>
        </w:rPr>
        <w:t xml:space="preserve"> Dynamic modeling of cost-effectiveness of rotavirus vaccination, Kazakhstan. Emerg Infect Dis</w:t>
      </w:r>
      <w:r w:rsidR="00FB518C" w:rsidRPr="00FB518C">
        <w:rPr>
          <w:noProof/>
        </w:rPr>
        <w:t>. 2014;</w:t>
      </w:r>
      <w:r w:rsidRPr="00FB518C">
        <w:rPr>
          <w:noProof/>
        </w:rPr>
        <w:t>20(1):29-37.</w:t>
      </w:r>
    </w:p>
    <w:p w14:paraId="1BCBFF34" w14:textId="64987E87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4.</w:t>
      </w:r>
      <w:r w:rsidRPr="00FB518C">
        <w:rPr>
          <w:noProof/>
        </w:rPr>
        <w:tab/>
        <w:t>Gargano LM, Tate JE, P</w:t>
      </w:r>
      <w:r w:rsidR="00FB518C" w:rsidRPr="00FB518C">
        <w:rPr>
          <w:noProof/>
        </w:rPr>
        <w:t>arashar UD, Omer SB, Cookson ST.</w:t>
      </w:r>
      <w:r w:rsidRPr="00FB518C">
        <w:rPr>
          <w:noProof/>
        </w:rPr>
        <w:t xml:space="preserve"> Comparison of impact and cost-effectiveness of rotavirus supplementary and routine immunization in a complex humanitarian emergency, Somali case study. Confl Health</w:t>
      </w:r>
      <w:r w:rsidR="00FB518C" w:rsidRPr="00FB518C">
        <w:rPr>
          <w:noProof/>
        </w:rPr>
        <w:t>. 2015;</w:t>
      </w:r>
      <w:r w:rsidRPr="00FB518C">
        <w:rPr>
          <w:noProof/>
        </w:rPr>
        <w:t>9:5.</w:t>
      </w:r>
    </w:p>
    <w:p w14:paraId="2E91A396" w14:textId="493AF388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5.</w:t>
      </w:r>
      <w:r w:rsidRPr="00FB518C">
        <w:rPr>
          <w:noProof/>
        </w:rPr>
        <w:tab/>
        <w:t>Hacimustafaoglu M, Celeb</w:t>
      </w:r>
      <w:r w:rsidR="00FB518C" w:rsidRPr="00FB518C">
        <w:rPr>
          <w:noProof/>
        </w:rPr>
        <w:t>i S, Akin L, Agin M, Sevencan F.</w:t>
      </w:r>
      <w:r w:rsidRPr="00FB518C">
        <w:rPr>
          <w:noProof/>
        </w:rPr>
        <w:t xml:space="preserve"> Cost Effectiveness of bot</w:t>
      </w:r>
      <w:r w:rsidR="005A44F7">
        <w:rPr>
          <w:noProof/>
        </w:rPr>
        <w:t>h (Monovalent and Pentavalent) rotavirus v</w:t>
      </w:r>
      <w:r w:rsidRPr="00FB518C">
        <w:rPr>
          <w:noProof/>
        </w:rPr>
        <w:t>accines. Çocuk Enfeksiyon Dergisi/Journal of Pediatric Infection</w:t>
      </w:r>
      <w:r w:rsidR="00FB518C" w:rsidRPr="00FB518C">
        <w:rPr>
          <w:noProof/>
        </w:rPr>
        <w:t>. 2013;</w:t>
      </w:r>
      <w:r w:rsidRPr="00FB518C">
        <w:rPr>
          <w:noProof/>
        </w:rPr>
        <w:t>13(1):13-20.</w:t>
      </w:r>
    </w:p>
    <w:p w14:paraId="3884FE2A" w14:textId="759D9739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6.</w:t>
      </w:r>
      <w:r w:rsidRPr="00FB518C">
        <w:rPr>
          <w:noProof/>
        </w:rPr>
        <w:tab/>
        <w:t xml:space="preserve">Isakbaeva ET, Musabaev E, Antil L, Rheingans R, Juraev R, Glass RI, </w:t>
      </w:r>
      <w:r w:rsidR="00FB518C" w:rsidRPr="00FB518C">
        <w:rPr>
          <w:noProof/>
        </w:rPr>
        <w:t>et al.</w:t>
      </w:r>
      <w:r w:rsidRPr="00FB518C">
        <w:rPr>
          <w:noProof/>
        </w:rPr>
        <w:t xml:space="preserve"> Rotavirus disease in Uzbekistan: cost-effectiveness of a new vaccine. Vaccine</w:t>
      </w:r>
      <w:r w:rsidR="00FB518C" w:rsidRPr="00FB518C">
        <w:rPr>
          <w:noProof/>
        </w:rPr>
        <w:t>. 2007;</w:t>
      </w:r>
      <w:r w:rsidRPr="00FB518C">
        <w:rPr>
          <w:noProof/>
        </w:rPr>
        <w:t>25(2):373-380.</w:t>
      </w:r>
    </w:p>
    <w:p w14:paraId="0733C844" w14:textId="39BF5859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7.</w:t>
      </w:r>
      <w:r w:rsidRPr="00FB518C">
        <w:rPr>
          <w:noProof/>
        </w:rPr>
        <w:tab/>
        <w:t xml:space="preserve">Javanbakht M, Moradi-Lakeh M, Yaghoubi M, Esteghamati A, Mansour Ghanaie R, Mahmoudi S, </w:t>
      </w:r>
      <w:r w:rsidR="00FB518C" w:rsidRPr="00FB518C">
        <w:rPr>
          <w:noProof/>
        </w:rPr>
        <w:t>et al.</w:t>
      </w:r>
      <w:r w:rsidRPr="00FB518C">
        <w:rPr>
          <w:noProof/>
        </w:rPr>
        <w:t xml:space="preserve"> Cost-effectiveness analysis of the introduction of rotavirus vaccine in Iran. Vaccine</w:t>
      </w:r>
      <w:r w:rsidR="00FB518C" w:rsidRPr="00FB518C">
        <w:rPr>
          <w:noProof/>
        </w:rPr>
        <w:t>. 2015;33(</w:t>
      </w:r>
      <w:r w:rsidRPr="00FB518C">
        <w:rPr>
          <w:noProof/>
        </w:rPr>
        <w:t>Suppl 1</w:t>
      </w:r>
      <w:r w:rsidR="00FB518C" w:rsidRPr="00FB518C">
        <w:rPr>
          <w:noProof/>
        </w:rPr>
        <w:t>)</w:t>
      </w:r>
      <w:r w:rsidRPr="00FB518C">
        <w:rPr>
          <w:noProof/>
        </w:rPr>
        <w:t>:A192-200.</w:t>
      </w:r>
    </w:p>
    <w:p w14:paraId="4F3074C4" w14:textId="7CAD24DF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8.</w:t>
      </w:r>
      <w:r w:rsidRPr="00FB518C">
        <w:rPr>
          <w:noProof/>
        </w:rPr>
        <w:tab/>
        <w:t>John J, Sarkar R, Muliyil</w:t>
      </w:r>
      <w:r w:rsidR="00FB518C" w:rsidRPr="00FB518C">
        <w:rPr>
          <w:noProof/>
        </w:rPr>
        <w:t xml:space="preserve"> J, Bhandari N, Bhan MK, Kang G.</w:t>
      </w:r>
      <w:r w:rsidRPr="00FB518C">
        <w:rPr>
          <w:noProof/>
        </w:rPr>
        <w:t xml:space="preserve"> Rotavirus gastroenteritis in India, 2011-2013: revised estimates of disease burden and potential impact of vaccines. Vaccine</w:t>
      </w:r>
      <w:r w:rsidR="00FB518C" w:rsidRPr="00FB518C">
        <w:rPr>
          <w:noProof/>
        </w:rPr>
        <w:t>. 2014;32(</w:t>
      </w:r>
      <w:r w:rsidRPr="00FB518C">
        <w:rPr>
          <w:noProof/>
        </w:rPr>
        <w:t>Suppl 1</w:t>
      </w:r>
      <w:r w:rsidR="00FB518C" w:rsidRPr="00FB518C">
        <w:rPr>
          <w:noProof/>
        </w:rPr>
        <w:t>)</w:t>
      </w:r>
      <w:r w:rsidRPr="00FB518C">
        <w:rPr>
          <w:noProof/>
        </w:rPr>
        <w:t>:A5-9.</w:t>
      </w:r>
    </w:p>
    <w:p w14:paraId="00E2FF46" w14:textId="196C7759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29.</w:t>
      </w:r>
      <w:r w:rsidRPr="00FB518C">
        <w:rPr>
          <w:noProof/>
        </w:rPr>
        <w:tab/>
        <w:t xml:space="preserve">Kim </w:t>
      </w:r>
      <w:r w:rsidR="00FB518C" w:rsidRPr="00FB518C">
        <w:rPr>
          <w:noProof/>
        </w:rPr>
        <w:t>SY, Sweet S, Chang J, Goldie SJ.</w:t>
      </w:r>
      <w:r w:rsidRPr="00FB518C">
        <w:rPr>
          <w:noProof/>
        </w:rPr>
        <w:t xml:space="preserve"> Comparative evaluation of the potential impact of rotavirus versus HPV vaccination in GAVI-eligible countries: a preliminary analysis focused on the relative disease burden. BMC Infect Dis</w:t>
      </w:r>
      <w:r w:rsidR="00FB518C" w:rsidRPr="00FB518C">
        <w:rPr>
          <w:noProof/>
        </w:rPr>
        <w:t>. 2011;</w:t>
      </w:r>
      <w:r w:rsidRPr="00FB518C">
        <w:rPr>
          <w:noProof/>
        </w:rPr>
        <w:t>11:174.</w:t>
      </w:r>
    </w:p>
    <w:p w14:paraId="6D759A3C" w14:textId="712B6061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0.</w:t>
      </w:r>
      <w:r w:rsidRPr="00FB518C">
        <w:rPr>
          <w:noProof/>
        </w:rPr>
        <w:tab/>
        <w:t>Kim SY,</w:t>
      </w:r>
      <w:r w:rsidR="00FB518C" w:rsidRPr="00FB518C">
        <w:rPr>
          <w:noProof/>
        </w:rPr>
        <w:t xml:space="preserve"> Goldie SJ, Salomon JA.</w:t>
      </w:r>
      <w:r w:rsidRPr="00FB518C">
        <w:rPr>
          <w:noProof/>
        </w:rPr>
        <w:t xml:space="preserve"> Cost-effectiveness of Rotavirus vaccination in Vietnam. BMC Public Health</w:t>
      </w:r>
      <w:r w:rsidR="00FB518C" w:rsidRPr="00FB518C">
        <w:rPr>
          <w:noProof/>
        </w:rPr>
        <w:t>. 2009;</w:t>
      </w:r>
      <w:r w:rsidRPr="00FB518C">
        <w:rPr>
          <w:noProof/>
        </w:rPr>
        <w:t>9:29.</w:t>
      </w:r>
    </w:p>
    <w:p w14:paraId="65C64001" w14:textId="281D5B48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1.</w:t>
      </w:r>
      <w:r w:rsidRPr="00FB518C">
        <w:rPr>
          <w:noProof/>
        </w:rPr>
        <w:tab/>
        <w:t xml:space="preserve">Koksal T, Akelma AZ, Koksal AO, Kutukoglu I, Ozdemir O, Yuksel CN, </w:t>
      </w:r>
      <w:r w:rsidR="00FB518C" w:rsidRPr="00FB518C">
        <w:rPr>
          <w:noProof/>
        </w:rPr>
        <w:t xml:space="preserve">et al. </w:t>
      </w:r>
      <w:r w:rsidRPr="00FB518C">
        <w:rPr>
          <w:noProof/>
        </w:rPr>
        <w:t>Cost-effectiveness of rotavirus vaccination in Turkey. J Microbiol Immunol Infect</w:t>
      </w:r>
      <w:r w:rsidR="00FB518C" w:rsidRPr="00FB518C">
        <w:rPr>
          <w:noProof/>
        </w:rPr>
        <w:t>.</w:t>
      </w:r>
      <w:r w:rsidRPr="00FB518C">
        <w:rPr>
          <w:noProof/>
        </w:rPr>
        <w:t xml:space="preserve"> </w:t>
      </w:r>
      <w:r w:rsidR="00FB518C" w:rsidRPr="00FB518C">
        <w:rPr>
          <w:noProof/>
        </w:rPr>
        <w:t>2017;</w:t>
      </w:r>
      <w:r w:rsidRPr="00FB518C">
        <w:rPr>
          <w:noProof/>
        </w:rPr>
        <w:t>50(5):693-699.</w:t>
      </w:r>
    </w:p>
    <w:p w14:paraId="28C3E0A6" w14:textId="09439E52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2.</w:t>
      </w:r>
      <w:r w:rsidRPr="00FB518C">
        <w:rPr>
          <w:noProof/>
        </w:rPr>
        <w:tab/>
        <w:t xml:space="preserve">Liu N, Yen C, Fang ZY, Tate JE, Jiang B, Parashar UD, </w:t>
      </w:r>
      <w:r w:rsidR="00FB518C">
        <w:rPr>
          <w:noProof/>
        </w:rPr>
        <w:t>et al.</w:t>
      </w:r>
      <w:r w:rsidRPr="00FB518C">
        <w:rPr>
          <w:noProof/>
        </w:rPr>
        <w:t xml:space="preserve"> Projected health impact and cost-effectiveness of rotavirus vaccination among children &lt;5 years of age in China. Vaccine</w:t>
      </w:r>
      <w:r w:rsidR="00FB518C">
        <w:rPr>
          <w:noProof/>
        </w:rPr>
        <w:t>.</w:t>
      </w:r>
      <w:r w:rsidRPr="00FB518C">
        <w:rPr>
          <w:noProof/>
        </w:rPr>
        <w:t xml:space="preserve"> 2012</w:t>
      </w:r>
      <w:r w:rsidR="00FB518C">
        <w:rPr>
          <w:noProof/>
        </w:rPr>
        <w:t>;</w:t>
      </w:r>
      <w:r w:rsidRPr="00FB518C">
        <w:rPr>
          <w:noProof/>
        </w:rPr>
        <w:t>30(48):6940-6945.</w:t>
      </w:r>
    </w:p>
    <w:p w14:paraId="16A5A3D3" w14:textId="021D5602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3.</w:t>
      </w:r>
      <w:r w:rsidRPr="00FB518C">
        <w:rPr>
          <w:noProof/>
        </w:rPr>
        <w:tab/>
        <w:t xml:space="preserve">Marti SG, Alcaraz A, Valanzasca P, McMullen M, Standaert B, Garay U, </w:t>
      </w:r>
      <w:r w:rsidR="00FB518C">
        <w:rPr>
          <w:noProof/>
        </w:rPr>
        <w:t>et al.</w:t>
      </w:r>
      <w:r w:rsidRPr="00FB518C">
        <w:rPr>
          <w:noProof/>
        </w:rPr>
        <w:t xml:space="preserve"> Cost effectiveness evaluation of a rotavirus vaccination program in Argentina. Vaccine</w:t>
      </w:r>
      <w:r w:rsidR="00FB518C">
        <w:rPr>
          <w:noProof/>
        </w:rPr>
        <w:t>.</w:t>
      </w:r>
      <w:r w:rsidRPr="00FB518C">
        <w:rPr>
          <w:noProof/>
        </w:rPr>
        <w:t xml:space="preserve"> </w:t>
      </w:r>
      <w:r w:rsidR="00FB518C">
        <w:rPr>
          <w:noProof/>
        </w:rPr>
        <w:t>2015;</w:t>
      </w:r>
      <w:r w:rsidRPr="00FB518C">
        <w:rPr>
          <w:noProof/>
        </w:rPr>
        <w:t>33(42):5684-5690.</w:t>
      </w:r>
    </w:p>
    <w:p w14:paraId="0CFF0A5A" w14:textId="3A793044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4.</w:t>
      </w:r>
      <w:r w:rsidRPr="00FB518C">
        <w:rPr>
          <w:noProof/>
        </w:rPr>
        <w:tab/>
        <w:t xml:space="preserve">Megiddo I, Colson AR, Nandi A, Chatterjee S, Prinja S, Khera A, </w:t>
      </w:r>
      <w:r w:rsidR="00FB518C">
        <w:rPr>
          <w:noProof/>
        </w:rPr>
        <w:t xml:space="preserve">et al. </w:t>
      </w:r>
      <w:r w:rsidRPr="00FB518C">
        <w:rPr>
          <w:noProof/>
        </w:rPr>
        <w:t>Analysis of the Universal Immunization Programme and introduction of a rotavirus vaccine in India with IndiaSim. Vaccine</w:t>
      </w:r>
      <w:r w:rsidR="00FB518C">
        <w:rPr>
          <w:noProof/>
        </w:rPr>
        <w:t>.</w:t>
      </w:r>
      <w:r w:rsidRPr="00FB518C">
        <w:rPr>
          <w:noProof/>
        </w:rPr>
        <w:t xml:space="preserve"> </w:t>
      </w:r>
      <w:r w:rsidR="00FB518C">
        <w:rPr>
          <w:noProof/>
        </w:rPr>
        <w:t>2014;32(</w:t>
      </w:r>
      <w:r w:rsidRPr="00FB518C">
        <w:rPr>
          <w:noProof/>
        </w:rPr>
        <w:t>Suppl 1</w:t>
      </w:r>
      <w:r w:rsidR="00FB518C">
        <w:rPr>
          <w:noProof/>
        </w:rPr>
        <w:t>)</w:t>
      </w:r>
      <w:r w:rsidRPr="00FB518C">
        <w:rPr>
          <w:noProof/>
        </w:rPr>
        <w:t>:A151-161.</w:t>
      </w:r>
    </w:p>
    <w:p w14:paraId="765CEBA1" w14:textId="563D7A9E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5.</w:t>
      </w:r>
      <w:r w:rsidRPr="00FB518C">
        <w:rPr>
          <w:noProof/>
        </w:rPr>
        <w:tab/>
        <w:t xml:space="preserve">Mousavi Jarrahi Y, Zahraei SM, Sadigh N, Esmaeelpoor Langeroudy K, Khodadost M, Ranjbaran M, </w:t>
      </w:r>
      <w:r w:rsidR="00FB518C">
        <w:rPr>
          <w:noProof/>
        </w:rPr>
        <w:t>et al.</w:t>
      </w:r>
      <w:r w:rsidRPr="00FB518C">
        <w:rPr>
          <w:noProof/>
        </w:rPr>
        <w:t xml:space="preserve"> The cost effectiveness of rotavirus vaccination in Iran. Hum Vaccin Immunother</w:t>
      </w:r>
      <w:r w:rsidR="00FB518C">
        <w:rPr>
          <w:noProof/>
        </w:rPr>
        <w:t>.</w:t>
      </w:r>
      <w:r w:rsidRPr="00FB518C">
        <w:rPr>
          <w:noProof/>
        </w:rPr>
        <w:t xml:space="preserve"> </w:t>
      </w:r>
      <w:r w:rsidR="00FB518C">
        <w:rPr>
          <w:noProof/>
        </w:rPr>
        <w:t>2016;</w:t>
      </w:r>
      <w:r w:rsidRPr="00FB518C">
        <w:rPr>
          <w:noProof/>
        </w:rPr>
        <w:t>12(3):794-800.</w:t>
      </w:r>
    </w:p>
    <w:p w14:paraId="793B05AC" w14:textId="0F95EF0B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6.</w:t>
      </w:r>
      <w:r w:rsidRPr="00FB518C">
        <w:rPr>
          <w:noProof/>
        </w:rPr>
        <w:tab/>
        <w:t xml:space="preserve">Ortega O, El-Sayed N, Sanders JW, Abd-Rabou Z, Antil L, Bresee J, </w:t>
      </w:r>
      <w:r w:rsidR="00D576A4">
        <w:rPr>
          <w:noProof/>
        </w:rPr>
        <w:t>et al.</w:t>
      </w:r>
      <w:r w:rsidRPr="00FB518C">
        <w:rPr>
          <w:noProof/>
        </w:rPr>
        <w:t xml:space="preserve"> Cost-benefit analysis of a rotavirus immunization program in the Arab Republic of Egypt. J Infect Dis</w:t>
      </w:r>
      <w:r w:rsidR="00D576A4">
        <w:rPr>
          <w:noProof/>
        </w:rPr>
        <w:t>.</w:t>
      </w:r>
      <w:r w:rsidRPr="00FB518C">
        <w:rPr>
          <w:noProof/>
        </w:rPr>
        <w:t xml:space="preserve"> </w:t>
      </w:r>
      <w:r w:rsidR="00D576A4">
        <w:rPr>
          <w:noProof/>
        </w:rPr>
        <w:t>2009;200(</w:t>
      </w:r>
      <w:r w:rsidRPr="00FB518C">
        <w:rPr>
          <w:noProof/>
        </w:rPr>
        <w:t>Suppl 1</w:t>
      </w:r>
      <w:r w:rsidR="00D576A4">
        <w:rPr>
          <w:noProof/>
        </w:rPr>
        <w:t>)</w:t>
      </w:r>
      <w:r w:rsidRPr="00FB518C">
        <w:rPr>
          <w:noProof/>
        </w:rPr>
        <w:t>:S92-98.</w:t>
      </w:r>
    </w:p>
    <w:p w14:paraId="362A9260" w14:textId="06004534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7.</w:t>
      </w:r>
      <w:r w:rsidRPr="00FB518C">
        <w:rPr>
          <w:noProof/>
        </w:rPr>
        <w:tab/>
        <w:t>Pat</w:t>
      </w:r>
      <w:r w:rsidR="00D576A4">
        <w:rPr>
          <w:noProof/>
        </w:rPr>
        <w:t>el HD, Roberts ET, Constenla DO.</w:t>
      </w:r>
      <w:r w:rsidRPr="00FB518C">
        <w:rPr>
          <w:noProof/>
        </w:rPr>
        <w:t xml:space="preserve"> Cost-effectiveness of a new rotavirus vaccination program in Pakistan: a decision tree model. Vaccine</w:t>
      </w:r>
      <w:r w:rsidR="00D576A4">
        <w:rPr>
          <w:noProof/>
        </w:rPr>
        <w:t>.</w:t>
      </w:r>
      <w:r w:rsidRPr="00FB518C">
        <w:rPr>
          <w:noProof/>
        </w:rPr>
        <w:t xml:space="preserve"> </w:t>
      </w:r>
      <w:r w:rsidR="00D576A4">
        <w:rPr>
          <w:noProof/>
        </w:rPr>
        <w:t>2013;</w:t>
      </w:r>
      <w:r w:rsidRPr="00FB518C">
        <w:rPr>
          <w:noProof/>
        </w:rPr>
        <w:t>31(51):6072-6078.</w:t>
      </w:r>
    </w:p>
    <w:p w14:paraId="6BE4415A" w14:textId="536B84F3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8.</w:t>
      </w:r>
      <w:r w:rsidRPr="00FB518C">
        <w:rPr>
          <w:noProof/>
        </w:rPr>
        <w:tab/>
        <w:t>Paternina-Caicedo A, De la</w:t>
      </w:r>
      <w:r w:rsidR="00D576A4">
        <w:rPr>
          <w:noProof/>
        </w:rPr>
        <w:t xml:space="preserve"> Hoz-Restrepo F, Alvis-Guzman N.</w:t>
      </w:r>
      <w:r w:rsidR="005A44F7">
        <w:rPr>
          <w:noProof/>
        </w:rPr>
        <w:t xml:space="preserve"> Epidemiological and economic impact of monovalent and pentavalent rotavirus vaccines in low and middle income countries: a cost-effectiveness modeling a</w:t>
      </w:r>
      <w:r w:rsidRPr="00FB518C">
        <w:rPr>
          <w:noProof/>
        </w:rPr>
        <w:t>nalysis. Pediatr Infect Dis J</w:t>
      </w:r>
      <w:r w:rsidR="00D576A4">
        <w:rPr>
          <w:noProof/>
        </w:rPr>
        <w:t>.</w:t>
      </w:r>
      <w:r w:rsidRPr="00FB518C">
        <w:rPr>
          <w:noProof/>
        </w:rPr>
        <w:t xml:space="preserve"> </w:t>
      </w:r>
      <w:r w:rsidR="00D576A4">
        <w:rPr>
          <w:noProof/>
        </w:rPr>
        <w:t>2015;</w:t>
      </w:r>
      <w:r w:rsidRPr="00FB518C">
        <w:rPr>
          <w:noProof/>
        </w:rPr>
        <w:t>34(7):e176-184.</w:t>
      </w:r>
    </w:p>
    <w:p w14:paraId="6F2AD640" w14:textId="5ED84CCC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39.</w:t>
      </w:r>
      <w:r w:rsidRPr="00FB518C">
        <w:rPr>
          <w:noProof/>
        </w:rPr>
        <w:tab/>
        <w:t>Pecenka CJ, Johansson KA, Me</w:t>
      </w:r>
      <w:r w:rsidR="00D576A4">
        <w:rPr>
          <w:noProof/>
        </w:rPr>
        <w:t>mirie ST, Jamison DT, Verguet S.</w:t>
      </w:r>
      <w:r w:rsidRPr="00FB518C">
        <w:rPr>
          <w:noProof/>
        </w:rPr>
        <w:t xml:space="preserve"> Health gains and financial risk protection: an extended cost-effectiveness analysis of treatment and prevention of diarrhoea in Ethiopia. BMJ Open</w:t>
      </w:r>
      <w:r w:rsidR="00D576A4">
        <w:rPr>
          <w:noProof/>
        </w:rPr>
        <w:t>.</w:t>
      </w:r>
      <w:r w:rsidRPr="00FB518C">
        <w:rPr>
          <w:noProof/>
        </w:rPr>
        <w:t xml:space="preserve"> </w:t>
      </w:r>
      <w:r w:rsidR="00D576A4">
        <w:rPr>
          <w:noProof/>
        </w:rPr>
        <w:t>2015;</w:t>
      </w:r>
      <w:r w:rsidRPr="00FB518C">
        <w:rPr>
          <w:noProof/>
        </w:rPr>
        <w:t>5(4):e006402.</w:t>
      </w:r>
    </w:p>
    <w:p w14:paraId="34E6C978" w14:textId="2B0704E1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0.</w:t>
      </w:r>
      <w:r w:rsidRPr="00FB518C">
        <w:rPr>
          <w:noProof/>
        </w:rPr>
        <w:tab/>
        <w:t>Podewils LJ</w:t>
      </w:r>
      <w:r w:rsidR="00D576A4">
        <w:rPr>
          <w:noProof/>
        </w:rPr>
        <w:t xml:space="preserve">, </w:t>
      </w:r>
      <w:r w:rsidRPr="00FB518C">
        <w:rPr>
          <w:noProof/>
        </w:rPr>
        <w:t>A</w:t>
      </w:r>
      <w:r w:rsidR="00D576A4">
        <w:rPr>
          <w:noProof/>
        </w:rPr>
        <w:t>ntil L, Hummelman E, Bresee J, Parashar UD, Rheignas R.</w:t>
      </w:r>
      <w:r w:rsidRPr="00FB518C">
        <w:rPr>
          <w:noProof/>
        </w:rPr>
        <w:t xml:space="preserve"> Projected cost-effectiveness of rotavirus vaccination for children in Asia. Journal of Infectious Diseases</w:t>
      </w:r>
      <w:r w:rsidR="00D576A4">
        <w:rPr>
          <w:noProof/>
        </w:rPr>
        <w:t>.</w:t>
      </w:r>
      <w:r w:rsidRPr="00FB518C">
        <w:rPr>
          <w:noProof/>
        </w:rPr>
        <w:t xml:space="preserve"> </w:t>
      </w:r>
      <w:r w:rsidR="00D576A4">
        <w:rPr>
          <w:noProof/>
        </w:rPr>
        <w:t>2005;</w:t>
      </w:r>
      <w:r w:rsidRPr="00FB518C">
        <w:rPr>
          <w:noProof/>
        </w:rPr>
        <w:t>192(Suppl 1):S133.</w:t>
      </w:r>
    </w:p>
    <w:p w14:paraId="325E9F47" w14:textId="4752EC40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1.</w:t>
      </w:r>
      <w:r w:rsidRPr="00FB518C">
        <w:rPr>
          <w:noProof/>
        </w:rPr>
        <w:tab/>
        <w:t>Rheingans R</w:t>
      </w:r>
      <w:r w:rsidR="00D576A4">
        <w:rPr>
          <w:noProof/>
        </w:rPr>
        <w:t>, Constenla D, Antil L, Innis BL, Breuer T.</w:t>
      </w:r>
      <w:r w:rsidRPr="00FB518C">
        <w:rPr>
          <w:noProof/>
        </w:rPr>
        <w:t xml:space="preserve"> Potential cost-effectiveness of vaccination for rotavirus gastroenteritis in eight Latin American and Caribbean countries. Pan Am J Public Health</w:t>
      </w:r>
      <w:r w:rsidR="00D576A4">
        <w:rPr>
          <w:noProof/>
        </w:rPr>
        <w:t>.</w:t>
      </w:r>
      <w:r w:rsidRPr="00FB518C">
        <w:rPr>
          <w:noProof/>
        </w:rPr>
        <w:t xml:space="preserve"> </w:t>
      </w:r>
      <w:r w:rsidR="00D576A4">
        <w:rPr>
          <w:noProof/>
        </w:rPr>
        <w:t>2007;</w:t>
      </w:r>
      <w:r w:rsidRPr="00FB518C">
        <w:rPr>
          <w:noProof/>
        </w:rPr>
        <w:t>21(4).</w:t>
      </w:r>
    </w:p>
    <w:p w14:paraId="6D9B4A28" w14:textId="533E3C26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2.</w:t>
      </w:r>
      <w:r w:rsidRPr="00FB518C">
        <w:rPr>
          <w:noProof/>
        </w:rPr>
        <w:tab/>
        <w:t>Rheingans</w:t>
      </w:r>
      <w:r w:rsidR="00D576A4">
        <w:rPr>
          <w:noProof/>
        </w:rPr>
        <w:t xml:space="preserve"> R, Anderson JD</w:t>
      </w:r>
      <w:r w:rsidRPr="00FB518C">
        <w:rPr>
          <w:noProof/>
        </w:rPr>
        <w:t>, Anderson B, Chakr</w:t>
      </w:r>
      <w:r w:rsidR="00FD43E2">
        <w:rPr>
          <w:noProof/>
        </w:rPr>
        <w:t>aborty P, Atherly D, Pindolia D.</w:t>
      </w:r>
      <w:r w:rsidRPr="00FB518C">
        <w:rPr>
          <w:noProof/>
        </w:rPr>
        <w:t xml:space="preserve"> Estimated impact and cost-effectiveness of rotavirus vaccination in India: effects of geographic and economic disparities. Vaccine</w:t>
      </w:r>
      <w:r w:rsidR="00FD43E2">
        <w:rPr>
          <w:noProof/>
        </w:rPr>
        <w:t>. 2014;32(</w:t>
      </w:r>
      <w:r w:rsidRPr="00FB518C">
        <w:rPr>
          <w:noProof/>
        </w:rPr>
        <w:t>Suppl 1</w:t>
      </w:r>
      <w:r w:rsidR="00FD43E2">
        <w:rPr>
          <w:noProof/>
        </w:rPr>
        <w:t>)</w:t>
      </w:r>
      <w:r w:rsidRPr="00FB518C">
        <w:rPr>
          <w:noProof/>
        </w:rPr>
        <w:t>:A140-150.</w:t>
      </w:r>
    </w:p>
    <w:p w14:paraId="20A1B5BE" w14:textId="15966309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3.</w:t>
      </w:r>
      <w:r w:rsidRPr="00FB518C">
        <w:rPr>
          <w:noProof/>
        </w:rPr>
        <w:tab/>
        <w:t>Rhe</w:t>
      </w:r>
      <w:r w:rsidR="00FD43E2">
        <w:rPr>
          <w:noProof/>
        </w:rPr>
        <w:t>ingans R, Atherly D, Anderson J.</w:t>
      </w:r>
      <w:r w:rsidRPr="00FB518C">
        <w:rPr>
          <w:noProof/>
        </w:rPr>
        <w:t xml:space="preserve"> Distributional impact of rotavirus vaccination in 25 GAVI countries: estimating disparities in benefits and cost-effectiveness. Vaccine</w:t>
      </w:r>
      <w:r w:rsidR="00FD43E2">
        <w:rPr>
          <w:noProof/>
        </w:rPr>
        <w:t>. 2012;30(</w:t>
      </w:r>
      <w:r w:rsidRPr="00FB518C">
        <w:rPr>
          <w:noProof/>
        </w:rPr>
        <w:t>Suppl 1</w:t>
      </w:r>
      <w:r w:rsidR="00FD43E2">
        <w:rPr>
          <w:noProof/>
        </w:rPr>
        <w:t>)</w:t>
      </w:r>
      <w:r w:rsidRPr="00FB518C">
        <w:rPr>
          <w:noProof/>
        </w:rPr>
        <w:t>:A15-23.</w:t>
      </w:r>
    </w:p>
    <w:p w14:paraId="383817D2" w14:textId="456212F5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4.</w:t>
      </w:r>
      <w:r w:rsidRPr="00FB518C">
        <w:rPr>
          <w:noProof/>
        </w:rPr>
        <w:tab/>
        <w:t>Rheingans RD, Antil L, Dreibelbis R, Pode</w:t>
      </w:r>
      <w:r w:rsidR="00FD43E2">
        <w:rPr>
          <w:noProof/>
        </w:rPr>
        <w:t>wils LJ, Bresee JS, Parashar UD.</w:t>
      </w:r>
      <w:r w:rsidRPr="00FB518C">
        <w:rPr>
          <w:noProof/>
        </w:rPr>
        <w:t xml:space="preserve"> Economic costs of rotavirus gastroenteritis and cost-effectiveness of vaccination in developing countries. J Infect Dis</w:t>
      </w:r>
      <w:r w:rsidR="00FD43E2">
        <w:rPr>
          <w:noProof/>
        </w:rPr>
        <w:t>. 2009;200(</w:t>
      </w:r>
      <w:r w:rsidRPr="00FB518C">
        <w:rPr>
          <w:noProof/>
        </w:rPr>
        <w:t>Suppl 1</w:t>
      </w:r>
      <w:r w:rsidR="00FD43E2">
        <w:rPr>
          <w:noProof/>
        </w:rPr>
        <w:t>)</w:t>
      </w:r>
      <w:r w:rsidRPr="00FB518C">
        <w:rPr>
          <w:noProof/>
        </w:rPr>
        <w:t>:S16-27.</w:t>
      </w:r>
    </w:p>
    <w:p w14:paraId="4539F2B4" w14:textId="5E7E0DCE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5.</w:t>
      </w:r>
      <w:r w:rsidRPr="00FB518C">
        <w:rPr>
          <w:noProof/>
        </w:rPr>
        <w:tab/>
        <w:t>Rose J, Hawthorn RL, Watts B, Singer ME</w:t>
      </w:r>
      <w:r w:rsidR="00FD43E2">
        <w:rPr>
          <w:noProof/>
        </w:rPr>
        <w:t>.</w:t>
      </w:r>
      <w:r w:rsidRPr="00FB518C">
        <w:rPr>
          <w:noProof/>
        </w:rPr>
        <w:t xml:space="preserve"> Public health impact and cost effectiveness of mass vaccination with live attenuated human rotavirus vaccine (RIX4414) in India: model based analysis. BMJ</w:t>
      </w:r>
      <w:r w:rsidR="00FD43E2">
        <w:rPr>
          <w:noProof/>
        </w:rPr>
        <w:t>. 2009;</w:t>
      </w:r>
      <w:r w:rsidRPr="00FB518C">
        <w:rPr>
          <w:noProof/>
        </w:rPr>
        <w:t>339:b3653.</w:t>
      </w:r>
    </w:p>
    <w:p w14:paraId="6E60B50D" w14:textId="24E478A5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6.</w:t>
      </w:r>
      <w:r w:rsidRPr="00FB518C">
        <w:rPr>
          <w:noProof/>
        </w:rPr>
        <w:tab/>
        <w:t>Ruhago GM, Ngaleso</w:t>
      </w:r>
      <w:r w:rsidR="00FD43E2">
        <w:rPr>
          <w:noProof/>
        </w:rPr>
        <w:t>ni FN, Robberstad B, Norheim OF.</w:t>
      </w:r>
      <w:r w:rsidRPr="00FB518C">
        <w:rPr>
          <w:noProof/>
        </w:rPr>
        <w:t xml:space="preserve"> Cost-effectiveness of live oral attenuated human rotavirus vaccine in Tanzania. Cost Eff Resour Alloc</w:t>
      </w:r>
      <w:r w:rsidR="00FD43E2">
        <w:rPr>
          <w:noProof/>
        </w:rPr>
        <w:t>. 2015;</w:t>
      </w:r>
      <w:r w:rsidRPr="00FB518C">
        <w:rPr>
          <w:noProof/>
        </w:rPr>
        <w:t>13:7.</w:t>
      </w:r>
    </w:p>
    <w:p w14:paraId="5CD37310" w14:textId="6BF51F7D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7.</w:t>
      </w:r>
      <w:r w:rsidRPr="00FB518C">
        <w:rPr>
          <w:noProof/>
        </w:rPr>
        <w:tab/>
        <w:t>Shakerian S, Moradi Lakeh M, Esteg</w:t>
      </w:r>
      <w:r w:rsidR="00FD43E2">
        <w:rPr>
          <w:noProof/>
        </w:rPr>
        <w:t>hamati A, Zahraei M, Yaghoubi M.</w:t>
      </w:r>
      <w:r w:rsidR="005A44F7">
        <w:rPr>
          <w:noProof/>
        </w:rPr>
        <w:t xml:space="preserve"> Cost-effectiveness of rotavirus vaccination for under-five children in I</w:t>
      </w:r>
      <w:r w:rsidRPr="00FB518C">
        <w:rPr>
          <w:noProof/>
        </w:rPr>
        <w:t>ran. Iran J Pediatr</w:t>
      </w:r>
      <w:r w:rsidR="00FD43E2">
        <w:rPr>
          <w:noProof/>
        </w:rPr>
        <w:t>. 2015;</w:t>
      </w:r>
      <w:r w:rsidRPr="00FB518C">
        <w:rPr>
          <w:noProof/>
        </w:rPr>
        <w:t>25(4):e2766.</w:t>
      </w:r>
    </w:p>
    <w:p w14:paraId="05D13D38" w14:textId="35C5FE8A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8.</w:t>
      </w:r>
      <w:r w:rsidRPr="00FB518C">
        <w:rPr>
          <w:noProof/>
        </w:rPr>
        <w:tab/>
        <w:t>Sigei C</w:t>
      </w:r>
      <w:r w:rsidR="00582206">
        <w:rPr>
          <w:noProof/>
        </w:rPr>
        <w:t xml:space="preserve">, </w:t>
      </w:r>
      <w:r w:rsidRPr="00FB518C">
        <w:rPr>
          <w:noProof/>
        </w:rPr>
        <w:t>O</w:t>
      </w:r>
      <w:r w:rsidR="00582206">
        <w:rPr>
          <w:noProof/>
        </w:rPr>
        <w:t>daga J, Mvundura M, Madrid Y, Clark AD,</w:t>
      </w:r>
      <w:r w:rsidRPr="00FB518C">
        <w:rPr>
          <w:noProof/>
        </w:rPr>
        <w:t xml:space="preserve"> Kenya ProVac Technical Working Group</w:t>
      </w:r>
      <w:r w:rsidR="00582206">
        <w:rPr>
          <w:noProof/>
        </w:rPr>
        <w:t xml:space="preserve">, et al. </w:t>
      </w:r>
      <w:r w:rsidRPr="00FB518C">
        <w:rPr>
          <w:noProof/>
        </w:rPr>
        <w:t>Cost-effectiveness of rotavirus vaccination in Kenya and Uganda. Vaccine</w:t>
      </w:r>
      <w:r w:rsidR="00582206">
        <w:rPr>
          <w:noProof/>
        </w:rPr>
        <w:t>.</w:t>
      </w:r>
      <w:r w:rsidRPr="00FB518C">
        <w:rPr>
          <w:noProof/>
        </w:rPr>
        <w:t xml:space="preserve"> 2015</w:t>
      </w:r>
      <w:r w:rsidR="00582206">
        <w:rPr>
          <w:noProof/>
        </w:rPr>
        <w:t>;33(S):A109-A118</w:t>
      </w:r>
      <w:r w:rsidRPr="00FB518C">
        <w:rPr>
          <w:noProof/>
        </w:rPr>
        <w:t>.</w:t>
      </w:r>
    </w:p>
    <w:p w14:paraId="424AA5B0" w14:textId="07C2BEFD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49.</w:t>
      </w:r>
      <w:r w:rsidRPr="00FB518C">
        <w:rPr>
          <w:noProof/>
        </w:rPr>
        <w:tab/>
        <w:t xml:space="preserve">Smith ER, Rowlinson EE, Iniguez V, Etienne KA, Rivera R, Mamani N, </w:t>
      </w:r>
      <w:r w:rsidR="00582206">
        <w:rPr>
          <w:noProof/>
        </w:rPr>
        <w:t xml:space="preserve">et al. </w:t>
      </w:r>
      <w:r w:rsidRPr="00FB518C">
        <w:rPr>
          <w:noProof/>
        </w:rPr>
        <w:t>Cost-effectiveness of rotavirus vaccination in Bolivia from the state perspective. Vaccine</w:t>
      </w:r>
      <w:r w:rsidR="00582206">
        <w:rPr>
          <w:noProof/>
        </w:rPr>
        <w:t>. 2011;</w:t>
      </w:r>
      <w:r w:rsidRPr="00FB518C">
        <w:rPr>
          <w:noProof/>
        </w:rPr>
        <w:t>29(38):6704-6711.</w:t>
      </w:r>
    </w:p>
    <w:p w14:paraId="0ED9BFA2" w14:textId="5525B4FE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0.</w:t>
      </w:r>
      <w:r w:rsidRPr="00FB518C">
        <w:rPr>
          <w:noProof/>
        </w:rPr>
        <w:tab/>
        <w:t>Sun S</w:t>
      </w:r>
      <w:r w:rsidR="00582206">
        <w:rPr>
          <w:noProof/>
        </w:rPr>
        <w:t xml:space="preserve">L, </w:t>
      </w:r>
      <w:r w:rsidRPr="00FB518C">
        <w:rPr>
          <w:noProof/>
        </w:rPr>
        <w:t>G</w:t>
      </w:r>
      <w:r w:rsidR="00582206">
        <w:rPr>
          <w:noProof/>
        </w:rPr>
        <w:t>ao YQ, Yin J, Zhuang GH.</w:t>
      </w:r>
      <w:r w:rsidRPr="00FB518C">
        <w:rPr>
          <w:noProof/>
        </w:rPr>
        <w:t xml:space="preserve"> A cost-effectiveness analysis on universal infant rotavirus vaccination strategy in China. Chinese Journal of Epidemiology</w:t>
      </w:r>
      <w:r w:rsidR="00582206">
        <w:rPr>
          <w:noProof/>
        </w:rPr>
        <w:t>. 2016;</w:t>
      </w:r>
      <w:r w:rsidRPr="00FB518C">
        <w:rPr>
          <w:noProof/>
        </w:rPr>
        <w:t>37(2).</w:t>
      </w:r>
    </w:p>
    <w:p w14:paraId="7309853E" w14:textId="229D603F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1.</w:t>
      </w:r>
      <w:r w:rsidRPr="00FB518C">
        <w:rPr>
          <w:noProof/>
        </w:rPr>
        <w:tab/>
        <w:t>Tate JE, Kisakye A, Mugyen</w:t>
      </w:r>
      <w:r w:rsidR="00582206">
        <w:rPr>
          <w:noProof/>
        </w:rPr>
        <w:t>yi P, Kizza D, Odiit A, Braka F.</w:t>
      </w:r>
      <w:r w:rsidRPr="00FB518C">
        <w:rPr>
          <w:noProof/>
        </w:rPr>
        <w:t xml:space="preserve"> Projected health benefits and costs of pneumococcal and rotavirus vaccination in Uganda. Vaccine</w:t>
      </w:r>
      <w:r w:rsidR="00582206">
        <w:rPr>
          <w:noProof/>
        </w:rPr>
        <w:t>. 2011;</w:t>
      </w:r>
      <w:r w:rsidRPr="00FB518C">
        <w:rPr>
          <w:noProof/>
        </w:rPr>
        <w:t>29(17):3329-3334.</w:t>
      </w:r>
    </w:p>
    <w:p w14:paraId="58A911D5" w14:textId="0A8220EA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2.</w:t>
      </w:r>
      <w:r w:rsidRPr="00FB518C">
        <w:rPr>
          <w:noProof/>
        </w:rPr>
        <w:tab/>
        <w:t xml:space="preserve">Tate JE, Rheingans RD, O'Reilly CE, Obonyo B, Burton DC, Tornheim JA, </w:t>
      </w:r>
      <w:r w:rsidR="00582206">
        <w:rPr>
          <w:noProof/>
        </w:rPr>
        <w:t>et al.</w:t>
      </w:r>
      <w:r w:rsidRPr="00FB518C">
        <w:rPr>
          <w:noProof/>
        </w:rPr>
        <w:t xml:space="preserve"> Rotavirus disease burden and impact and cost-effectiveness of a rotavirus va</w:t>
      </w:r>
      <w:r w:rsidR="005A44F7">
        <w:rPr>
          <w:noProof/>
        </w:rPr>
        <w:t>ccination program in K</w:t>
      </w:r>
      <w:r w:rsidRPr="00FB518C">
        <w:rPr>
          <w:noProof/>
        </w:rPr>
        <w:t>enya. J Infect Dis</w:t>
      </w:r>
      <w:r w:rsidR="00582206">
        <w:rPr>
          <w:noProof/>
        </w:rPr>
        <w:t>. 2009;200(</w:t>
      </w:r>
      <w:r w:rsidRPr="00FB518C">
        <w:rPr>
          <w:noProof/>
        </w:rPr>
        <w:t>Suppl 1</w:t>
      </w:r>
      <w:r w:rsidR="00582206">
        <w:rPr>
          <w:noProof/>
        </w:rPr>
        <w:t>)</w:t>
      </w:r>
      <w:r w:rsidRPr="00FB518C">
        <w:rPr>
          <w:noProof/>
        </w:rPr>
        <w:t>:S76-84.</w:t>
      </w:r>
    </w:p>
    <w:p w14:paraId="00E79C22" w14:textId="3D35642F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3.</w:t>
      </w:r>
      <w:r w:rsidRPr="00FB518C">
        <w:rPr>
          <w:noProof/>
        </w:rPr>
        <w:tab/>
        <w:t xml:space="preserve">Tu HA, Rozenbaum MH, Coyte PC, </w:t>
      </w:r>
      <w:r w:rsidR="00582206">
        <w:rPr>
          <w:noProof/>
        </w:rPr>
        <w:t>Li SC, Woerdenbag HJ, Postma MJ.</w:t>
      </w:r>
      <w:r w:rsidRPr="00FB518C">
        <w:rPr>
          <w:noProof/>
        </w:rPr>
        <w:t xml:space="preserve"> Health economics of rotavirus immunization in Vietnam: potentials for favorable cost-effectiveness in developing countries. Vaccine</w:t>
      </w:r>
      <w:r w:rsidR="00582206">
        <w:rPr>
          <w:noProof/>
        </w:rPr>
        <w:t>. 2012;</w:t>
      </w:r>
      <w:r w:rsidRPr="00FB518C">
        <w:rPr>
          <w:noProof/>
        </w:rPr>
        <w:t>30(8):1521-1528.</w:t>
      </w:r>
    </w:p>
    <w:p w14:paraId="3D2BFB25" w14:textId="44513B3C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4.</w:t>
      </w:r>
      <w:r w:rsidRPr="00FB518C">
        <w:rPr>
          <w:noProof/>
        </w:rPr>
        <w:tab/>
        <w:t xml:space="preserve">Uruena A, Pippo T, Betelu MS, Virgilio F, Hernandez L, Giglio N, </w:t>
      </w:r>
      <w:r w:rsidR="00582206">
        <w:rPr>
          <w:noProof/>
        </w:rPr>
        <w:t xml:space="preserve">et al. </w:t>
      </w:r>
      <w:r w:rsidRPr="00FB518C">
        <w:rPr>
          <w:noProof/>
        </w:rPr>
        <w:t>Cost-effectiveness analysis of rotavirus vaccination in Argentina. Vaccine</w:t>
      </w:r>
      <w:r w:rsidR="00582206">
        <w:rPr>
          <w:noProof/>
        </w:rPr>
        <w:t>. 2015;33(</w:t>
      </w:r>
      <w:r w:rsidRPr="00FB518C">
        <w:rPr>
          <w:noProof/>
        </w:rPr>
        <w:t>Suppl 1</w:t>
      </w:r>
      <w:r w:rsidR="00582206">
        <w:rPr>
          <w:noProof/>
        </w:rPr>
        <w:t>)</w:t>
      </w:r>
      <w:r w:rsidRPr="00FB518C">
        <w:rPr>
          <w:noProof/>
        </w:rPr>
        <w:t>:A126-134.</w:t>
      </w:r>
    </w:p>
    <w:p w14:paraId="6F39CFBC" w14:textId="7B5A56AB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5.</w:t>
      </w:r>
      <w:r w:rsidRPr="00FB518C">
        <w:rPr>
          <w:noProof/>
        </w:rPr>
        <w:tab/>
        <w:t xml:space="preserve">Valencia-Mendoza A, Bertozzi SM, </w:t>
      </w:r>
      <w:r w:rsidR="00582206">
        <w:rPr>
          <w:noProof/>
        </w:rPr>
        <w:t>Gutierrez JP, Itzler R.</w:t>
      </w:r>
      <w:r w:rsidRPr="00FB518C">
        <w:rPr>
          <w:noProof/>
        </w:rPr>
        <w:t xml:space="preserve"> Cost-effectiveness of introducing a rotavirus vaccine in developing countries: the case of Mexico. BMC Infect Dis</w:t>
      </w:r>
      <w:r w:rsidR="00582206">
        <w:rPr>
          <w:noProof/>
        </w:rPr>
        <w:t>. 2008;</w:t>
      </w:r>
      <w:r w:rsidRPr="00FB518C">
        <w:rPr>
          <w:noProof/>
        </w:rPr>
        <w:t>8:103.</w:t>
      </w:r>
    </w:p>
    <w:p w14:paraId="06E29AD6" w14:textId="53BBD136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6.</w:t>
      </w:r>
      <w:r w:rsidRPr="00FB518C">
        <w:rPr>
          <w:noProof/>
        </w:rPr>
        <w:tab/>
        <w:t xml:space="preserve">van Hoek AJ, Ngama M, Ismail A, Chuma J, Cheburet S, Mutonga D, </w:t>
      </w:r>
      <w:r w:rsidR="00582206">
        <w:rPr>
          <w:noProof/>
        </w:rPr>
        <w:t xml:space="preserve">et al. </w:t>
      </w:r>
      <w:r w:rsidRPr="00FB518C">
        <w:rPr>
          <w:noProof/>
        </w:rPr>
        <w:t>A cost effectiveness and capacity analysis for the introduction of universal rotavirus vaccination in Kenya: comparison between Rotarix and RotaTeq vaccines. PLoS One</w:t>
      </w:r>
      <w:r w:rsidR="00582206">
        <w:rPr>
          <w:noProof/>
        </w:rPr>
        <w:t>. 2012;</w:t>
      </w:r>
      <w:r w:rsidRPr="00FB518C">
        <w:rPr>
          <w:noProof/>
        </w:rPr>
        <w:t>7(10):e47511.</w:t>
      </w:r>
    </w:p>
    <w:p w14:paraId="48C4E263" w14:textId="6755DE74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7.</w:t>
      </w:r>
      <w:r w:rsidRPr="00FB518C">
        <w:rPr>
          <w:noProof/>
        </w:rPr>
        <w:tab/>
        <w:t xml:space="preserve">Verguet S, Olson ZD, Babigumira JB, Desalegn D, Johansson KA, Kruk ME, </w:t>
      </w:r>
      <w:r w:rsidR="00582206">
        <w:rPr>
          <w:noProof/>
        </w:rPr>
        <w:t>et al.</w:t>
      </w:r>
      <w:r w:rsidRPr="00FB518C">
        <w:rPr>
          <w:noProof/>
        </w:rPr>
        <w:t xml:space="preserve"> Health gains and financial risk protection afforded by public financing of selected interventions in Ethiopia: an extended cost-effectiveness analysis. The Lancet Global Health</w:t>
      </w:r>
      <w:r w:rsidR="00582206">
        <w:rPr>
          <w:noProof/>
        </w:rPr>
        <w:t>. 2015;</w:t>
      </w:r>
      <w:r w:rsidRPr="00FB518C">
        <w:rPr>
          <w:noProof/>
        </w:rPr>
        <w:t>3(5):e288-e296.</w:t>
      </w:r>
    </w:p>
    <w:p w14:paraId="79E81353" w14:textId="6444002D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8.</w:t>
      </w:r>
      <w:r w:rsidRPr="00FB518C">
        <w:rPr>
          <w:noProof/>
        </w:rPr>
        <w:tab/>
        <w:t>Verguet S, Murphy S, Anderson B, Joh</w:t>
      </w:r>
      <w:r w:rsidR="00582206">
        <w:rPr>
          <w:noProof/>
        </w:rPr>
        <w:t>ansson KA, Glass R, Rheingans R.</w:t>
      </w:r>
      <w:r w:rsidRPr="00FB518C">
        <w:rPr>
          <w:noProof/>
        </w:rPr>
        <w:t xml:space="preserve"> Public finance of rotavirus vaccination in India and Ethiopia: an extended cost-effectiveness analysis. Vaccine</w:t>
      </w:r>
      <w:r w:rsidR="00582206">
        <w:rPr>
          <w:noProof/>
        </w:rPr>
        <w:t>. 2013;</w:t>
      </w:r>
      <w:r w:rsidRPr="00FB518C">
        <w:rPr>
          <w:noProof/>
        </w:rPr>
        <w:t>31(42):4902-4910.</w:t>
      </w:r>
    </w:p>
    <w:p w14:paraId="74DFA83F" w14:textId="1FC797BD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59.</w:t>
      </w:r>
      <w:r w:rsidRPr="00FB518C">
        <w:rPr>
          <w:noProof/>
        </w:rPr>
        <w:tab/>
        <w:t xml:space="preserve">Wang XY, Riewpaiboon A, von Seidlein L, Chen XB, Kilgore PE, Ma JC, </w:t>
      </w:r>
      <w:r w:rsidR="00582206">
        <w:rPr>
          <w:noProof/>
        </w:rPr>
        <w:t>et al.</w:t>
      </w:r>
      <w:r w:rsidRPr="00FB518C">
        <w:rPr>
          <w:noProof/>
        </w:rPr>
        <w:t xml:space="preserve"> Potential cost-effectiveness of a rotavirus immunization program in rural China. Clin Infect Dis</w:t>
      </w:r>
      <w:r w:rsidR="00582206">
        <w:rPr>
          <w:noProof/>
        </w:rPr>
        <w:t>. 2009;</w:t>
      </w:r>
      <w:r w:rsidRPr="00FB518C">
        <w:rPr>
          <w:noProof/>
        </w:rPr>
        <w:t>49(8):1202-1210.</w:t>
      </w:r>
    </w:p>
    <w:p w14:paraId="7EAB3FE8" w14:textId="4714FBE3" w:rsidR="002F139A" w:rsidRPr="00FB518C" w:rsidRDefault="002F139A" w:rsidP="002F139A">
      <w:pPr>
        <w:pStyle w:val="EndNoteBibliography"/>
        <w:ind w:left="720" w:hanging="720"/>
        <w:rPr>
          <w:noProof/>
        </w:rPr>
      </w:pPr>
      <w:r w:rsidRPr="00FB518C">
        <w:rPr>
          <w:noProof/>
        </w:rPr>
        <w:t>60.</w:t>
      </w:r>
      <w:r w:rsidRPr="00FB518C">
        <w:rPr>
          <w:noProof/>
        </w:rPr>
        <w:tab/>
        <w:t xml:space="preserve">Wilopo SA, Kilgore P, Kosen S, Soenarto Y, Aminah S, Cahyono A, </w:t>
      </w:r>
      <w:r w:rsidR="00582206">
        <w:rPr>
          <w:noProof/>
        </w:rPr>
        <w:t>et al.</w:t>
      </w:r>
      <w:r w:rsidRPr="00FB518C">
        <w:rPr>
          <w:noProof/>
        </w:rPr>
        <w:t xml:space="preserve"> Economic evaluation of a routine rotavirus vaccination programme in Indonesia. Vaccine</w:t>
      </w:r>
      <w:r w:rsidR="00582206">
        <w:rPr>
          <w:noProof/>
        </w:rPr>
        <w:t>. 2009;27(</w:t>
      </w:r>
      <w:r w:rsidRPr="00FB518C">
        <w:rPr>
          <w:noProof/>
        </w:rPr>
        <w:t>Suppl 5</w:t>
      </w:r>
      <w:r w:rsidR="00582206">
        <w:rPr>
          <w:noProof/>
        </w:rPr>
        <w:t>)</w:t>
      </w:r>
      <w:r w:rsidRPr="00FB518C">
        <w:rPr>
          <w:noProof/>
        </w:rPr>
        <w:t>:F67-74.</w:t>
      </w:r>
    </w:p>
    <w:p w14:paraId="5C57849B" w14:textId="372526BB" w:rsidR="00F61986" w:rsidRDefault="00F61986">
      <w:r w:rsidRPr="00FB518C">
        <w:fldChar w:fldCharType="end"/>
      </w:r>
    </w:p>
    <w:sectPr w:rsidR="00F61986" w:rsidSect="00AF263E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txf502rxs9tletz2jx2pwspsppp0t5s0ae&quot;&gt;Equity consideration in CEA&lt;record-ids&gt;&lt;item&gt;35&lt;/item&gt;&lt;item&gt;104&lt;/item&gt;&lt;item&gt;105&lt;/item&gt;&lt;item&gt;120&lt;/item&gt;&lt;item&gt;122&lt;/item&gt;&lt;item&gt;123&lt;/item&gt;&lt;item&gt;124&lt;/item&gt;&lt;item&gt;125&lt;/item&gt;&lt;item&gt;126&lt;/item&gt;&lt;item&gt;129&lt;/item&gt;&lt;item&gt;130&lt;/item&gt;&lt;item&gt;133&lt;/item&gt;&lt;item&gt;134&lt;/item&gt;&lt;item&gt;138&lt;/item&gt;&lt;item&gt;143&lt;/item&gt;&lt;item&gt;177&lt;/item&gt;&lt;item&gt;201&lt;/item&gt;&lt;item&gt;235&lt;/item&gt;&lt;item&gt;244&lt;/item&gt;&lt;item&gt;285&lt;/item&gt;&lt;item&gt;318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3&lt;/item&gt;&lt;item&gt;364&lt;/item&gt;&lt;item&gt;365&lt;/item&gt;&lt;item&gt;366&lt;/item&gt;&lt;item&gt;367&lt;/item&gt;&lt;item&gt;368&lt;/item&gt;&lt;item&gt;369&lt;/item&gt;&lt;item&gt;370&lt;/item&gt;&lt;item&gt;371&lt;/item&gt;&lt;/record-ids&gt;&lt;/item&gt;&lt;/Libraries&gt;"/>
  </w:docVars>
  <w:rsids>
    <w:rsidRoot w:val="008C41A0"/>
    <w:rsid w:val="00064AB6"/>
    <w:rsid w:val="00182A76"/>
    <w:rsid w:val="001862BD"/>
    <w:rsid w:val="001F48C4"/>
    <w:rsid w:val="00200E8C"/>
    <w:rsid w:val="00202AEF"/>
    <w:rsid w:val="00210C46"/>
    <w:rsid w:val="002A485E"/>
    <w:rsid w:val="002D10DE"/>
    <w:rsid w:val="002F139A"/>
    <w:rsid w:val="00367127"/>
    <w:rsid w:val="003A78BE"/>
    <w:rsid w:val="003B150A"/>
    <w:rsid w:val="003E3DF1"/>
    <w:rsid w:val="0046440E"/>
    <w:rsid w:val="00471ED3"/>
    <w:rsid w:val="004730C8"/>
    <w:rsid w:val="004B0EE3"/>
    <w:rsid w:val="00511E9A"/>
    <w:rsid w:val="005235AD"/>
    <w:rsid w:val="00543217"/>
    <w:rsid w:val="00582206"/>
    <w:rsid w:val="00591ED5"/>
    <w:rsid w:val="005A44F7"/>
    <w:rsid w:val="005C644A"/>
    <w:rsid w:val="006B2364"/>
    <w:rsid w:val="006C10E0"/>
    <w:rsid w:val="00756CDC"/>
    <w:rsid w:val="007A3050"/>
    <w:rsid w:val="00824965"/>
    <w:rsid w:val="008427A9"/>
    <w:rsid w:val="008B379D"/>
    <w:rsid w:val="008C41A0"/>
    <w:rsid w:val="008C6078"/>
    <w:rsid w:val="008E6687"/>
    <w:rsid w:val="00991154"/>
    <w:rsid w:val="00997E2E"/>
    <w:rsid w:val="009A4C31"/>
    <w:rsid w:val="00A35C91"/>
    <w:rsid w:val="00AF263E"/>
    <w:rsid w:val="00B600B3"/>
    <w:rsid w:val="00B85304"/>
    <w:rsid w:val="00BA4E7B"/>
    <w:rsid w:val="00BF41A4"/>
    <w:rsid w:val="00C620F0"/>
    <w:rsid w:val="00C67FF1"/>
    <w:rsid w:val="00C74279"/>
    <w:rsid w:val="00CA23EF"/>
    <w:rsid w:val="00CA5FEA"/>
    <w:rsid w:val="00D22D52"/>
    <w:rsid w:val="00D576A4"/>
    <w:rsid w:val="00D6133C"/>
    <w:rsid w:val="00DC42BD"/>
    <w:rsid w:val="00DC5EF0"/>
    <w:rsid w:val="00DD218B"/>
    <w:rsid w:val="00DE0478"/>
    <w:rsid w:val="00E730F4"/>
    <w:rsid w:val="00E7684F"/>
    <w:rsid w:val="00E80874"/>
    <w:rsid w:val="00ED73F7"/>
    <w:rsid w:val="00F03B8B"/>
    <w:rsid w:val="00F61986"/>
    <w:rsid w:val="00FB518C"/>
    <w:rsid w:val="00FD43E2"/>
    <w:rsid w:val="00FD4CFA"/>
    <w:rsid w:val="00FD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EB9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6198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61986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0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0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6198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61986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0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0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8B5AA3-D802-0241-9060-DA785BDB5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05</Words>
  <Characters>62160</Characters>
  <Application>Microsoft Macintosh Word</Application>
  <DocSecurity>0</DocSecurity>
  <Lines>518</Lines>
  <Paragraphs>145</Paragraphs>
  <ScaleCrop>false</ScaleCrop>
  <Company/>
  <LinksUpToDate>false</LinksUpToDate>
  <CharactersWithSpaces>7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 Boujaoude</dc:creator>
  <cp:keywords/>
  <dc:description/>
  <cp:lastModifiedBy>Marie-Anne Boujaoude</cp:lastModifiedBy>
  <cp:revision>4</cp:revision>
  <dcterms:created xsi:type="dcterms:W3CDTF">2018-05-08T02:17:00Z</dcterms:created>
  <dcterms:modified xsi:type="dcterms:W3CDTF">2018-05-08T02:38:00Z</dcterms:modified>
</cp:coreProperties>
</file>